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4E4559" w14:textId="3491B250" w:rsidR="006F184C" w:rsidRPr="006F184C" w:rsidRDefault="006F184C" w:rsidP="006F184C">
      <w:pPr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Materials</w:t>
      </w:r>
    </w:p>
    <w:p w14:paraId="04EC596E" w14:textId="77777777" w:rsidR="006F184C" w:rsidRDefault="006F184C" w:rsidP="00E37EE6">
      <w:pPr>
        <w:jc w:val="both"/>
        <w:rPr>
          <w:rFonts w:ascii="Arial" w:hAnsi="Arial" w:cs="Arial"/>
          <w:b/>
          <w:bCs/>
        </w:rPr>
      </w:pPr>
    </w:p>
    <w:p w14:paraId="15807C91" w14:textId="77777777" w:rsidR="007D2627" w:rsidRDefault="007D2627" w:rsidP="00E37EE6">
      <w:pPr>
        <w:jc w:val="both"/>
        <w:rPr>
          <w:rFonts w:ascii="Arial" w:hAnsi="Arial" w:cs="Arial"/>
          <w:b/>
          <w:bCs/>
        </w:rPr>
      </w:pPr>
    </w:p>
    <w:p w14:paraId="237FE346" w14:textId="521BF485" w:rsidR="00E37EE6" w:rsidRPr="00E37EE6" w:rsidRDefault="006F184C" w:rsidP="00E37EE6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="00E37EE6" w:rsidRPr="00E37EE6">
        <w:rPr>
          <w:rFonts w:ascii="Arial" w:hAnsi="Arial" w:cs="Arial"/>
          <w:b/>
          <w:bCs/>
        </w:rPr>
        <w:t xml:space="preserve"> A: Search terms</w:t>
      </w:r>
    </w:p>
    <w:p w14:paraId="7C3EAFC5" w14:textId="77777777" w:rsidR="00E37EE6" w:rsidRDefault="00E37EE6" w:rsidP="00E37EE6">
      <w:pPr>
        <w:jc w:val="both"/>
        <w:rPr>
          <w:rFonts w:ascii="Arial" w:hAnsi="Arial" w:cs="Arial"/>
          <w:sz w:val="22"/>
          <w:szCs w:val="22"/>
        </w:rPr>
      </w:pPr>
    </w:p>
    <w:p w14:paraId="0BEA1361" w14:textId="77777777" w:rsidR="00E37EE6" w:rsidRPr="00161B2F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l</w:t>
      </w:r>
      <w:r w:rsidRPr="00F2204F">
        <w:rPr>
          <w:rFonts w:ascii="Arial" w:hAnsi="Arial" w:cs="Arial"/>
          <w:color w:val="000000"/>
          <w:sz w:val="22"/>
          <w:szCs w:val="22"/>
        </w:rPr>
        <w:t>ower urinary tract symptoms</w:t>
      </w:r>
      <w:r>
        <w:rPr>
          <w:rFonts w:ascii="Arial" w:hAnsi="Arial" w:cs="Arial"/>
          <w:color w:val="000000"/>
          <w:sz w:val="22"/>
          <w:szCs w:val="22"/>
        </w:rPr>
        <w:t>.mp</w:t>
      </w:r>
    </w:p>
    <w:p w14:paraId="2DF618A0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static hyperplasia.mp</w:t>
      </w:r>
    </w:p>
    <w:p w14:paraId="551B884B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rinary tract symptoms.mp</w:t>
      </w:r>
    </w:p>
    <w:p w14:paraId="1C487ABE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UTS.mp</w:t>
      </w:r>
    </w:p>
    <w:p w14:paraId="2399882B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statism.mp</w:t>
      </w:r>
    </w:p>
    <w:p w14:paraId="5409957D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cturia.mp</w:t>
      </w:r>
    </w:p>
    <w:p w14:paraId="0EB8BB46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ycturia.mp</w:t>
      </w:r>
    </w:p>
    <w:p w14:paraId="5FF51E41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static hypertrophy.mp</w:t>
      </w:r>
    </w:p>
    <w:p w14:paraId="59969BCC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static adenoma*.mp</w:t>
      </w:r>
    </w:p>
    <w:p w14:paraId="01E3C871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rge incontinence.mp</w:t>
      </w:r>
    </w:p>
    <w:p w14:paraId="1A8D36AC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rinary incontinence.mp</w:t>
      </w:r>
    </w:p>
    <w:p w14:paraId="367730FD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rinary stress.mp</w:t>
      </w:r>
    </w:p>
    <w:p w14:paraId="159F35DA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rinary urge.mp</w:t>
      </w:r>
    </w:p>
    <w:p w14:paraId="17E19ACE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orage symptoms.mp</w:t>
      </w:r>
    </w:p>
    <w:p w14:paraId="44FC8390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voiding symptoms.mp</w:t>
      </w:r>
    </w:p>
    <w:p w14:paraId="26500408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rinary hesitancy.mp</w:t>
      </w:r>
    </w:p>
    <w:p w14:paraId="66B75CC7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rinary obstruction.mp</w:t>
      </w:r>
    </w:p>
    <w:p w14:paraId="236F2F23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AB.mp</w:t>
      </w:r>
    </w:p>
    <w:p w14:paraId="7B701A51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veractive bladder.mp</w:t>
      </w:r>
    </w:p>
    <w:p w14:paraId="16AE9601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ress incontinence.mp</w:t>
      </w:r>
    </w:p>
    <w:p w14:paraId="42BD7283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 or 2 or 3 or 4 or 5 or 6 or 7 or 7 or 8 or 8 or 9 or 10 or 11 or 12 or 13 or 14 or 15 or 16 or 17 or 18 or 19 or 20</w:t>
      </w:r>
    </w:p>
    <w:p w14:paraId="78DEF6BC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eritab*.mp</w:t>
      </w:r>
    </w:p>
    <w:p w14:paraId="1CAC80C3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win.mp</w:t>
      </w:r>
    </w:p>
    <w:p w14:paraId="20D47310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enomic.mp</w:t>
      </w:r>
    </w:p>
    <w:p w14:paraId="114EE576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enome-wide association stud*.mp</w:t>
      </w:r>
    </w:p>
    <w:p w14:paraId="1AC59FA2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WAS.mp</w:t>
      </w:r>
    </w:p>
    <w:p w14:paraId="2A89D36F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2 or 23 or 24 or 25 or 26</w:t>
      </w:r>
    </w:p>
    <w:p w14:paraId="04810B0A" w14:textId="77777777" w:rsidR="00E37EE6" w:rsidRDefault="00E37EE6" w:rsidP="00E37EE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1 and 27</w:t>
      </w:r>
    </w:p>
    <w:p w14:paraId="38A7F659" w14:textId="4DCF26A1" w:rsidR="00E37EE6" w:rsidRPr="007D2627" w:rsidRDefault="00E37EE6" w:rsidP="007D262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move duplicates from 28</w:t>
      </w:r>
    </w:p>
    <w:p w14:paraId="38B2CF4C" w14:textId="77777777" w:rsidR="00373187" w:rsidRDefault="00373187"/>
    <w:p w14:paraId="5B85D30E" w14:textId="77777777" w:rsidR="00E37EE6" w:rsidRDefault="00E37EE6"/>
    <w:p w14:paraId="17176278" w14:textId="77777777" w:rsidR="006137C0" w:rsidRPr="006137C0" w:rsidRDefault="006137C0" w:rsidP="006137C0">
      <w:pPr>
        <w:spacing w:line="276" w:lineRule="auto"/>
        <w:rPr>
          <w:rFonts w:ascii="Arial" w:eastAsia="Calibri" w:hAnsi="Arial" w:cs="Arial"/>
          <w:kern w:val="0"/>
          <w14:ligatures w14:val="none"/>
        </w:rPr>
      </w:pPr>
    </w:p>
    <w:p w14:paraId="244B1A81" w14:textId="77777777" w:rsidR="006137C0" w:rsidRPr="006137C0" w:rsidRDefault="006137C0" w:rsidP="006137C0">
      <w:pPr>
        <w:spacing w:line="276" w:lineRule="auto"/>
        <w:rPr>
          <w:rFonts w:ascii="Arial" w:eastAsia="Calibri" w:hAnsi="Arial" w:cs="Arial"/>
          <w:kern w:val="0"/>
          <w14:ligatures w14:val="none"/>
        </w:rPr>
      </w:pPr>
      <w:bookmarkStart w:id="0" w:name="_GoBack"/>
    </w:p>
    <w:p w14:paraId="16E0AD64" w14:textId="77777777" w:rsidR="006137C0" w:rsidRDefault="006137C0"/>
    <w:bookmarkEnd w:id="0"/>
    <w:p w14:paraId="5D196232" w14:textId="37FE9DD2" w:rsidR="00B4016F" w:rsidRDefault="00B4016F">
      <w:r>
        <w:rPr>
          <w:rFonts w:ascii="Arial" w:hAnsi="Arial" w:cs="Arial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00931D" wp14:editId="4CA4C8CF">
                <wp:simplePos x="0" y="0"/>
                <wp:positionH relativeFrom="column">
                  <wp:posOffset>-406400</wp:posOffset>
                </wp:positionH>
                <wp:positionV relativeFrom="paragraph">
                  <wp:posOffset>-64135</wp:posOffset>
                </wp:positionV>
                <wp:extent cx="6579220" cy="622300"/>
                <wp:effectExtent l="0" t="0" r="0" b="0"/>
                <wp:wrapNone/>
                <wp:docPr id="464317093" name="Text Box 4643170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9220" cy="622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46E93C" w14:textId="439780FB" w:rsidR="00B4016F" w:rsidRPr="0012623B" w:rsidRDefault="00B4016F" w:rsidP="00B4016F">
                            <w:pPr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>Supplementary t</w:t>
                            </w:r>
                            <w:r w:rsidRPr="0012623B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>able 1:</w:t>
                            </w:r>
                            <w:r w:rsidRPr="0012623B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 xml:space="preserve"> Data extraction table summarising </w:t>
                            </w:r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studies assessing LUTS as a composite entity</w:t>
                            </w:r>
                            <w:r w:rsidRPr="0012623B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, with outcome measures and key findings from each report. Risk of Bias scores, calculated via Robins-I assessment, are compiled in the final column.</w:t>
                            </w:r>
                          </w:p>
                          <w:p w14:paraId="7A6E8E77" w14:textId="77777777" w:rsidR="00B4016F" w:rsidRPr="0012623B" w:rsidRDefault="00B4016F" w:rsidP="00B4016F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B00931D" id="_x0000_t202" coordsize="21600,21600" o:spt="202" path="m,l,21600r21600,l21600,xe">
                <v:stroke joinstyle="miter"/>
                <v:path gradientshapeok="t" o:connecttype="rect"/>
              </v:shapetype>
              <v:shape id="Text Box 464317093" o:spid="_x0000_s1026" type="#_x0000_t202" style="position:absolute;margin-left:-32pt;margin-top:-5.05pt;width:518.05pt;height:4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" filled="f" stroked="f" strokeweight=".5pt">
                <v:textbox>
                  <w:txbxContent>
                    <w:p w14:paraId="4B46E93C" w14:textId="439780FB" w:rsidR="00B4016F" w:rsidRPr="0012623B" w:rsidRDefault="00B4016F" w:rsidP="00B4016F">
                      <w:pPr>
                        <w:spacing w:line="276" w:lineRule="auto"/>
                        <w:jc w:val="both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1"/>
                          <w:szCs w:val="21"/>
                        </w:rPr>
                        <w:t>Supplementary t</w:t>
                      </w:r>
                      <w:r w:rsidRPr="0012623B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1"/>
                          <w:szCs w:val="21"/>
                        </w:rPr>
                        <w:t>able 1:</w:t>
                      </w:r>
                      <w:r w:rsidRPr="0012623B">
                        <w:rPr>
                          <w:rFonts w:ascii="Arial" w:hAnsi="Arial" w:cs="Arial"/>
                          <w:sz w:val="21"/>
                          <w:szCs w:val="21"/>
                        </w:rPr>
                        <w:t xml:space="preserve"> Data extraction table summarising </w:t>
                      </w:r>
                      <w:r>
                        <w:rPr>
                          <w:rFonts w:ascii="Arial" w:hAnsi="Arial" w:cs="Arial"/>
                          <w:sz w:val="21"/>
                          <w:szCs w:val="21"/>
                        </w:rPr>
                        <w:t>studies assessing LUTS as a composite entity</w:t>
                      </w:r>
                      <w:r w:rsidRPr="0012623B">
                        <w:rPr>
                          <w:rFonts w:ascii="Arial" w:hAnsi="Arial" w:cs="Arial"/>
                          <w:sz w:val="21"/>
                          <w:szCs w:val="21"/>
                        </w:rPr>
                        <w:t>, with outcome measures and key findings from each report. Risk of Bias scores, calculated via Robins-I assessment, are compiled in the final column.</w:t>
                      </w:r>
                    </w:p>
                    <w:p w14:paraId="7A6E8E77" w14:textId="77777777" w:rsidR="00B4016F" w:rsidRPr="0012623B" w:rsidRDefault="00B4016F" w:rsidP="00B4016F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AE5A0BD" w14:textId="4BD70376" w:rsidR="00B4016F" w:rsidRDefault="00B4016F"/>
    <w:p w14:paraId="5C0FFC7A" w14:textId="77777777" w:rsidR="00B4016F" w:rsidRDefault="00B4016F"/>
    <w:p w14:paraId="2F7FBBA0" w14:textId="77777777" w:rsidR="00B4016F" w:rsidRDefault="00B4016F"/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399"/>
        <w:gridCol w:w="1140"/>
        <w:gridCol w:w="1246"/>
        <w:gridCol w:w="1132"/>
        <w:gridCol w:w="1207"/>
        <w:gridCol w:w="1141"/>
        <w:gridCol w:w="937"/>
        <w:gridCol w:w="937"/>
        <w:gridCol w:w="1593"/>
        <w:gridCol w:w="616"/>
      </w:tblGrid>
      <w:tr w:rsidR="00B4016F" w14:paraId="50C21BC0" w14:textId="77777777" w:rsidTr="00416329">
        <w:trPr>
          <w:trHeight w:val="200"/>
        </w:trPr>
        <w:tc>
          <w:tcPr>
            <w:tcW w:w="282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ABADB"/>
          </w:tcPr>
          <w:p w14:paraId="0F8E9C67" w14:textId="77777777" w:rsidR="00B4016F" w:rsidRDefault="00B4016F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2A6D">
              <w:rPr>
                <w:rFonts w:ascii="Arial" w:hAnsi="Arial" w:cs="Arial"/>
                <w:b/>
                <w:bCs/>
                <w:sz w:val="18"/>
                <w:szCs w:val="18"/>
              </w:rPr>
              <w:t>Study information</w:t>
            </w:r>
          </w:p>
          <w:p w14:paraId="6D12D9E8" w14:textId="77777777" w:rsidR="00B4016F" w:rsidRPr="00672A6D" w:rsidRDefault="00B4016F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315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ABADB"/>
          </w:tcPr>
          <w:p w14:paraId="073E85DB" w14:textId="77777777" w:rsidR="00B4016F" w:rsidRPr="00672A6D" w:rsidRDefault="00B4016F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2A6D">
              <w:rPr>
                <w:rFonts w:ascii="Arial" w:hAnsi="Arial" w:cs="Arial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220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ABADB"/>
          </w:tcPr>
          <w:p w14:paraId="04A1DDAE" w14:textId="77777777" w:rsidR="00B4016F" w:rsidRPr="00672A6D" w:rsidRDefault="00B4016F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2A6D">
              <w:rPr>
                <w:rFonts w:ascii="Arial" w:hAnsi="Arial" w:cs="Arial"/>
                <w:b/>
                <w:bCs/>
                <w:sz w:val="18"/>
                <w:szCs w:val="18"/>
              </w:rPr>
              <w:t>Results</w:t>
            </w:r>
          </w:p>
        </w:tc>
      </w:tr>
      <w:tr w:rsidR="00B4016F" w14:paraId="7B5106E6" w14:textId="77777777" w:rsidTr="00416329">
        <w:trPr>
          <w:trHeight w:val="801"/>
        </w:trPr>
        <w:tc>
          <w:tcPr>
            <w:tcW w:w="15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C1D3F9"/>
          </w:tcPr>
          <w:p w14:paraId="41AF6FCA" w14:textId="77777777" w:rsidR="00B4016F" w:rsidRPr="00BB7F07" w:rsidRDefault="00B4016F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Reference/ Country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1D3F9"/>
          </w:tcPr>
          <w:p w14:paraId="02606676" w14:textId="77777777" w:rsidR="00B4016F" w:rsidRPr="00BB7F07" w:rsidRDefault="00B4016F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Gene symbol/ polymorphism (if applicable) of interest</w:t>
            </w:r>
          </w:p>
        </w:tc>
        <w:tc>
          <w:tcPr>
            <w:tcW w:w="11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C1D3F9"/>
          </w:tcPr>
          <w:p w14:paraId="47477AAF" w14:textId="77777777" w:rsidR="00B4016F" w:rsidRPr="00BB7F07" w:rsidRDefault="00B4016F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Specific LUTS diagnosis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shd w:val="clear" w:color="auto" w:fill="C1D3F9"/>
          </w:tcPr>
          <w:p w14:paraId="1C3A5FCC" w14:textId="77777777" w:rsidR="00B4016F" w:rsidRPr="00BB7F07" w:rsidRDefault="00B4016F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LUTS diagnostic tool(s)</w:t>
            </w:r>
          </w:p>
        </w:tc>
        <w:tc>
          <w:tcPr>
            <w:tcW w:w="1141" w:type="dxa"/>
            <w:tcBorders>
              <w:bottom w:val="single" w:sz="12" w:space="0" w:color="auto"/>
            </w:tcBorders>
            <w:shd w:val="clear" w:color="auto" w:fill="C1D3F9"/>
          </w:tcPr>
          <w:p w14:paraId="0679E5E3" w14:textId="77777777" w:rsidR="00B4016F" w:rsidRPr="00BB7F07" w:rsidRDefault="00B4016F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Number</w:t>
            </w:r>
            <w:r>
              <w:rPr>
                <w:rFonts w:ascii="Arial" w:hAnsi="Arial" w:cs="Arial"/>
                <w:sz w:val="16"/>
                <w:szCs w:val="16"/>
              </w:rPr>
              <w:t>, other demographic information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shd w:val="clear" w:color="auto" w:fill="C1D3F9"/>
          </w:tcPr>
          <w:p w14:paraId="0D74E19A" w14:textId="77777777" w:rsidR="00B4016F" w:rsidRPr="00BB7F07" w:rsidRDefault="00B4016F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Male %</w:t>
            </w:r>
          </w:p>
        </w:tc>
        <w:tc>
          <w:tcPr>
            <w:tcW w:w="93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C1D3F9"/>
          </w:tcPr>
          <w:p w14:paraId="57FF83E5" w14:textId="77777777" w:rsidR="00B4016F" w:rsidRPr="00BB7F07" w:rsidRDefault="00B4016F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Mean age/ years</w:t>
            </w:r>
          </w:p>
        </w:tc>
        <w:tc>
          <w:tcPr>
            <w:tcW w:w="16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C1D3F9"/>
          </w:tcPr>
          <w:p w14:paraId="0073D5D1" w14:textId="77777777" w:rsidR="00B4016F" w:rsidRPr="00BB7F07" w:rsidRDefault="00B4016F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Key study findings</w:t>
            </w:r>
            <w:r>
              <w:rPr>
                <w:rFonts w:ascii="Arial" w:hAnsi="Arial" w:cs="Arial"/>
                <w:sz w:val="16"/>
                <w:szCs w:val="16"/>
              </w:rPr>
              <w:t>, OR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1D3F9"/>
          </w:tcPr>
          <w:p w14:paraId="76DE5C6F" w14:textId="77777777" w:rsidR="00B4016F" w:rsidRDefault="00B4016F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B-</w:t>
            </w:r>
          </w:p>
          <w:p w14:paraId="4B8D004A" w14:textId="77777777" w:rsidR="00B4016F" w:rsidRPr="00BB7F07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S-I* </w:t>
            </w:r>
          </w:p>
        </w:tc>
      </w:tr>
      <w:tr w:rsidR="00B4016F" w14:paraId="5F8FF30C" w14:textId="77777777" w:rsidTr="00416329">
        <w:trPr>
          <w:trHeight w:val="182"/>
        </w:trPr>
        <w:tc>
          <w:tcPr>
            <w:tcW w:w="10348" w:type="dxa"/>
            <w:gridSpan w:val="10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0ECFC"/>
          </w:tcPr>
          <w:p w14:paraId="6E829499" w14:textId="77777777" w:rsidR="00B4016F" w:rsidRDefault="00B4016F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2A6D">
              <w:rPr>
                <w:rFonts w:ascii="Arial" w:hAnsi="Arial" w:cs="Arial"/>
                <w:b/>
                <w:bCs/>
                <w:sz w:val="18"/>
                <w:szCs w:val="18"/>
              </w:rPr>
              <w:t>GWAS</w:t>
            </w:r>
          </w:p>
          <w:p w14:paraId="228B92EA" w14:textId="77777777" w:rsidR="00B4016F" w:rsidRPr="00672A6D" w:rsidRDefault="00B4016F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4016F" w14:paraId="4C9375F2" w14:textId="77777777" w:rsidTr="00416329">
        <w:trPr>
          <w:trHeight w:val="200"/>
        </w:trPr>
        <w:tc>
          <w:tcPr>
            <w:tcW w:w="422" w:type="dxa"/>
            <w:vMerge w:val="restart"/>
            <w:tcBorders>
              <w:left w:val="single" w:sz="12" w:space="0" w:color="auto"/>
            </w:tcBorders>
            <w:shd w:val="clear" w:color="auto" w:fill="E0ECFC"/>
          </w:tcPr>
          <w:p w14:paraId="306BFD9C" w14:textId="77777777" w:rsidR="00B4016F" w:rsidRPr="009E3DE3" w:rsidRDefault="00B4016F" w:rsidP="00416329">
            <w:pPr>
              <w:rPr>
                <w:sz w:val="16"/>
                <w:szCs w:val="16"/>
              </w:rPr>
            </w:pPr>
          </w:p>
        </w:tc>
        <w:tc>
          <w:tcPr>
            <w:tcW w:w="1151" w:type="dxa"/>
          </w:tcPr>
          <w:p w14:paraId="39ED12E1" w14:textId="77777777" w:rsidR="00B4016F" w:rsidRPr="009E3DE3" w:rsidRDefault="00B4016F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ga et al., 2021/ Japa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dhPC9BdXRob3I+PFllYXI+MjAyMTwvWWVhcj48UmVj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2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  <w:tcBorders>
              <w:right w:val="single" w:sz="12" w:space="0" w:color="auto"/>
            </w:tcBorders>
          </w:tcPr>
          <w:p w14:paraId="56FA06F9" w14:textId="77777777" w:rsidR="00B4016F" w:rsidRPr="00DD31A7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DD31A7">
              <w:rPr>
                <w:rFonts w:ascii="Arial" w:hAnsi="Arial" w:cs="Arial"/>
                <w:sz w:val="16"/>
                <w:szCs w:val="16"/>
              </w:rPr>
              <w:t>Variants</w:t>
            </w:r>
            <w:r>
              <w:rPr>
                <w:rFonts w:ascii="Arial" w:hAnsi="Arial" w:cs="Arial"/>
                <w:sz w:val="16"/>
                <w:szCs w:val="16"/>
              </w:rPr>
              <w:t xml:space="preserve"> of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</w:rPr>
              <w:t>adreno-receptor gene</w:t>
            </w:r>
            <w:r w:rsidRPr="00DD31A7">
              <w:rPr>
                <w:rFonts w:ascii="Arial" w:hAnsi="Arial" w:cs="Arial"/>
                <w:sz w:val="16"/>
                <w:szCs w:val="16"/>
              </w:rPr>
              <w:t>:</w:t>
            </w:r>
          </w:p>
          <w:p w14:paraId="50EA5200" w14:textId="77777777" w:rsidR="00B4016F" w:rsidRDefault="00B4016F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TRP64ARG</w:t>
            </w:r>
          </w:p>
          <w:p w14:paraId="4858B825" w14:textId="77777777" w:rsidR="00B4016F" w:rsidRDefault="00B4016F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ARG64ARG</w:t>
            </w:r>
          </w:p>
          <w:p w14:paraId="0E9D3DBC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</w:tcPr>
          <w:p w14:paraId="4156040D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PH</w:t>
            </w:r>
          </w:p>
          <w:p w14:paraId="1BE64DC0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B</w:t>
            </w:r>
          </w:p>
        </w:tc>
        <w:tc>
          <w:tcPr>
            <w:tcW w:w="1213" w:type="dxa"/>
          </w:tcPr>
          <w:p w14:paraId="6D418F38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ltrasound</w:t>
            </w:r>
          </w:p>
          <w:p w14:paraId="07205AB2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VR</w:t>
            </w:r>
          </w:p>
          <w:p w14:paraId="7F44222C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oflowmetry</w:t>
            </w:r>
          </w:p>
          <w:p w14:paraId="73DFE512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CSS</w:t>
            </w:r>
          </w:p>
        </w:tc>
        <w:tc>
          <w:tcPr>
            <w:tcW w:w="1141" w:type="dxa"/>
          </w:tcPr>
          <w:p w14:paraId="6F63E3BD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129</w:t>
            </w:r>
          </w:p>
          <w:p w14:paraId="6624C1C5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B2A8300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247</w:t>
            </w:r>
          </w:p>
        </w:tc>
        <w:tc>
          <w:tcPr>
            <w:tcW w:w="892" w:type="dxa"/>
          </w:tcPr>
          <w:p w14:paraId="18F06813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100</w:t>
            </w:r>
          </w:p>
          <w:p w14:paraId="59D568E8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267B79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100</w:t>
            </w:r>
          </w:p>
        </w:tc>
        <w:tc>
          <w:tcPr>
            <w:tcW w:w="937" w:type="dxa"/>
            <w:tcBorders>
              <w:right w:val="single" w:sz="12" w:space="0" w:color="auto"/>
            </w:tcBorders>
          </w:tcPr>
          <w:p w14:paraId="3E5BC013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ild type: 67.0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5.30</w:t>
            </w:r>
          </w:p>
          <w:p w14:paraId="60E48120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3A9BDE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ses: 67.00 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4.90</w:t>
            </w: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187A5510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VR increased in variant type, and voiding time. </w:t>
            </w:r>
          </w:p>
          <w:p w14:paraId="281E103E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61F4AA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association in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</w:rPr>
              <w:t>adrenoreceptor gene SNPs and LUTS.</w:t>
            </w:r>
          </w:p>
          <w:p w14:paraId="5CF3E4F0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A2BA7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D7EA3A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: 0.870</w:t>
            </w:r>
          </w:p>
          <w:p w14:paraId="4A419719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tcBorders>
              <w:right w:val="single" w:sz="12" w:space="0" w:color="auto"/>
            </w:tcBorders>
            <w:shd w:val="clear" w:color="auto" w:fill="FFD966"/>
          </w:tcPr>
          <w:p w14:paraId="514E86BA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016F" w14:paraId="450ED11F" w14:textId="77777777" w:rsidTr="00416329">
        <w:trPr>
          <w:trHeight w:val="200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E0ECFC"/>
          </w:tcPr>
          <w:p w14:paraId="50209FBA" w14:textId="77777777" w:rsidR="00B4016F" w:rsidRPr="009E3DE3" w:rsidRDefault="00B4016F" w:rsidP="00416329">
            <w:pPr>
              <w:rPr>
                <w:sz w:val="16"/>
                <w:szCs w:val="16"/>
              </w:rPr>
            </w:pPr>
          </w:p>
        </w:tc>
        <w:tc>
          <w:tcPr>
            <w:tcW w:w="1151" w:type="dxa"/>
          </w:tcPr>
          <w:p w14:paraId="0E9C821B" w14:textId="77777777" w:rsidR="00B4016F" w:rsidRPr="009E3DE3" w:rsidRDefault="00B4016F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lfand et al., 2013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ZWxmPC9BdXRob3I+PFllYXI+MjAxMzwvWWVhcj48UmVj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0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  <w:tcBorders>
              <w:right w:val="single" w:sz="12" w:space="0" w:color="auto"/>
            </w:tcBorders>
          </w:tcPr>
          <w:p w14:paraId="25380FFD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1571801</w:t>
            </w:r>
          </w:p>
          <w:p w14:paraId="72CA3001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5945572</w:t>
            </w:r>
          </w:p>
          <w:p w14:paraId="51A0810F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445114</w:t>
            </w:r>
          </w:p>
          <w:p w14:paraId="15840F78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</w:tcPr>
          <w:p w14:paraId="06521B1B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PH</w:t>
            </w:r>
          </w:p>
          <w:p w14:paraId="16E68A3E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521F2D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UTS unspecified</w:t>
            </w:r>
          </w:p>
        </w:tc>
        <w:tc>
          <w:tcPr>
            <w:tcW w:w="1213" w:type="dxa"/>
          </w:tcPr>
          <w:p w14:paraId="5A82D318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A-SI Score</w:t>
            </w:r>
          </w:p>
          <w:p w14:paraId="67E92013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RE</w:t>
            </w:r>
          </w:p>
        </w:tc>
        <w:tc>
          <w:tcPr>
            <w:tcW w:w="1141" w:type="dxa"/>
          </w:tcPr>
          <w:p w14:paraId="7580695E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frican-American men</w:t>
            </w:r>
          </w:p>
          <w:p w14:paraId="5A572DA3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7EB508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8</w:t>
            </w:r>
          </w:p>
        </w:tc>
        <w:tc>
          <w:tcPr>
            <w:tcW w:w="892" w:type="dxa"/>
          </w:tcPr>
          <w:p w14:paraId="60F3E68B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37" w:type="dxa"/>
            <w:tcBorders>
              <w:right w:val="single" w:sz="12" w:space="0" w:color="auto"/>
            </w:tcBorders>
          </w:tcPr>
          <w:p w14:paraId="07E05F41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45B304A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ignificance of SNPs and LUTS scores achieved at 3 loci. </w:t>
            </w:r>
          </w:p>
          <w:p w14:paraId="7FC62B71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7D97C4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NPs</w:t>
            </w:r>
          </w:p>
          <w:p w14:paraId="1D343503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1571801: 1.29 OR</w:t>
            </w:r>
          </w:p>
          <w:p w14:paraId="76E282D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C24845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5945572: 1.23 OR</w:t>
            </w:r>
          </w:p>
          <w:p w14:paraId="3A5B7B13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8D52FB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445114: 0.82 OR</w:t>
            </w:r>
          </w:p>
          <w:p w14:paraId="62B5412C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protective)</w:t>
            </w:r>
          </w:p>
          <w:p w14:paraId="5E921497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tcBorders>
              <w:right w:val="single" w:sz="12" w:space="0" w:color="auto"/>
            </w:tcBorders>
            <w:shd w:val="clear" w:color="auto" w:fill="DE4A10"/>
          </w:tcPr>
          <w:p w14:paraId="252CDC5E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016F" w14:paraId="5004DD51" w14:textId="77777777" w:rsidTr="00416329">
        <w:trPr>
          <w:trHeight w:val="291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E0ECFC"/>
          </w:tcPr>
          <w:p w14:paraId="64797D55" w14:textId="77777777" w:rsidR="00B4016F" w:rsidRDefault="00B4016F" w:rsidP="00416329"/>
        </w:tc>
        <w:tc>
          <w:tcPr>
            <w:tcW w:w="1151" w:type="dxa"/>
          </w:tcPr>
          <w:p w14:paraId="23CA1560" w14:textId="77777777" w:rsidR="00B4016F" w:rsidRDefault="00B4016F" w:rsidP="00416329">
            <w:r>
              <w:rPr>
                <w:rFonts w:ascii="Arial" w:hAnsi="Arial" w:cs="Arial"/>
                <w:sz w:val="16"/>
                <w:szCs w:val="16"/>
              </w:rPr>
              <w:t>Na et al., 2017/ USA, China, Finland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YTwvQXV0aG9yPjxZZWFyPjIwMTc8L1llYXI+PFJlY051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  <w:tcBorders>
              <w:right w:val="single" w:sz="12" w:space="0" w:color="auto"/>
            </w:tcBorders>
          </w:tcPr>
          <w:p w14:paraId="1AA2C225" w14:textId="77777777" w:rsidR="00B4016F" w:rsidRDefault="00B4016F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GATA3</w:t>
            </w:r>
          </w:p>
          <w:p w14:paraId="70FEB6BE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17144046</w:t>
            </w:r>
          </w:p>
          <w:p w14:paraId="76B584CA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B43DA2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943587</w:t>
            </w:r>
          </w:p>
          <w:p w14:paraId="19AD3A42" w14:textId="77777777" w:rsidR="00B4016F" w:rsidRPr="00672A6D" w:rsidRDefault="00B4016F" w:rsidP="00416329">
            <w:pPr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</w:tcPr>
          <w:p w14:paraId="25A0B79E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PH</w:t>
            </w:r>
          </w:p>
          <w:p w14:paraId="21B0E05F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equency</w:t>
            </w:r>
          </w:p>
          <w:p w14:paraId="199C6A4A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gency</w:t>
            </w:r>
          </w:p>
          <w:p w14:paraId="20A66131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mittency</w:t>
            </w:r>
          </w:p>
          <w:p w14:paraId="29EB5325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aining </w:t>
            </w:r>
          </w:p>
          <w:p w14:paraId="43E16AB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ak stream</w:t>
            </w:r>
          </w:p>
          <w:p w14:paraId="39C7B1C4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FB8A63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8F8DE2B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6FE82C" w14:textId="77777777" w:rsidR="00B4016F" w:rsidRPr="00672A6D" w:rsidRDefault="00B4016F" w:rsidP="00416329">
            <w:pPr>
              <w:rPr>
                <w:rFonts w:ascii="Arial" w:hAnsi="Arial" w:cs="Arial"/>
              </w:rPr>
            </w:pPr>
          </w:p>
        </w:tc>
        <w:tc>
          <w:tcPr>
            <w:tcW w:w="1213" w:type="dxa"/>
          </w:tcPr>
          <w:p w14:paraId="462A9D93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PSS</w:t>
            </w:r>
          </w:p>
          <w:p w14:paraId="6BEBF614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state volumes</w:t>
            </w:r>
          </w:p>
          <w:p w14:paraId="564C49C3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A symptom index</w:t>
            </w:r>
          </w:p>
          <w:p w14:paraId="47B69847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oflowmetry</w:t>
            </w:r>
          </w:p>
          <w:p w14:paraId="42FCBED9" w14:textId="77777777" w:rsidR="00B4016F" w:rsidRPr="00672A6D" w:rsidRDefault="00B4016F" w:rsidP="00416329">
            <w:pPr>
              <w:rPr>
                <w:rFonts w:ascii="Arial" w:hAnsi="Arial" w:cs="Arial"/>
              </w:rPr>
            </w:pPr>
          </w:p>
        </w:tc>
        <w:tc>
          <w:tcPr>
            <w:tcW w:w="1141" w:type="dxa"/>
          </w:tcPr>
          <w:p w14:paraId="7532699D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DUCE study: 1419 cases, 1684 controls/ 100</w:t>
            </w:r>
          </w:p>
          <w:p w14:paraId="2A0AA39F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33E0B4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E II: 568 cases, 568 controls/ 100</w:t>
            </w:r>
          </w:p>
          <w:p w14:paraId="62404057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F1399F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nnish confirmation study: 485 cases, 475 controls/ 100</w:t>
            </w:r>
          </w:p>
          <w:p w14:paraId="223C77CF" w14:textId="77777777" w:rsidR="00B4016F" w:rsidRPr="00672A6D" w:rsidRDefault="00B4016F" w:rsidP="00416329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14:paraId="04CCFB0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DUCE study: 100</w:t>
            </w:r>
          </w:p>
          <w:p w14:paraId="46C6B8D8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AE21FD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E II: 100</w:t>
            </w:r>
          </w:p>
          <w:p w14:paraId="435AD9DA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644C1A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nnish: 100</w:t>
            </w:r>
          </w:p>
          <w:p w14:paraId="15C83500" w14:textId="77777777" w:rsidR="00B4016F" w:rsidRPr="00672A6D" w:rsidRDefault="00B4016F" w:rsidP="00416329">
            <w:pPr>
              <w:rPr>
                <w:rFonts w:ascii="Arial" w:hAnsi="Arial" w:cs="Arial"/>
              </w:rPr>
            </w:pPr>
          </w:p>
        </w:tc>
        <w:tc>
          <w:tcPr>
            <w:tcW w:w="937" w:type="dxa"/>
            <w:tcBorders>
              <w:right w:val="single" w:sz="12" w:space="0" w:color="auto"/>
            </w:tcBorders>
          </w:tcPr>
          <w:p w14:paraId="3CA5F347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DUCE: cases 63.2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5.80, controls 62.3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6.10</w:t>
            </w:r>
          </w:p>
          <w:p w14:paraId="4572C010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3EF469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LUE II: cases 55.6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10.60, controls 55.6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10.50</w:t>
            </w:r>
          </w:p>
          <w:p w14:paraId="30334EBD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608665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innish: cases 66.0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7.50, controls 65.6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3.10</w:t>
            </w:r>
          </w:p>
          <w:p w14:paraId="0110B373" w14:textId="77777777" w:rsidR="00B4016F" w:rsidRPr="00672A6D" w:rsidRDefault="00B4016F" w:rsidP="00416329">
            <w:pPr>
              <w:rPr>
                <w:rFonts w:ascii="Arial" w:hAnsi="Arial" w:cs="Arial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78C105AF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of 14 assessed loci reached genome-wide significance, rs17144046, in 3 independent populations. Conferred increased LUTS and BPH risk.</w:t>
            </w:r>
          </w:p>
          <w:p w14:paraId="200412A6" w14:textId="77777777" w:rsidR="00B4016F" w:rsidRDefault="00B4016F" w:rsidP="00416329">
            <w:pPr>
              <w:rPr>
                <w:rFonts w:ascii="Arial" w:hAnsi="Arial" w:cs="Arial"/>
              </w:rPr>
            </w:pPr>
          </w:p>
          <w:p w14:paraId="574C23EC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17144046</w:t>
            </w:r>
          </w:p>
          <w:p w14:paraId="1F0B08BA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in confirmation study and meta-analysis: 1.41 (1.55 in confirmation study).</w:t>
            </w:r>
          </w:p>
          <w:p w14:paraId="055A81F2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37C121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s943587: OR 1.61 in Finnish confirmation study, but 1.11 with meta-analysis due to different OR directions in REDUCE and CLUE studies. (OR 0.88 and 0.75 respectively). </w:t>
            </w:r>
          </w:p>
          <w:p w14:paraId="01F9133E" w14:textId="77777777" w:rsidR="00B4016F" w:rsidRPr="00672A6D" w:rsidRDefault="00B4016F" w:rsidP="00416329">
            <w:pPr>
              <w:rPr>
                <w:rFonts w:ascii="Arial" w:hAnsi="Arial" w:cs="Arial"/>
              </w:rPr>
            </w:pPr>
          </w:p>
        </w:tc>
        <w:tc>
          <w:tcPr>
            <w:tcW w:w="577" w:type="dxa"/>
            <w:tcBorders>
              <w:right w:val="single" w:sz="12" w:space="0" w:color="auto"/>
            </w:tcBorders>
            <w:shd w:val="clear" w:color="auto" w:fill="FFD966"/>
          </w:tcPr>
          <w:p w14:paraId="4B63D590" w14:textId="77777777" w:rsidR="00B4016F" w:rsidRPr="00672A6D" w:rsidRDefault="00B4016F" w:rsidP="00416329">
            <w:pPr>
              <w:rPr>
                <w:rFonts w:ascii="Arial" w:hAnsi="Arial" w:cs="Arial"/>
              </w:rPr>
            </w:pPr>
          </w:p>
        </w:tc>
      </w:tr>
      <w:tr w:rsidR="00B4016F" w:rsidRPr="00672A6D" w14:paraId="08C9682E" w14:textId="77777777" w:rsidTr="00416329">
        <w:trPr>
          <w:trHeight w:val="200"/>
        </w:trPr>
        <w:tc>
          <w:tcPr>
            <w:tcW w:w="42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0ECFC"/>
          </w:tcPr>
          <w:p w14:paraId="65AB3B66" w14:textId="77777777" w:rsidR="00B4016F" w:rsidRPr="009E3DE3" w:rsidRDefault="00B4016F" w:rsidP="00416329">
            <w:pPr>
              <w:rPr>
                <w:sz w:val="16"/>
                <w:szCs w:val="16"/>
              </w:rPr>
            </w:pP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7512A320" w14:textId="77777777" w:rsidR="00B4016F" w:rsidRPr="009E3DE3" w:rsidRDefault="00B4016F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iao et al., 2015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YaWFvPC9BdXRob3I+PFllYXI+MjAxNTwvWWVhcj48UmVj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8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  <w:tcBorders>
              <w:bottom w:val="single" w:sz="12" w:space="0" w:color="auto"/>
              <w:right w:val="single" w:sz="12" w:space="0" w:color="auto"/>
            </w:tcBorders>
          </w:tcPr>
          <w:p w14:paraId="6708F21E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L28-B/ </w:t>
            </w:r>
            <w:r>
              <w:rPr>
                <w:rFonts w:ascii="Arial" w:hAnsi="Arial" w:cs="Arial"/>
                <w:sz w:val="16"/>
                <w:szCs w:val="16"/>
              </w:rPr>
              <w:t>rs12979860</w:t>
            </w:r>
          </w:p>
          <w:p w14:paraId="5D3D4D87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8099917</w:t>
            </w:r>
          </w:p>
          <w:p w14:paraId="13D40BB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8D20C8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IL28-R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sym w:font="Symbol" w:char="F061"/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/ </w:t>
            </w:r>
            <w:r>
              <w:rPr>
                <w:rFonts w:ascii="Arial" w:hAnsi="Arial" w:cs="Arial"/>
                <w:sz w:val="16"/>
                <w:szCs w:val="16"/>
              </w:rPr>
              <w:t>rs10903035</w:t>
            </w:r>
          </w:p>
          <w:p w14:paraId="3D374E7E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11249006</w:t>
            </w:r>
          </w:p>
          <w:p w14:paraId="0DCAFB23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2" w:type="dxa"/>
            <w:tcBorders>
              <w:left w:val="single" w:sz="12" w:space="0" w:color="auto"/>
              <w:bottom w:val="single" w:sz="12" w:space="0" w:color="auto"/>
            </w:tcBorders>
          </w:tcPr>
          <w:p w14:paraId="3F112C81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equency</w:t>
            </w:r>
          </w:p>
          <w:p w14:paraId="10E532F3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gency</w:t>
            </w:r>
          </w:p>
          <w:p w14:paraId="43E03ED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mittency</w:t>
            </w:r>
          </w:p>
          <w:p w14:paraId="0CD7782E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aining </w:t>
            </w:r>
          </w:p>
          <w:p w14:paraId="412A276C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ak stream</w:t>
            </w:r>
          </w:p>
          <w:p w14:paraId="0937223E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23296D5B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cal history</w:t>
            </w:r>
          </w:p>
          <w:p w14:paraId="075504D1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ysical examination</w:t>
            </w:r>
          </w:p>
          <w:p w14:paraId="63A687B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ltrasound</w:t>
            </w:r>
          </w:p>
          <w:p w14:paraId="06B13D64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PSS</w:t>
            </w:r>
          </w:p>
          <w:p w14:paraId="588CEADC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1AE957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exclusions: acute or chronic urinary retention, repeated haematuria</w:t>
            </w:r>
          </w:p>
          <w:p w14:paraId="70768C43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tcBorders>
              <w:bottom w:val="single" w:sz="12" w:space="0" w:color="auto"/>
            </w:tcBorders>
          </w:tcPr>
          <w:p w14:paraId="0EEFE87E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233</w:t>
            </w:r>
          </w:p>
          <w:p w14:paraId="24B6F0E2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43D00B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320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5990E37A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100</w:t>
            </w:r>
          </w:p>
          <w:p w14:paraId="2673A2FA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401AA0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100</w:t>
            </w:r>
          </w:p>
        </w:tc>
        <w:tc>
          <w:tcPr>
            <w:tcW w:w="937" w:type="dxa"/>
            <w:tcBorders>
              <w:bottom w:val="single" w:sz="12" w:space="0" w:color="auto"/>
              <w:right w:val="single" w:sz="12" w:space="0" w:color="auto"/>
            </w:tcBorders>
          </w:tcPr>
          <w:p w14:paraId="5F4A42BE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ses: 70.59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6.77</w:t>
            </w:r>
          </w:p>
          <w:p w14:paraId="3EEF4BF7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420D81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s: 41.96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12.74</w:t>
            </w:r>
          </w:p>
        </w:tc>
        <w:tc>
          <w:tcPr>
            <w:tcW w:w="1632" w:type="dxa"/>
            <w:tcBorders>
              <w:left w:val="single" w:sz="12" w:space="0" w:color="auto"/>
              <w:bottom w:val="single" w:sz="12" w:space="0" w:color="auto"/>
            </w:tcBorders>
          </w:tcPr>
          <w:p w14:paraId="6A0D18B4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olymorphism in </w:t>
            </w:r>
            <w:r w:rsidRPr="00982F74">
              <w:rPr>
                <w:rFonts w:ascii="Arial" w:hAnsi="Arial" w:cs="Arial"/>
                <w:i/>
                <w:iCs/>
                <w:sz w:val="16"/>
                <w:szCs w:val="16"/>
              </w:rPr>
              <w:t>IL28-R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sym w:font="Symbol" w:char="F061"/>
            </w:r>
            <w:r>
              <w:rPr>
                <w:rFonts w:ascii="Arial" w:hAnsi="Arial" w:cs="Arial"/>
                <w:sz w:val="16"/>
                <w:szCs w:val="16"/>
              </w:rPr>
              <w:t xml:space="preserve"> gene associated with reduced LUTS severities; </w:t>
            </w:r>
            <w:r w:rsidRPr="00982F74">
              <w:rPr>
                <w:rFonts w:ascii="Arial" w:hAnsi="Arial" w:cs="Arial"/>
                <w:i/>
                <w:iCs/>
                <w:sz w:val="16"/>
                <w:szCs w:val="16"/>
              </w:rPr>
              <w:t>IL-28B</w:t>
            </w:r>
            <w:r>
              <w:rPr>
                <w:rFonts w:ascii="Arial" w:hAnsi="Arial" w:cs="Arial"/>
                <w:sz w:val="16"/>
                <w:szCs w:val="16"/>
              </w:rPr>
              <w:t xml:space="preserve"> polymorphism no effect.</w:t>
            </w:r>
          </w:p>
          <w:p w14:paraId="1379A190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37C191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mbined effects of all SNPs of 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IL28-R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sym w:font="Symbol" w:char="F061"/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/ </w:t>
            </w:r>
            <w:r>
              <w:rPr>
                <w:rFonts w:ascii="Arial" w:hAnsi="Arial" w:cs="Arial"/>
                <w:sz w:val="16"/>
                <w:szCs w:val="16"/>
              </w:rPr>
              <w:t>had OR 0.429-0.553 = protective.</w:t>
            </w:r>
          </w:p>
        </w:tc>
        <w:tc>
          <w:tcPr>
            <w:tcW w:w="5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E4A10"/>
          </w:tcPr>
          <w:p w14:paraId="4209B09E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016F" w:rsidRPr="00672A6D" w14:paraId="73A03F08" w14:textId="77777777" w:rsidTr="00416329">
        <w:trPr>
          <w:trHeight w:val="200"/>
        </w:trPr>
        <w:tc>
          <w:tcPr>
            <w:tcW w:w="10348" w:type="dxa"/>
            <w:gridSpan w:val="10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5F1FF"/>
          </w:tcPr>
          <w:p w14:paraId="31AE6AD4" w14:textId="77777777" w:rsidR="00B4016F" w:rsidRDefault="00B4016F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win studies</w:t>
            </w:r>
          </w:p>
          <w:p w14:paraId="0B4510C0" w14:textId="77777777" w:rsidR="00B4016F" w:rsidRPr="002A1638" w:rsidRDefault="00B4016F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4016F" w:rsidRPr="00672A6D" w14:paraId="568E7C60" w14:textId="77777777" w:rsidTr="00416329">
        <w:trPr>
          <w:trHeight w:val="291"/>
        </w:trPr>
        <w:tc>
          <w:tcPr>
            <w:tcW w:w="422" w:type="dxa"/>
            <w:vMerge w:val="restart"/>
            <w:tcBorders>
              <w:left w:val="single" w:sz="12" w:space="0" w:color="auto"/>
            </w:tcBorders>
            <w:shd w:val="clear" w:color="auto" w:fill="E5F1FF"/>
          </w:tcPr>
          <w:p w14:paraId="659F1954" w14:textId="77777777" w:rsidR="00B4016F" w:rsidRDefault="00B4016F" w:rsidP="00416329"/>
        </w:tc>
        <w:tc>
          <w:tcPr>
            <w:tcW w:w="1151" w:type="dxa"/>
          </w:tcPr>
          <w:p w14:paraId="239B9C6F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 xml:space="preserve">Afari et al., 2016/ </w:t>
            </w:r>
            <w:r>
              <w:rPr>
                <w:rFonts w:ascii="Arial" w:hAnsi="Arial" w:cs="Arial"/>
                <w:sz w:val="16"/>
                <w:szCs w:val="16"/>
              </w:rPr>
              <w:t>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ZmFyaTwvQXV0aG9yPjxZZWFyPjIwMTY8L1llYXI+PFJl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23CD1DE6" w14:textId="77777777" w:rsidR="00B4016F" w:rsidRPr="00AE3643" w:rsidRDefault="00B4016F" w:rsidP="00416329">
            <w:pPr>
              <w:rPr>
                <w:sz w:val="16"/>
                <w:szCs w:val="16"/>
              </w:rPr>
            </w:pPr>
          </w:p>
        </w:tc>
        <w:tc>
          <w:tcPr>
            <w:tcW w:w="1251" w:type="dxa"/>
            <w:tcBorders>
              <w:right w:val="single" w:sz="12" w:space="0" w:color="auto"/>
            </w:tcBorders>
          </w:tcPr>
          <w:p w14:paraId="0F00D6A7" w14:textId="77777777" w:rsidR="00B4016F" w:rsidRPr="009A0A59" w:rsidRDefault="00B4016F" w:rsidP="00B401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</w:tcPr>
          <w:p w14:paraId="2E376CD5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equency</w:t>
            </w:r>
          </w:p>
          <w:p w14:paraId="1F56E8A5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gency</w:t>
            </w:r>
          </w:p>
          <w:p w14:paraId="6427BD6F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mittency</w:t>
            </w:r>
          </w:p>
          <w:p w14:paraId="639B2DB4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aining </w:t>
            </w:r>
          </w:p>
          <w:p w14:paraId="53353F30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ak stream</w:t>
            </w:r>
          </w:p>
          <w:p w14:paraId="3CC5E463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cturia</w:t>
            </w:r>
          </w:p>
          <w:p w14:paraId="0ED77C8A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14:paraId="7BD1740D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PSS</w:t>
            </w:r>
          </w:p>
        </w:tc>
        <w:tc>
          <w:tcPr>
            <w:tcW w:w="1141" w:type="dxa"/>
          </w:tcPr>
          <w:p w14:paraId="2D5E0039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2 MZ pairs</w:t>
            </w:r>
          </w:p>
          <w:p w14:paraId="0A3B5AF5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1D311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0 DZ pairs</w:t>
            </w:r>
          </w:p>
          <w:p w14:paraId="54F0E8CA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</w:tcPr>
          <w:p w14:paraId="391F7862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Z: 0</w:t>
            </w:r>
          </w:p>
          <w:p w14:paraId="075A09C4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356697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Z: 0</w:t>
            </w:r>
          </w:p>
        </w:tc>
        <w:tc>
          <w:tcPr>
            <w:tcW w:w="937" w:type="dxa"/>
            <w:tcBorders>
              <w:right w:val="single" w:sz="12" w:space="0" w:color="auto"/>
            </w:tcBorders>
          </w:tcPr>
          <w:p w14:paraId="2FAD8626" w14:textId="77777777" w:rsidR="00B4016F" w:rsidRPr="00BF6E8C" w:rsidRDefault="00B4016F" w:rsidP="00B401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2F002ABC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tic contributions to LUTS was 20-40%. IPSS &gt;8 heritability was 37%.</w:t>
            </w:r>
          </w:p>
          <w:p w14:paraId="34743A5A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EF502E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cturia heritability 21%, straining 40%, UUI and frequency 34-36%. </w:t>
            </w:r>
          </w:p>
          <w:p w14:paraId="1CE3EB7A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tcBorders>
              <w:right w:val="single" w:sz="12" w:space="0" w:color="auto"/>
            </w:tcBorders>
            <w:shd w:val="clear" w:color="auto" w:fill="FFD966"/>
          </w:tcPr>
          <w:p w14:paraId="6ECD56F9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016F" w:rsidRPr="00672A6D" w14:paraId="4D729D04" w14:textId="77777777" w:rsidTr="00416329">
        <w:trPr>
          <w:trHeight w:val="200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E5F1FF"/>
          </w:tcPr>
          <w:p w14:paraId="33465AB3" w14:textId="77777777" w:rsidR="00B4016F" w:rsidRPr="00AE3643" w:rsidRDefault="00B4016F" w:rsidP="00416329">
            <w:pPr>
              <w:rPr>
                <w:sz w:val="16"/>
                <w:szCs w:val="16"/>
              </w:rPr>
            </w:pPr>
          </w:p>
        </w:tc>
        <w:tc>
          <w:tcPr>
            <w:tcW w:w="1151" w:type="dxa"/>
          </w:tcPr>
          <w:p w14:paraId="2D12471E" w14:textId="77777777" w:rsidR="00B4016F" w:rsidRPr="00AE3643" w:rsidRDefault="00B4016F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ikle et al., 1999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ZWlrbGU8L0F1dGhvcj48WWVhcj4xOTk5PC9ZZWFyPjxS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  <w:tcBorders>
              <w:right w:val="single" w:sz="12" w:space="0" w:color="auto"/>
            </w:tcBorders>
          </w:tcPr>
          <w:p w14:paraId="313F0551" w14:textId="77777777" w:rsidR="00B4016F" w:rsidRPr="002D5D4C" w:rsidRDefault="00B4016F" w:rsidP="00B401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</w:tcPr>
          <w:p w14:paraId="59BBCFD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equency</w:t>
            </w:r>
          </w:p>
          <w:p w14:paraId="152135A9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gency</w:t>
            </w:r>
          </w:p>
          <w:p w14:paraId="361463F8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omplete emptying</w:t>
            </w:r>
          </w:p>
          <w:p w14:paraId="474BF730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aining </w:t>
            </w:r>
          </w:p>
          <w:p w14:paraId="4856BAF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ak stream</w:t>
            </w:r>
          </w:p>
          <w:p w14:paraId="424F56FE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14:paraId="78C93020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A Score</w:t>
            </w:r>
          </w:p>
          <w:p w14:paraId="5948445E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US</w:t>
            </w:r>
          </w:p>
          <w:p w14:paraId="4473B705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RE</w:t>
            </w:r>
          </w:p>
        </w:tc>
        <w:tc>
          <w:tcPr>
            <w:tcW w:w="1141" w:type="dxa"/>
          </w:tcPr>
          <w:p w14:paraId="264111BC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Z: 83 pairs</w:t>
            </w:r>
          </w:p>
          <w:p w14:paraId="295227C0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CBAB0B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Z: 83 pairs</w:t>
            </w:r>
          </w:p>
        </w:tc>
        <w:tc>
          <w:tcPr>
            <w:tcW w:w="892" w:type="dxa"/>
          </w:tcPr>
          <w:p w14:paraId="536DAAF9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Z: 100</w:t>
            </w:r>
          </w:p>
          <w:p w14:paraId="3144F477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63432F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Z: 100</w:t>
            </w:r>
          </w:p>
          <w:p w14:paraId="241546A1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  <w:tcBorders>
              <w:right w:val="single" w:sz="12" w:space="0" w:color="auto"/>
            </w:tcBorders>
          </w:tcPr>
          <w:p w14:paraId="5F435F2F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Z: 55.0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12.50</w:t>
            </w:r>
          </w:p>
          <w:p w14:paraId="36A77FF7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E5042A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Z: 54.3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11.90</w:t>
            </w:r>
          </w:p>
          <w:p w14:paraId="36DDAC81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712FA441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ritability accounted for 82.6% of symptom score variability in men over 50 years.</w:t>
            </w:r>
          </w:p>
          <w:p w14:paraId="4BBD582F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ECE59B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evidence of heritability for weak stream and intermittency. </w:t>
            </w:r>
          </w:p>
          <w:p w14:paraId="50313FAD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64BDEC" w14:textId="77777777" w:rsidR="00B4016F" w:rsidRPr="00C2404F" w:rsidRDefault="00B4016F" w:rsidP="00416329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C2404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ritability</w:t>
            </w:r>
            <w:r w:rsidRPr="00C2404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values:</w:t>
            </w:r>
          </w:p>
          <w:p w14:paraId="0FD6B3B2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B8668B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equency: 62%</w:t>
            </w:r>
          </w:p>
          <w:p w14:paraId="4F42A2C9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6BCD04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gency: 43%</w:t>
            </w:r>
          </w:p>
          <w:p w14:paraId="24A4DDAF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D94422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aining: 75%</w:t>
            </w:r>
          </w:p>
          <w:p w14:paraId="2117CA15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B05987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omplete emptying: 28%</w:t>
            </w:r>
          </w:p>
          <w:p w14:paraId="106757FA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7A6D3AE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cturia: 22%</w:t>
            </w:r>
          </w:p>
          <w:p w14:paraId="0613AD74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tcBorders>
              <w:right w:val="single" w:sz="12" w:space="0" w:color="auto"/>
            </w:tcBorders>
            <w:shd w:val="clear" w:color="auto" w:fill="FFD966"/>
          </w:tcPr>
          <w:p w14:paraId="3BF1FC8E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016F" w:rsidRPr="00672A6D" w14:paraId="138DDF3C" w14:textId="77777777" w:rsidTr="00416329">
        <w:trPr>
          <w:trHeight w:val="291"/>
        </w:trPr>
        <w:tc>
          <w:tcPr>
            <w:tcW w:w="422" w:type="dxa"/>
            <w:vMerge/>
            <w:tcBorders>
              <w:top w:val="single" w:sz="12" w:space="0" w:color="auto"/>
              <w:left w:val="single" w:sz="12" w:space="0" w:color="auto"/>
            </w:tcBorders>
            <w:shd w:val="clear" w:color="auto" w:fill="E5F1FF"/>
          </w:tcPr>
          <w:p w14:paraId="40FE7C98" w14:textId="77777777" w:rsidR="00B4016F" w:rsidRPr="00AE3643" w:rsidRDefault="00B4016F" w:rsidP="00416329">
            <w:pPr>
              <w:rPr>
                <w:sz w:val="16"/>
                <w:szCs w:val="16"/>
              </w:rPr>
            </w:pP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7DFE9A66" w14:textId="77777777" w:rsidR="00B4016F" w:rsidRPr="00AE3643" w:rsidRDefault="00B4016F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hrmann et al., 2006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hybWFubjwvQXV0aG9yPjxZZWFyPjIwMDY8L1llYXI+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  <w:tcBorders>
              <w:bottom w:val="single" w:sz="12" w:space="0" w:color="auto"/>
              <w:right w:val="single" w:sz="12" w:space="0" w:color="auto"/>
            </w:tcBorders>
          </w:tcPr>
          <w:p w14:paraId="2B762A53" w14:textId="77777777" w:rsidR="00B4016F" w:rsidRPr="00D8499A" w:rsidRDefault="00B4016F" w:rsidP="00B401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2" w:type="dxa"/>
            <w:tcBorders>
              <w:left w:val="single" w:sz="12" w:space="0" w:color="auto"/>
              <w:bottom w:val="single" w:sz="12" w:space="0" w:color="auto"/>
            </w:tcBorders>
          </w:tcPr>
          <w:p w14:paraId="6F4281F3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equency</w:t>
            </w:r>
          </w:p>
          <w:p w14:paraId="6580324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gency</w:t>
            </w:r>
          </w:p>
          <w:p w14:paraId="02158FF5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mittency</w:t>
            </w:r>
          </w:p>
          <w:p w14:paraId="10406C65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aining </w:t>
            </w:r>
          </w:p>
          <w:p w14:paraId="128B0FA0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ak stream</w:t>
            </w:r>
          </w:p>
          <w:p w14:paraId="7BE328B1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cturia</w:t>
            </w:r>
          </w:p>
          <w:p w14:paraId="549CF7A6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24D58422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PSS</w:t>
            </w:r>
          </w:p>
        </w:tc>
        <w:tc>
          <w:tcPr>
            <w:tcW w:w="1141" w:type="dxa"/>
            <w:tcBorders>
              <w:bottom w:val="single" w:sz="12" w:space="0" w:color="auto"/>
            </w:tcBorders>
          </w:tcPr>
          <w:p w14:paraId="2E3AC440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66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1F87920F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37" w:type="dxa"/>
            <w:tcBorders>
              <w:bottom w:val="single" w:sz="12" w:space="0" w:color="auto"/>
              <w:right w:val="single" w:sz="12" w:space="0" w:color="auto"/>
            </w:tcBorders>
          </w:tcPr>
          <w:p w14:paraId="2EFB15E1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.15</w:t>
            </w:r>
          </w:p>
        </w:tc>
        <w:tc>
          <w:tcPr>
            <w:tcW w:w="1632" w:type="dxa"/>
            <w:tcBorders>
              <w:left w:val="single" w:sz="12" w:space="0" w:color="auto"/>
              <w:bottom w:val="single" w:sz="12" w:space="0" w:color="auto"/>
            </w:tcBorders>
          </w:tcPr>
          <w:p w14:paraId="718316B4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variate analysis showed genetic factors accounted for 72% LUTS variability in moderate – severe cases. </w:t>
            </w:r>
          </w:p>
          <w:p w14:paraId="4D0AD98C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48A7E7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R 1.80 </w:t>
            </w:r>
          </w:p>
          <w:p w14:paraId="625E0CCD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CDE8E"/>
          </w:tcPr>
          <w:p w14:paraId="4D1E040A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016F" w:rsidRPr="00672A6D" w14:paraId="06ED2B38" w14:textId="77777777" w:rsidTr="00416329">
        <w:trPr>
          <w:trHeight w:val="291"/>
        </w:trPr>
        <w:tc>
          <w:tcPr>
            <w:tcW w:w="42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5F1FF"/>
          </w:tcPr>
          <w:p w14:paraId="44B9ADFB" w14:textId="77777777" w:rsidR="00B4016F" w:rsidRPr="00AE3643" w:rsidRDefault="00B4016F" w:rsidP="00416329">
            <w:pPr>
              <w:rPr>
                <w:sz w:val="16"/>
                <w:szCs w:val="16"/>
              </w:rPr>
            </w:pP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22543DF8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nnberg et al., 2011/ Swede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5uYmVyZzwvQXV0aG9yPjxZZWFyPjIwMTE8L1llYXI+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7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  <w:tcBorders>
              <w:bottom w:val="single" w:sz="12" w:space="0" w:color="auto"/>
              <w:right w:val="single" w:sz="12" w:space="0" w:color="auto"/>
            </w:tcBorders>
          </w:tcPr>
          <w:p w14:paraId="14DA0706" w14:textId="77777777" w:rsidR="00B4016F" w:rsidRPr="00D8499A" w:rsidRDefault="00B4016F" w:rsidP="00B401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2" w:type="dxa"/>
            <w:tcBorders>
              <w:left w:val="single" w:sz="12" w:space="0" w:color="auto"/>
              <w:bottom w:val="single" w:sz="12" w:space="0" w:color="auto"/>
            </w:tcBorders>
          </w:tcPr>
          <w:p w14:paraId="0B4C1FF0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equency</w:t>
            </w:r>
          </w:p>
          <w:p w14:paraId="0271FADB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gency</w:t>
            </w:r>
          </w:p>
          <w:p w14:paraId="69B14DAB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cturia</w:t>
            </w:r>
          </w:p>
          <w:p w14:paraId="51FD761C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ontinence</w:t>
            </w:r>
          </w:p>
          <w:p w14:paraId="03A8EA9D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B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023D45BB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CS definitions</w:t>
            </w:r>
          </w:p>
          <w:p w14:paraId="03A8CF5C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I criteria</w:t>
            </w:r>
          </w:p>
        </w:tc>
        <w:tc>
          <w:tcPr>
            <w:tcW w:w="1141" w:type="dxa"/>
            <w:tcBorders>
              <w:bottom w:val="single" w:sz="12" w:space="0" w:color="auto"/>
            </w:tcBorders>
          </w:tcPr>
          <w:p w14:paraId="7E27A748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75</w:t>
            </w:r>
          </w:p>
          <w:p w14:paraId="52496218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450177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Z: 1392</w:t>
            </w:r>
          </w:p>
          <w:p w14:paraId="46562EC3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Z: 883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734CC455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*</w:t>
            </w:r>
          </w:p>
          <w:p w14:paraId="6314D462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2495D5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included men and women; response rate too low for heritability analysis in male cohort</w:t>
            </w:r>
          </w:p>
        </w:tc>
        <w:tc>
          <w:tcPr>
            <w:tcW w:w="937" w:type="dxa"/>
            <w:tcBorders>
              <w:bottom w:val="single" w:sz="12" w:space="0" w:color="auto"/>
              <w:right w:val="single" w:sz="12" w:space="0" w:color="auto"/>
            </w:tcBorders>
          </w:tcPr>
          <w:p w14:paraId="6394EB3C" w14:textId="77777777" w:rsidR="00B4016F" w:rsidRPr="007D5DE0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ge 20-46</w:t>
            </w:r>
          </w:p>
        </w:tc>
        <w:tc>
          <w:tcPr>
            <w:tcW w:w="1632" w:type="dxa"/>
            <w:tcBorders>
              <w:left w:val="single" w:sz="12" w:space="0" w:color="auto"/>
              <w:bottom w:val="single" w:sz="12" w:space="0" w:color="auto"/>
            </w:tcBorders>
          </w:tcPr>
          <w:p w14:paraId="63115B59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igher genetic effects in symptoms of nocturia, incontinence, frequency, when adjusting for environmental (shared and individual factors) and incontinence due to pelvic floor weakness. </w:t>
            </w:r>
          </w:p>
          <w:p w14:paraId="2BEA5D85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127847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cturia, incontinence and frequency had genetic effects of 0.48, 0.51 and 0.40 respectively.</w:t>
            </w:r>
          </w:p>
          <w:p w14:paraId="349D2824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19B995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AB (without concurrent UI, = OAB dry) had strongest environmental influences; genetic component was 0.04. All OAB categories combined were 0.10. </w:t>
            </w:r>
          </w:p>
          <w:p w14:paraId="51F14E10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4C99D9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condary outcome: LUTS was much less prevalent in men.</w:t>
            </w:r>
          </w:p>
          <w:p w14:paraId="62B6F219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D966"/>
          </w:tcPr>
          <w:p w14:paraId="1F7281E0" w14:textId="77777777" w:rsidR="00B4016F" w:rsidRPr="00AE3643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016F" w:rsidRPr="00672A6D" w14:paraId="76325E33" w14:textId="77777777" w:rsidTr="00416329">
        <w:trPr>
          <w:trHeight w:val="200"/>
        </w:trPr>
        <w:tc>
          <w:tcPr>
            <w:tcW w:w="10348" w:type="dxa"/>
            <w:gridSpan w:val="10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DF7FF"/>
          </w:tcPr>
          <w:p w14:paraId="539FC9B3" w14:textId="77777777" w:rsidR="00B4016F" w:rsidRPr="007333E4" w:rsidRDefault="00B4016F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33E4">
              <w:rPr>
                <w:rFonts w:ascii="Arial" w:hAnsi="Arial" w:cs="Arial"/>
                <w:b/>
                <w:bCs/>
                <w:sz w:val="18"/>
                <w:szCs w:val="18"/>
              </w:rPr>
              <w:t>Case control, candidate gene association</w:t>
            </w:r>
          </w:p>
          <w:p w14:paraId="3409C75F" w14:textId="77777777" w:rsidR="00B4016F" w:rsidRPr="00672A6D" w:rsidRDefault="00B4016F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016F" w:rsidRPr="00672A6D" w14:paraId="20AA50E1" w14:textId="77777777" w:rsidTr="00416329">
        <w:trPr>
          <w:trHeight w:val="200"/>
        </w:trPr>
        <w:tc>
          <w:tcPr>
            <w:tcW w:w="422" w:type="dxa"/>
            <w:vMerge w:val="restart"/>
            <w:tcBorders>
              <w:left w:val="single" w:sz="12" w:space="0" w:color="auto"/>
            </w:tcBorders>
            <w:shd w:val="clear" w:color="auto" w:fill="EDF7FF"/>
          </w:tcPr>
          <w:p w14:paraId="0554D0CE" w14:textId="77777777" w:rsidR="00B4016F" w:rsidRPr="009E3DE3" w:rsidRDefault="00B4016F" w:rsidP="00416329">
            <w:pPr>
              <w:rPr>
                <w:sz w:val="16"/>
                <w:szCs w:val="16"/>
              </w:rPr>
            </w:pPr>
          </w:p>
        </w:tc>
        <w:tc>
          <w:tcPr>
            <w:tcW w:w="1151" w:type="dxa"/>
          </w:tcPr>
          <w:p w14:paraId="21DB0F22" w14:textId="77777777" w:rsidR="00B4016F" w:rsidRPr="009E3DE3" w:rsidRDefault="00B4016F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dumaran et al., 2018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ZWR1bWFyYW48L0F1dGhvcj48WWVhcj4yMDE5PC9ZZWFy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9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  <w:tcBorders>
              <w:right w:val="single" w:sz="12" w:space="0" w:color="auto"/>
            </w:tcBorders>
          </w:tcPr>
          <w:p w14:paraId="6BE049D7" w14:textId="77777777" w:rsidR="00B4016F" w:rsidRDefault="00B4016F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B2B76">
              <w:rPr>
                <w:rFonts w:ascii="Arial" w:hAnsi="Arial" w:cs="Arial"/>
                <w:sz w:val="16"/>
                <w:szCs w:val="16"/>
              </w:rPr>
              <w:t>6 SNPs of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REK-1: </w:t>
            </w:r>
            <w:r w:rsidRPr="00EB2B76">
              <w:rPr>
                <w:rFonts w:ascii="Arial" w:hAnsi="Arial" w:cs="Arial"/>
                <w:sz w:val="16"/>
                <w:szCs w:val="16"/>
              </w:rPr>
              <w:t>specifically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67DA9AE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758937019</w:t>
            </w:r>
          </w:p>
          <w:p w14:paraId="6DE33354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</w:tcPr>
          <w:p w14:paraId="4035036B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omplete emptying</w:t>
            </w:r>
          </w:p>
          <w:p w14:paraId="4CD0FAE9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equency</w:t>
            </w:r>
          </w:p>
          <w:p w14:paraId="08368AB9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gency</w:t>
            </w:r>
          </w:p>
          <w:p w14:paraId="2F74990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mittency</w:t>
            </w:r>
          </w:p>
          <w:p w14:paraId="271F4F67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aining </w:t>
            </w:r>
          </w:p>
          <w:p w14:paraId="7735DC2F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ak stream</w:t>
            </w:r>
          </w:p>
          <w:p w14:paraId="684CF8FF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cturia</w:t>
            </w:r>
          </w:p>
          <w:p w14:paraId="6BF94DA3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14:paraId="562461D8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A scores</w:t>
            </w:r>
          </w:p>
          <w:p w14:paraId="4CCA9095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psy</w:t>
            </w:r>
          </w:p>
        </w:tc>
        <w:tc>
          <w:tcPr>
            <w:tcW w:w="1141" w:type="dxa"/>
          </w:tcPr>
          <w:p w14:paraId="12197A4D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28</w:t>
            </w:r>
          </w:p>
          <w:p w14:paraId="76758B19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66647F4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30</w:t>
            </w:r>
          </w:p>
          <w:p w14:paraId="6CE31782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</w:tcPr>
          <w:p w14:paraId="5F09B51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100</w:t>
            </w:r>
          </w:p>
          <w:p w14:paraId="1274E55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8ECDA4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100</w:t>
            </w:r>
          </w:p>
          <w:p w14:paraId="6673C54C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  <w:tcBorders>
              <w:right w:val="single" w:sz="12" w:space="0" w:color="auto"/>
            </w:tcBorders>
          </w:tcPr>
          <w:p w14:paraId="0264E1B6" w14:textId="77777777" w:rsidR="00B4016F" w:rsidRPr="00F3604C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7333A23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 and T polymorphism of rs758937019 genotype produced observable LUTS phenotype.</w:t>
            </w:r>
          </w:p>
          <w:p w14:paraId="1EE2DA12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FD4B708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Infinite” odds ratio for T and CT polymorphism.</w:t>
            </w:r>
          </w:p>
          <w:p w14:paraId="1E7EAD9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 limit of 95% confidence intervals: 1.99 and 2.21 OR respectively.</w:t>
            </w:r>
          </w:p>
          <w:p w14:paraId="7CD61ABF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tcBorders>
              <w:right w:val="single" w:sz="12" w:space="0" w:color="auto"/>
            </w:tcBorders>
            <w:shd w:val="clear" w:color="auto" w:fill="DE4A10"/>
          </w:tcPr>
          <w:p w14:paraId="3CCD07A0" w14:textId="77777777" w:rsidR="00B4016F" w:rsidRPr="00672A6D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016F" w:rsidRPr="00672A6D" w14:paraId="75D7BC2F" w14:textId="77777777" w:rsidTr="00416329">
        <w:trPr>
          <w:trHeight w:val="291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EDF7FF"/>
          </w:tcPr>
          <w:p w14:paraId="40ED93B7" w14:textId="77777777" w:rsidR="00B4016F" w:rsidRDefault="00B4016F" w:rsidP="00416329"/>
        </w:tc>
        <w:tc>
          <w:tcPr>
            <w:tcW w:w="1151" w:type="dxa"/>
          </w:tcPr>
          <w:p w14:paraId="7548B45C" w14:textId="77777777" w:rsidR="00B4016F" w:rsidRPr="008C35EA" w:rsidRDefault="00B4016F" w:rsidP="00416329">
            <w:pPr>
              <w:rPr>
                <w:sz w:val="16"/>
                <w:szCs w:val="16"/>
              </w:rPr>
            </w:pPr>
            <w:r w:rsidRPr="008C35EA">
              <w:rPr>
                <w:rFonts w:ascii="Arial" w:hAnsi="Arial" w:cs="Arial"/>
                <w:sz w:val="16"/>
                <w:szCs w:val="16"/>
              </w:rPr>
              <w:t>Yue et al., 2019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dWU8L0F1dGhvcj48WWVhcj4yMDE5PC9ZZWFyPjxSZWNO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6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1" w:type="dxa"/>
            <w:tcBorders>
              <w:right w:val="single" w:sz="12" w:space="0" w:color="auto"/>
            </w:tcBorders>
          </w:tcPr>
          <w:p w14:paraId="013C284F" w14:textId="77777777" w:rsidR="00B4016F" w:rsidRPr="008C35EA" w:rsidRDefault="00B4016F" w:rsidP="00B4016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</w:tcPr>
          <w:p w14:paraId="7BE30DFA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PH</w:t>
            </w:r>
          </w:p>
          <w:p w14:paraId="509C2143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omplete emptying</w:t>
            </w:r>
          </w:p>
          <w:p w14:paraId="10B4ECDF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equency</w:t>
            </w:r>
          </w:p>
          <w:p w14:paraId="07EFDF36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gency</w:t>
            </w:r>
          </w:p>
          <w:p w14:paraId="1852D6F0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mittency</w:t>
            </w:r>
          </w:p>
          <w:p w14:paraId="3D0C7121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aining </w:t>
            </w:r>
          </w:p>
          <w:p w14:paraId="215CE4D1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ak stream</w:t>
            </w:r>
          </w:p>
          <w:p w14:paraId="03C2FA00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cturia</w:t>
            </w:r>
          </w:p>
          <w:p w14:paraId="69FD7DD5" w14:textId="77777777" w:rsidR="00B4016F" w:rsidRPr="008C35EA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3" w:type="dxa"/>
          </w:tcPr>
          <w:p w14:paraId="3CD1382F" w14:textId="77777777" w:rsidR="00B4016F" w:rsidRPr="008C35EA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8C35EA">
              <w:rPr>
                <w:rFonts w:ascii="Arial" w:hAnsi="Arial" w:cs="Arial"/>
                <w:sz w:val="16"/>
                <w:szCs w:val="16"/>
              </w:rPr>
              <w:t>DRE</w:t>
            </w:r>
          </w:p>
          <w:p w14:paraId="41653AD1" w14:textId="77777777" w:rsidR="00B4016F" w:rsidRPr="008C35EA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8C35EA">
              <w:rPr>
                <w:rFonts w:ascii="Arial" w:hAnsi="Arial" w:cs="Arial"/>
                <w:sz w:val="16"/>
                <w:szCs w:val="16"/>
              </w:rPr>
              <w:t>Ultrasound</w:t>
            </w:r>
          </w:p>
        </w:tc>
        <w:tc>
          <w:tcPr>
            <w:tcW w:w="1141" w:type="dxa"/>
          </w:tcPr>
          <w:p w14:paraId="638E324D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Cases: 94</w:t>
            </w:r>
          </w:p>
          <w:p w14:paraId="612C8DA9" w14:textId="77777777" w:rsidR="00B4016F" w:rsidRPr="00304D61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43767F" w14:textId="77777777" w:rsidR="00B4016F" w:rsidRPr="008C35EA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Controls: 106</w:t>
            </w:r>
          </w:p>
        </w:tc>
        <w:tc>
          <w:tcPr>
            <w:tcW w:w="892" w:type="dxa"/>
          </w:tcPr>
          <w:p w14:paraId="0825A169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Cases: 100</w:t>
            </w:r>
          </w:p>
          <w:p w14:paraId="26ADE042" w14:textId="77777777" w:rsidR="00B4016F" w:rsidRPr="00304D61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8116C5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Controls: 100</w:t>
            </w:r>
          </w:p>
          <w:p w14:paraId="2E5378C1" w14:textId="77777777" w:rsidR="00B4016F" w:rsidRPr="008C35EA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7" w:type="dxa"/>
            <w:tcBorders>
              <w:right w:val="single" w:sz="12" w:space="0" w:color="auto"/>
            </w:tcBorders>
          </w:tcPr>
          <w:p w14:paraId="534C6140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ses: 64.75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11.75</w:t>
            </w:r>
          </w:p>
          <w:p w14:paraId="343BA5A0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4DA8A3" w14:textId="77777777" w:rsidR="00B4016F" w:rsidRPr="008C35EA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s: 62.24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12.36</w:t>
            </w:r>
          </w:p>
        </w:tc>
        <w:tc>
          <w:tcPr>
            <w:tcW w:w="1632" w:type="dxa"/>
            <w:tcBorders>
              <w:left w:val="single" w:sz="12" w:space="0" w:color="auto"/>
            </w:tcBorders>
          </w:tcPr>
          <w:p w14:paraId="114B7A4A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ritability 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H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b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>, using Falconer method, was 40.48% for BPH.</w:t>
            </w:r>
          </w:p>
          <w:p w14:paraId="179F3324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799FC7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equency, straining, incomplete emptying had strong heritability 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71.37, 53.36, 43.28% respectively).</w:t>
            </w:r>
          </w:p>
          <w:p w14:paraId="41F37BDF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E3E70A" w14:textId="77777777" w:rsidR="00B4016F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cturia, intermittent voiding, urgency, and weak stream were less heritable 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</w:rPr>
              <w:t>19.12, 9.67, 5.67, 2.70% respectively)</w:t>
            </w:r>
          </w:p>
          <w:p w14:paraId="262339FC" w14:textId="77777777" w:rsidR="00B4016F" w:rsidRPr="008C35EA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tcBorders>
              <w:right w:val="single" w:sz="12" w:space="0" w:color="auto"/>
            </w:tcBorders>
            <w:shd w:val="clear" w:color="auto" w:fill="FFD966"/>
          </w:tcPr>
          <w:p w14:paraId="307439BC" w14:textId="77777777" w:rsidR="00B4016F" w:rsidRPr="008C35EA" w:rsidRDefault="00B4016F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016F" w:rsidRPr="00672A6D" w14:paraId="5C2CDADB" w14:textId="77777777" w:rsidTr="00416329">
        <w:trPr>
          <w:trHeight w:val="3015"/>
        </w:trPr>
        <w:tc>
          <w:tcPr>
            <w:tcW w:w="10348" w:type="dxa"/>
            <w:gridSpan w:val="10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05B3D93" w14:textId="77777777" w:rsidR="00B4016F" w:rsidRDefault="00B4016F" w:rsidP="00416329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  <w:p w14:paraId="77561CD2" w14:textId="77777777" w:rsidR="00B4016F" w:rsidRDefault="00B4016F" w:rsidP="0041632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A = American Urological Association, BFLUTS = Bristol female lower urinary tract symptoms questionnaire, BND = bladder neck descent, BPH = benign prostatic hyperplasia, DAN-PSS = Danish Prostatic Symptom Score, DRE = digital rectal examination, DZ = dizygotic, FLUTS = female  lower urinary tract symptoms, GWAS = Genome-wide association study, ICD  = International Classification of Diseases, ICIQ = International Consultation on Incontinence Questionnaire, IPSS = International Prostate Symptom Score, LUTS = lower urinary tract symptoms, MUI = mixed urinary incontinence, MZ = monozygotic, OAB = overactive bladder, OABSS = overactive bladder symptom score, OBND = oblique bladder neck descent, OR = odds ratio, PRS = polygenic risk score, PSA = prostate specific antigen, PVR = post-void residual, RR = relative risk, SNP = single nucleotide polymorphism, SUI = stress urinary incontinence, TRUS = transurethral ultrasound of prostate, UI = urinary incontinence, UUI = urge urinary incontinence, WHI = Women’s Health Initiative.</w:t>
            </w:r>
          </w:p>
          <w:p w14:paraId="3D9C9E33" w14:textId="77777777" w:rsidR="00B4016F" w:rsidRDefault="00B4016F" w:rsidP="0041632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C6DD262" w14:textId="77777777" w:rsidR="00B4016F" w:rsidRPr="00C821AA" w:rsidRDefault="00B4016F" w:rsidP="0041632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*Risk of bias assessment via ROBINS-I: </w:t>
            </w: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 xml:space="preserve"> </w:t>
            </w: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ritical.</w:t>
            </w:r>
          </w:p>
        </w:tc>
      </w:tr>
    </w:tbl>
    <w:p w14:paraId="0BC494D6" w14:textId="77777777" w:rsidR="00B4016F" w:rsidRDefault="00B4016F"/>
    <w:p w14:paraId="60D9D4B5" w14:textId="77777777" w:rsidR="00481751" w:rsidRDefault="00481751"/>
    <w:p w14:paraId="0C003476" w14:textId="1C33E13C" w:rsidR="00724CBA" w:rsidRDefault="00724CBA">
      <w:r>
        <w:rPr>
          <w:rFonts w:ascii="Arial" w:hAnsi="Arial" w:cs="Arial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07C3EF" wp14:editId="518BADBF">
                <wp:simplePos x="0" y="0"/>
                <wp:positionH relativeFrom="column">
                  <wp:posOffset>-422910</wp:posOffset>
                </wp:positionH>
                <wp:positionV relativeFrom="paragraph">
                  <wp:posOffset>185420</wp:posOffset>
                </wp:positionV>
                <wp:extent cx="6579220" cy="545713"/>
                <wp:effectExtent l="0" t="0" r="0" b="0"/>
                <wp:wrapNone/>
                <wp:docPr id="384902637" name="Text Box 3849026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9220" cy="5457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A04DF0" w14:textId="1EC2C907" w:rsidR="00724CBA" w:rsidRPr="0012623B" w:rsidRDefault="00600D18" w:rsidP="00724CBA">
                            <w:pPr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>Supplementary t</w:t>
                            </w:r>
                            <w:r w:rsidR="00724CBA" w:rsidRPr="0012623B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 xml:space="preserve">able </w:t>
                            </w:r>
                            <w:r w:rsidR="00724CBA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>2</w:t>
                            </w:r>
                            <w:r w:rsidR="00724CBA" w:rsidRPr="0012623B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>:</w:t>
                            </w:r>
                            <w:r w:rsidR="00724CBA" w:rsidRPr="0012623B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 xml:space="preserve"> Data extraction table summarising </w:t>
                            </w:r>
                            <w:r w:rsidR="00724CBA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studies assessing prostatic enlargement symptomatology, with key findings and risk of bias assessments.</w:t>
                            </w:r>
                          </w:p>
                          <w:p w14:paraId="6EDAB7AB" w14:textId="77777777" w:rsidR="00724CBA" w:rsidRPr="0012623B" w:rsidRDefault="00724CBA" w:rsidP="00724CB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E07C3EF" id="Text Box 384902637" o:spid="_x0000_s1027" type="#_x0000_t202" style="position:absolute;margin-left:-33.3pt;margin-top:14.6pt;width:518.05pt;height:42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" filled="f" stroked="f" strokeweight=".5pt">
                <v:textbox>
                  <w:txbxContent>
                    <w:p w14:paraId="26A04DF0" w14:textId="1EC2C907" w:rsidR="00724CBA" w:rsidRPr="0012623B" w:rsidRDefault="00600D18" w:rsidP="00724CBA">
                      <w:pPr>
                        <w:spacing w:line="276" w:lineRule="auto"/>
                        <w:jc w:val="both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1"/>
                          <w:szCs w:val="21"/>
                        </w:rPr>
                        <w:t>Supplementary t</w:t>
                      </w:r>
                      <w:r w:rsidR="00724CBA" w:rsidRPr="0012623B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1"/>
                          <w:szCs w:val="21"/>
                        </w:rPr>
                        <w:t xml:space="preserve">able </w:t>
                      </w:r>
                      <w:r w:rsidR="00724CBA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1"/>
                          <w:szCs w:val="21"/>
                        </w:rPr>
                        <w:t>2</w:t>
                      </w:r>
                      <w:r w:rsidR="00724CBA" w:rsidRPr="0012623B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1"/>
                          <w:szCs w:val="21"/>
                        </w:rPr>
                        <w:t>:</w:t>
                      </w:r>
                      <w:r w:rsidR="00724CBA" w:rsidRPr="0012623B">
                        <w:rPr>
                          <w:rFonts w:ascii="Arial" w:hAnsi="Arial" w:cs="Arial"/>
                          <w:sz w:val="21"/>
                          <w:szCs w:val="21"/>
                        </w:rPr>
                        <w:t xml:space="preserve"> Data extraction table summarising </w:t>
                      </w:r>
                      <w:r w:rsidR="00724CBA">
                        <w:rPr>
                          <w:rFonts w:ascii="Arial" w:hAnsi="Arial" w:cs="Arial"/>
                          <w:sz w:val="21"/>
                          <w:szCs w:val="21"/>
                        </w:rPr>
                        <w:t>studies assessing prostatic enlargement symptomatology, with key findings and risk of bias assessments.</w:t>
                      </w:r>
                    </w:p>
                    <w:p w14:paraId="6EDAB7AB" w14:textId="77777777" w:rsidR="00724CBA" w:rsidRPr="0012623B" w:rsidRDefault="00724CBA" w:rsidP="00724CBA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608B1F8" w14:textId="555AEC9B" w:rsidR="00724CBA" w:rsidRDefault="00724CBA"/>
    <w:p w14:paraId="6FCBA628" w14:textId="77777777" w:rsidR="00481751" w:rsidRDefault="00481751"/>
    <w:p w14:paraId="5A539AAE" w14:textId="77777777" w:rsidR="00481751" w:rsidRDefault="00481751"/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626"/>
        <w:gridCol w:w="1257"/>
        <w:gridCol w:w="1375"/>
        <w:gridCol w:w="1497"/>
        <w:gridCol w:w="964"/>
        <w:gridCol w:w="1907"/>
        <w:gridCol w:w="2106"/>
        <w:gridCol w:w="616"/>
      </w:tblGrid>
      <w:tr w:rsidR="00481751" w14:paraId="0FD46575" w14:textId="77777777" w:rsidTr="00416329">
        <w:trPr>
          <w:trHeight w:val="200"/>
        </w:trPr>
        <w:tc>
          <w:tcPr>
            <w:tcW w:w="325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ABADB"/>
          </w:tcPr>
          <w:p w14:paraId="660F8CD7" w14:textId="77777777" w:rsidR="00481751" w:rsidRDefault="00481751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2A6D">
              <w:rPr>
                <w:rFonts w:ascii="Arial" w:hAnsi="Arial" w:cs="Arial"/>
                <w:b/>
                <w:bCs/>
                <w:sz w:val="18"/>
                <w:szCs w:val="18"/>
              </w:rPr>
              <w:t>Study information</w:t>
            </w:r>
          </w:p>
          <w:p w14:paraId="7D9AEF84" w14:textId="77777777" w:rsidR="00481751" w:rsidRPr="00672A6D" w:rsidRDefault="00481751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6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ABADB"/>
          </w:tcPr>
          <w:p w14:paraId="3BE38BDF" w14:textId="77777777" w:rsidR="00481751" w:rsidRPr="00672A6D" w:rsidRDefault="00481751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2A6D">
              <w:rPr>
                <w:rFonts w:ascii="Arial" w:hAnsi="Arial" w:cs="Arial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272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ABADB"/>
          </w:tcPr>
          <w:p w14:paraId="2379B9AA" w14:textId="77777777" w:rsidR="00481751" w:rsidRPr="00672A6D" w:rsidRDefault="00481751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2A6D">
              <w:rPr>
                <w:rFonts w:ascii="Arial" w:hAnsi="Arial" w:cs="Arial"/>
                <w:b/>
                <w:bCs/>
                <w:sz w:val="18"/>
                <w:szCs w:val="18"/>
              </w:rPr>
              <w:t>Results</w:t>
            </w:r>
          </w:p>
        </w:tc>
      </w:tr>
      <w:tr w:rsidR="00481751" w14:paraId="4AA5446A" w14:textId="77777777" w:rsidTr="00416329">
        <w:trPr>
          <w:trHeight w:val="801"/>
        </w:trPr>
        <w:tc>
          <w:tcPr>
            <w:tcW w:w="188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C1D3F9"/>
          </w:tcPr>
          <w:p w14:paraId="624503E8" w14:textId="77777777" w:rsidR="00481751" w:rsidRPr="00BB7F07" w:rsidRDefault="00481751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Reference/ Country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1D3F9"/>
          </w:tcPr>
          <w:p w14:paraId="0CB3C349" w14:textId="77777777" w:rsidR="00481751" w:rsidRPr="00BB7F07" w:rsidRDefault="00481751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Gene symbol/ polymorphism (if applicable) of interest</w:t>
            </w:r>
          </w:p>
        </w:tc>
        <w:tc>
          <w:tcPr>
            <w:tcW w:w="14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C1D3F9"/>
          </w:tcPr>
          <w:p w14:paraId="67577F7D" w14:textId="77777777" w:rsidR="00481751" w:rsidRPr="00BB7F07" w:rsidRDefault="00481751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LUTS diagnostic tool(s)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C1D3F9"/>
          </w:tcPr>
          <w:p w14:paraId="22C2D28D" w14:textId="77777777" w:rsidR="00481751" w:rsidRPr="00BB7F07" w:rsidRDefault="00481751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Number</w:t>
            </w:r>
          </w:p>
        </w:tc>
        <w:tc>
          <w:tcPr>
            <w:tcW w:w="190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C1D3F9"/>
          </w:tcPr>
          <w:p w14:paraId="27143388" w14:textId="77777777" w:rsidR="00481751" w:rsidRPr="00BB7F07" w:rsidRDefault="00481751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Mean age/ years</w:t>
            </w:r>
          </w:p>
        </w:tc>
        <w:tc>
          <w:tcPr>
            <w:tcW w:w="2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C1D3F9"/>
          </w:tcPr>
          <w:p w14:paraId="4D09A6BF" w14:textId="77777777" w:rsidR="00481751" w:rsidRPr="00BB7F07" w:rsidRDefault="00481751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Key study finding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1D3F9"/>
          </w:tcPr>
          <w:p w14:paraId="064ECC06" w14:textId="77777777" w:rsidR="00481751" w:rsidRDefault="00481751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B-</w:t>
            </w:r>
          </w:p>
          <w:p w14:paraId="17F5C578" w14:textId="77777777" w:rsidR="00481751" w:rsidRPr="00BB7F07" w:rsidRDefault="00481751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S-I*</w:t>
            </w:r>
          </w:p>
        </w:tc>
      </w:tr>
      <w:tr w:rsidR="00481751" w14:paraId="4B95B7B6" w14:textId="77777777" w:rsidTr="00416329">
        <w:trPr>
          <w:trHeight w:val="182"/>
        </w:trPr>
        <w:tc>
          <w:tcPr>
            <w:tcW w:w="10348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0ECFC"/>
          </w:tcPr>
          <w:p w14:paraId="413E7CB6" w14:textId="77777777" w:rsidR="00481751" w:rsidRDefault="00481751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2A6D">
              <w:rPr>
                <w:rFonts w:ascii="Arial" w:hAnsi="Arial" w:cs="Arial"/>
                <w:b/>
                <w:bCs/>
                <w:sz w:val="18"/>
                <w:szCs w:val="18"/>
              </w:rPr>
              <w:t>GWAS</w:t>
            </w:r>
          </w:p>
          <w:p w14:paraId="154322AB" w14:textId="77777777" w:rsidR="00481751" w:rsidRPr="00672A6D" w:rsidRDefault="00481751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81751" w14:paraId="5956641C" w14:textId="77777777" w:rsidTr="00416329">
        <w:trPr>
          <w:trHeight w:val="200"/>
        </w:trPr>
        <w:tc>
          <w:tcPr>
            <w:tcW w:w="626" w:type="dxa"/>
            <w:tcBorders>
              <w:left w:val="single" w:sz="12" w:space="0" w:color="auto"/>
            </w:tcBorders>
            <w:shd w:val="clear" w:color="auto" w:fill="E0ECFC"/>
          </w:tcPr>
          <w:p w14:paraId="49B5A6CB" w14:textId="77777777" w:rsidR="00481751" w:rsidRPr="009E3DE3" w:rsidRDefault="00481751" w:rsidP="00416329">
            <w:pPr>
              <w:rPr>
                <w:sz w:val="16"/>
                <w:szCs w:val="16"/>
              </w:rPr>
            </w:pPr>
          </w:p>
        </w:tc>
        <w:tc>
          <w:tcPr>
            <w:tcW w:w="1257" w:type="dxa"/>
          </w:tcPr>
          <w:p w14:paraId="58CCA63E" w14:textId="77777777" w:rsidR="00481751" w:rsidRPr="009E3DE3" w:rsidRDefault="00481751" w:rsidP="00416329">
            <w:pPr>
              <w:rPr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Abdullah et al., 2018/ Iraq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YmR1bGxhaDwvQXV0aG9yPjxZZWFyPjIwMTg8L1llYXI+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75" w:type="dxa"/>
            <w:tcBorders>
              <w:right w:val="single" w:sz="12" w:space="0" w:color="auto"/>
            </w:tcBorders>
          </w:tcPr>
          <w:p w14:paraId="3E1272F6" w14:textId="77777777" w:rsidR="00481751" w:rsidRDefault="00481751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04D61">
              <w:rPr>
                <w:rFonts w:ascii="Arial" w:hAnsi="Arial" w:cs="Arial"/>
                <w:i/>
                <w:iCs/>
                <w:sz w:val="16"/>
                <w:szCs w:val="16"/>
              </w:rPr>
              <w:t>CYP17</w:t>
            </w:r>
          </w:p>
          <w:p w14:paraId="64D12A6C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804D9B">
              <w:rPr>
                <w:rFonts w:ascii="Arial" w:hAnsi="Arial" w:cs="Arial"/>
                <w:sz w:val="16"/>
                <w:szCs w:val="16"/>
              </w:rPr>
              <w:t>34 T &gt; C</w:t>
            </w:r>
          </w:p>
        </w:tc>
        <w:tc>
          <w:tcPr>
            <w:tcW w:w="1497" w:type="dxa"/>
            <w:tcBorders>
              <w:left w:val="single" w:sz="12" w:space="0" w:color="auto"/>
            </w:tcBorders>
          </w:tcPr>
          <w:p w14:paraId="47555005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PSA levels</w:t>
            </w:r>
          </w:p>
          <w:p w14:paraId="2EEBA10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ymptom questionnaire</w:t>
            </w:r>
          </w:p>
          <w:p w14:paraId="208DD294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psy</w:t>
            </w:r>
          </w:p>
          <w:p w14:paraId="7BD4385A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</w:tcPr>
          <w:p w14:paraId="1782C491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50</w:t>
            </w:r>
          </w:p>
          <w:p w14:paraId="0EBBA97F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62372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</w:t>
            </w:r>
            <w:r w:rsidRPr="00304D61">
              <w:rPr>
                <w:rFonts w:ascii="Arial" w:hAnsi="Arial" w:cs="Arial"/>
                <w:sz w:val="16"/>
                <w:szCs w:val="16"/>
              </w:rPr>
              <w:t xml:space="preserve"> 50</w:t>
            </w:r>
          </w:p>
          <w:p w14:paraId="62EB31C7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right w:val="single" w:sz="12" w:space="0" w:color="auto"/>
            </w:tcBorders>
          </w:tcPr>
          <w:p w14:paraId="73E1923B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mean provided. </w:t>
            </w:r>
          </w:p>
          <w:p w14:paraId="2FB3D3B3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CD5405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ses: 45-80 </w:t>
            </w:r>
          </w:p>
          <w:p w14:paraId="001CFD11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251FF5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45-60</w:t>
            </w:r>
          </w:p>
          <w:p w14:paraId="7247EF57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6" w:type="dxa"/>
            <w:tcBorders>
              <w:left w:val="single" w:sz="12" w:space="0" w:color="auto"/>
            </w:tcBorders>
          </w:tcPr>
          <w:p w14:paraId="4CB5D610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 alleles more likely to confer BPH symptoms than those with C alleles, with pattern of codominance most significant.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DE4A10"/>
          </w:tcPr>
          <w:p w14:paraId="76E20E95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1751" w14:paraId="2F3002A6" w14:textId="77777777" w:rsidTr="00416329">
        <w:trPr>
          <w:trHeight w:val="200"/>
        </w:trPr>
        <w:tc>
          <w:tcPr>
            <w:tcW w:w="626" w:type="dxa"/>
            <w:tcBorders>
              <w:left w:val="single" w:sz="12" w:space="0" w:color="auto"/>
            </w:tcBorders>
            <w:shd w:val="clear" w:color="auto" w:fill="E0ECFC"/>
          </w:tcPr>
          <w:p w14:paraId="624B7B48" w14:textId="77777777" w:rsidR="00481751" w:rsidRPr="009E3DE3" w:rsidRDefault="00481751" w:rsidP="00416329">
            <w:pPr>
              <w:rPr>
                <w:sz w:val="16"/>
                <w:szCs w:val="16"/>
              </w:rPr>
            </w:pPr>
          </w:p>
        </w:tc>
        <w:tc>
          <w:tcPr>
            <w:tcW w:w="1257" w:type="dxa"/>
          </w:tcPr>
          <w:p w14:paraId="04C575B1" w14:textId="77777777" w:rsidR="00481751" w:rsidRPr="009E3DE3" w:rsidRDefault="00481751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ng et al., 2020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VuZzwvQXV0aG9yPjxZZWFyPjIwMjA8L1llYXI+PFJl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75" w:type="dxa"/>
            <w:tcBorders>
              <w:right w:val="single" w:sz="12" w:space="0" w:color="auto"/>
            </w:tcBorders>
          </w:tcPr>
          <w:p w14:paraId="2640B66F" w14:textId="77777777" w:rsidR="00481751" w:rsidRDefault="00481751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TERT</w:t>
            </w:r>
          </w:p>
          <w:p w14:paraId="1BA37D78" w14:textId="77777777" w:rsidR="00481751" w:rsidRDefault="00481751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A112076" w14:textId="77777777" w:rsidR="00481751" w:rsidRDefault="00481751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TERC</w:t>
            </w:r>
          </w:p>
          <w:p w14:paraId="2E172DBA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7" w:type="dxa"/>
            <w:tcBorders>
              <w:left w:val="single" w:sz="12" w:space="0" w:color="auto"/>
            </w:tcBorders>
          </w:tcPr>
          <w:p w14:paraId="4A4210C3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ltrasound</w:t>
            </w:r>
          </w:p>
        </w:tc>
        <w:tc>
          <w:tcPr>
            <w:tcW w:w="964" w:type="dxa"/>
          </w:tcPr>
          <w:p w14:paraId="6389DAA9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490</w:t>
            </w:r>
          </w:p>
          <w:p w14:paraId="3A966CB9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D5BB31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322</w:t>
            </w:r>
          </w:p>
        </w:tc>
        <w:tc>
          <w:tcPr>
            <w:tcW w:w="1907" w:type="dxa"/>
            <w:tcBorders>
              <w:right w:val="single" w:sz="12" w:space="0" w:color="auto"/>
            </w:tcBorders>
          </w:tcPr>
          <w:p w14:paraId="1D7B134E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ses: 51.4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8.2</w:t>
            </w:r>
          </w:p>
          <w:p w14:paraId="15A05C46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00A11A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s: 52.3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8.0</w:t>
            </w:r>
          </w:p>
        </w:tc>
        <w:tc>
          <w:tcPr>
            <w:tcW w:w="2106" w:type="dxa"/>
            <w:tcBorders>
              <w:left w:val="single" w:sz="12" w:space="0" w:color="auto"/>
            </w:tcBorders>
          </w:tcPr>
          <w:p w14:paraId="67313AB5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PE patients exhibited shorter LTL than controls.</w:t>
            </w:r>
          </w:p>
          <w:p w14:paraId="66A630E8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AF177D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olymorphisms at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ERT </w:t>
            </w:r>
            <w:r>
              <w:rPr>
                <w:rFonts w:ascii="Arial" w:hAnsi="Arial" w:cs="Arial"/>
                <w:sz w:val="16"/>
                <w:szCs w:val="16"/>
              </w:rPr>
              <w:t>and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ERC </w:t>
            </w:r>
            <w:r w:rsidRPr="00B67A21">
              <w:rPr>
                <w:rFonts w:ascii="Arial" w:hAnsi="Arial" w:cs="Arial"/>
                <w:sz w:val="16"/>
                <w:szCs w:val="16"/>
              </w:rPr>
              <w:t>loci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telomerase holoenzyme genes) were not associated with BPH.</w:t>
            </w:r>
          </w:p>
          <w:p w14:paraId="2824DCC5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363A8C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CB4516">
              <w:rPr>
                <w:rFonts w:ascii="Arial" w:hAnsi="Arial" w:cs="Arial"/>
                <w:b/>
                <w:bCs/>
                <w:sz w:val="16"/>
                <w:szCs w:val="16"/>
              </w:rPr>
              <w:t>LTL</w:t>
            </w:r>
            <w:r>
              <w:rPr>
                <w:rFonts w:ascii="Arial" w:hAnsi="Arial" w:cs="Arial"/>
                <w:sz w:val="16"/>
                <w:szCs w:val="16"/>
              </w:rPr>
              <w:t xml:space="preserve">: Cases </w:t>
            </w:r>
          </w:p>
          <w:p w14:paraId="2070E38E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899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0.322</w:t>
            </w:r>
          </w:p>
          <w:p w14:paraId="25D67822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FCB7703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s: 1.231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0.532</w:t>
            </w:r>
          </w:p>
          <w:p w14:paraId="2BA16C95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DE4A10"/>
          </w:tcPr>
          <w:p w14:paraId="6ACF5656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1751" w14:paraId="3609A85A" w14:textId="77777777" w:rsidTr="00416329">
        <w:trPr>
          <w:trHeight w:val="291"/>
        </w:trPr>
        <w:tc>
          <w:tcPr>
            <w:tcW w:w="626" w:type="dxa"/>
            <w:tcBorders>
              <w:left w:val="single" w:sz="12" w:space="0" w:color="auto"/>
            </w:tcBorders>
            <w:shd w:val="clear" w:color="auto" w:fill="E0ECFC"/>
          </w:tcPr>
          <w:p w14:paraId="5FE2793D" w14:textId="77777777" w:rsidR="00481751" w:rsidRDefault="00481751" w:rsidP="00416329"/>
        </w:tc>
        <w:tc>
          <w:tcPr>
            <w:tcW w:w="1257" w:type="dxa"/>
          </w:tcPr>
          <w:p w14:paraId="0E51F853" w14:textId="77777777" w:rsidR="00481751" w:rsidRDefault="00481751" w:rsidP="00416329">
            <w:r>
              <w:rPr>
                <w:rFonts w:ascii="Arial" w:hAnsi="Arial" w:cs="Arial"/>
                <w:sz w:val="16"/>
                <w:szCs w:val="16"/>
              </w:rPr>
              <w:t>Gudmundsson et al., 2018/ Iceland, UK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WRtdW5kc3NvbjwvQXV0aG9yPjxZZWFyPjIwMTg8L1ll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9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75" w:type="dxa"/>
            <w:tcBorders>
              <w:right w:val="single" w:sz="12" w:space="0" w:color="auto"/>
            </w:tcBorders>
          </w:tcPr>
          <w:p w14:paraId="79B02F7D" w14:textId="77777777" w:rsidR="00481751" w:rsidRPr="00672A6D" w:rsidRDefault="00481751" w:rsidP="004163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15 loci</w:t>
            </w:r>
          </w:p>
        </w:tc>
        <w:tc>
          <w:tcPr>
            <w:tcW w:w="1497" w:type="dxa"/>
            <w:tcBorders>
              <w:left w:val="single" w:sz="12" w:space="0" w:color="auto"/>
            </w:tcBorders>
          </w:tcPr>
          <w:p w14:paraId="771AB61C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n undergoing BPH treatment with G04C group drugs</w:t>
            </w:r>
          </w:p>
          <w:p w14:paraId="56C938FF" w14:textId="77777777" w:rsidR="00481751" w:rsidRPr="00672A6D" w:rsidRDefault="00481751" w:rsidP="00416329">
            <w:pPr>
              <w:rPr>
                <w:rFonts w:ascii="Arial" w:hAnsi="Arial" w:cs="Arial"/>
              </w:rPr>
            </w:pPr>
          </w:p>
        </w:tc>
        <w:tc>
          <w:tcPr>
            <w:tcW w:w="964" w:type="dxa"/>
          </w:tcPr>
          <w:p w14:paraId="009C6CF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celand: 9443 cases</w:t>
            </w:r>
          </w:p>
          <w:p w14:paraId="0C0D5A3C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4B781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4,000 controls</w:t>
            </w:r>
          </w:p>
          <w:p w14:paraId="254B6DA7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BA66A0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: 11,178 cases</w:t>
            </w:r>
          </w:p>
          <w:p w14:paraId="5EFFE27D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9A0B180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6.541 controls</w:t>
            </w:r>
          </w:p>
          <w:p w14:paraId="44C6380B" w14:textId="77777777" w:rsidR="00481751" w:rsidRPr="00672A6D" w:rsidRDefault="00481751" w:rsidP="00416329">
            <w:pPr>
              <w:rPr>
                <w:rFonts w:ascii="Arial" w:hAnsi="Arial" w:cs="Arial"/>
              </w:rPr>
            </w:pPr>
          </w:p>
        </w:tc>
        <w:tc>
          <w:tcPr>
            <w:tcW w:w="1907" w:type="dxa"/>
            <w:tcBorders>
              <w:right w:val="single" w:sz="12" w:space="0" w:color="auto"/>
            </w:tcBorders>
          </w:tcPr>
          <w:p w14:paraId="0360CED9" w14:textId="77777777" w:rsidR="00481751" w:rsidRPr="00672A6D" w:rsidRDefault="00481751" w:rsidP="004163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2106" w:type="dxa"/>
            <w:tcBorders>
              <w:left w:val="single" w:sz="12" w:space="0" w:color="auto"/>
            </w:tcBorders>
          </w:tcPr>
          <w:p w14:paraId="33EC0DEF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 variants were associated with PSA levels in BPH patients.</w:t>
            </w:r>
          </w:p>
          <w:p w14:paraId="01DF5F06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4D0A72" w14:textId="77777777" w:rsidR="00481751" w:rsidRPr="00313075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.6% increase in PSA for every standard deviation increase in PRS, in BPH, with joint-conditioning o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C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Without conditioning: 12.9% increase.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BCDE8E"/>
          </w:tcPr>
          <w:p w14:paraId="3396AA22" w14:textId="77777777" w:rsidR="00481751" w:rsidRPr="00672A6D" w:rsidRDefault="00481751" w:rsidP="00416329">
            <w:pPr>
              <w:rPr>
                <w:rFonts w:ascii="Arial" w:hAnsi="Arial" w:cs="Arial"/>
              </w:rPr>
            </w:pPr>
          </w:p>
        </w:tc>
      </w:tr>
      <w:tr w:rsidR="00481751" w:rsidRPr="00672A6D" w14:paraId="2739A8DF" w14:textId="77777777" w:rsidTr="00416329">
        <w:trPr>
          <w:trHeight w:val="200"/>
        </w:trPr>
        <w:tc>
          <w:tcPr>
            <w:tcW w:w="62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0ECFC"/>
          </w:tcPr>
          <w:p w14:paraId="2B8C61E8" w14:textId="77777777" w:rsidR="00481751" w:rsidRPr="00E474EB" w:rsidRDefault="00481751" w:rsidP="00416329">
            <w:pPr>
              <w:rPr>
                <w:sz w:val="16"/>
                <w:szCs w:val="16"/>
              </w:rPr>
            </w:pPr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14:paraId="4394D99F" w14:textId="77777777" w:rsidR="00481751" w:rsidRPr="00E474EB" w:rsidRDefault="00481751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llwege et al., 2019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ZWxsd2VnZTwvQXV0aG9yPjxZZWFyPjIwMTk8L1llYXI+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75" w:type="dxa"/>
            <w:tcBorders>
              <w:bottom w:val="single" w:sz="12" w:space="0" w:color="auto"/>
              <w:right w:val="single" w:sz="12" w:space="0" w:color="auto"/>
            </w:tcBorders>
          </w:tcPr>
          <w:p w14:paraId="406D8885" w14:textId="77777777" w:rsidR="00481751" w:rsidRDefault="00481751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YN3</w:t>
            </w:r>
          </w:p>
          <w:p w14:paraId="451B3567" w14:textId="77777777" w:rsidR="00481751" w:rsidRDefault="00481751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GCLC</w:t>
            </w:r>
          </w:p>
          <w:p w14:paraId="3FDC7727" w14:textId="77777777" w:rsidR="00481751" w:rsidRDefault="00481751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UNC13A</w:t>
            </w:r>
          </w:p>
          <w:p w14:paraId="07D3D8A1" w14:textId="77777777" w:rsidR="00481751" w:rsidRDefault="00481751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ELOVL</w:t>
            </w:r>
          </w:p>
          <w:p w14:paraId="652A5A93" w14:textId="77777777" w:rsidR="00481751" w:rsidRDefault="00481751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ORCS1</w:t>
            </w:r>
          </w:p>
          <w:p w14:paraId="24E19B30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7" w:type="dxa"/>
            <w:tcBorders>
              <w:left w:val="single" w:sz="12" w:space="0" w:color="auto"/>
              <w:bottom w:val="single" w:sz="12" w:space="0" w:color="auto"/>
            </w:tcBorders>
          </w:tcPr>
          <w:p w14:paraId="7E0B357C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PH</w:t>
            </w: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14:paraId="0F0FC6F8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2656</w:t>
            </w:r>
          </w:p>
          <w:p w14:paraId="6B50C160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17834D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7763</w:t>
            </w:r>
          </w:p>
          <w:p w14:paraId="6514EB86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bottom w:val="single" w:sz="12" w:space="0" w:color="auto"/>
              <w:right w:val="single" w:sz="12" w:space="0" w:color="auto"/>
            </w:tcBorders>
          </w:tcPr>
          <w:p w14:paraId="6E9C699D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68.88</w:t>
            </w:r>
          </w:p>
          <w:p w14:paraId="018CA87F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28B860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61.45</w:t>
            </w:r>
          </w:p>
        </w:tc>
        <w:tc>
          <w:tcPr>
            <w:tcW w:w="2106" w:type="dxa"/>
            <w:tcBorders>
              <w:left w:val="single" w:sz="12" w:space="0" w:color="auto"/>
              <w:bottom w:val="single" w:sz="12" w:space="0" w:color="auto"/>
            </w:tcBorders>
          </w:tcPr>
          <w:p w14:paraId="1136031C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monstrated heritability of BPH, with BPH-susceptible loci on chromosomes 5 and 6 particularly.</w:t>
            </w:r>
          </w:p>
          <w:p w14:paraId="60220C0B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34F367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values: 0.65 (cohort 1)</w:t>
            </w:r>
          </w:p>
          <w:p w14:paraId="2B6A79B5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CBCC94" w14:textId="77777777" w:rsidR="00481751" w:rsidRPr="00D51F7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YN3: </w:t>
            </w: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  <w:p w14:paraId="5B74099A" w14:textId="77777777" w:rsidR="00481751" w:rsidRPr="0093024F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GCLC: </w:t>
            </w:r>
            <w:r>
              <w:rPr>
                <w:rFonts w:ascii="Arial" w:hAnsi="Arial" w:cs="Arial"/>
                <w:sz w:val="16"/>
                <w:szCs w:val="16"/>
              </w:rPr>
              <w:t>1.26</w:t>
            </w:r>
          </w:p>
          <w:p w14:paraId="0DA14FDC" w14:textId="77777777" w:rsidR="00481751" w:rsidRPr="007D74C0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UNC13A: </w:t>
            </w:r>
            <w:r>
              <w:rPr>
                <w:rFonts w:ascii="Arial" w:hAnsi="Arial" w:cs="Arial"/>
                <w:sz w:val="16"/>
                <w:szCs w:val="16"/>
              </w:rPr>
              <w:t>1.25</w:t>
            </w:r>
          </w:p>
          <w:p w14:paraId="00816884" w14:textId="77777777" w:rsidR="00481751" w:rsidRPr="00723D4C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LOVL: </w:t>
            </w: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  <w:p w14:paraId="7F934F44" w14:textId="77777777" w:rsidR="00481751" w:rsidRDefault="00481751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ORCS1: </w:t>
            </w:r>
            <w:r w:rsidRPr="00CA6048">
              <w:rPr>
                <w:rFonts w:ascii="Arial" w:hAnsi="Arial" w:cs="Arial"/>
                <w:sz w:val="16"/>
                <w:szCs w:val="16"/>
              </w:rPr>
              <w:t>1.23 (whites only)</w:t>
            </w:r>
          </w:p>
          <w:p w14:paraId="5154D033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D966"/>
          </w:tcPr>
          <w:p w14:paraId="3DC41A81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1751" w:rsidRPr="00672A6D" w14:paraId="25B1FE00" w14:textId="77777777" w:rsidTr="00416329">
        <w:trPr>
          <w:trHeight w:val="200"/>
        </w:trPr>
        <w:tc>
          <w:tcPr>
            <w:tcW w:w="62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0ECFC"/>
          </w:tcPr>
          <w:p w14:paraId="6A103CF7" w14:textId="77777777" w:rsidR="00481751" w:rsidRPr="00E474EB" w:rsidRDefault="00481751" w:rsidP="00416329">
            <w:pPr>
              <w:rPr>
                <w:sz w:val="16"/>
                <w:szCs w:val="16"/>
              </w:rPr>
            </w:pPr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14:paraId="0BFFB44A" w14:textId="77777777" w:rsidR="00481751" w:rsidRPr="00E474EB" w:rsidRDefault="00481751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 et al., 2021/ UK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TwvQXV0aG9yPjxZZWFyPjIwMjE8L1llYXI+PFJlY051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75" w:type="dxa"/>
            <w:tcBorders>
              <w:bottom w:val="single" w:sz="12" w:space="0" w:color="auto"/>
              <w:right w:val="single" w:sz="12" w:space="0" w:color="auto"/>
            </w:tcBorders>
          </w:tcPr>
          <w:p w14:paraId="6BB42537" w14:textId="77777777" w:rsidR="00481751" w:rsidRPr="0039435D" w:rsidRDefault="00481751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8027714 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PAP1)</w:t>
            </w:r>
          </w:p>
          <w:p w14:paraId="7904A0DE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9C6873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8136152</w:t>
            </w:r>
          </w:p>
          <w:p w14:paraId="285FCABC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PPED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1)</w:t>
            </w:r>
          </w:p>
          <w:p w14:paraId="7DF168A8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48F77C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1019233</w:t>
            </w:r>
          </w:p>
          <w:p w14:paraId="574B0CAA" w14:textId="77777777" w:rsidR="00481751" w:rsidRPr="003F34EA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A31010">
              <w:rPr>
                <w:rFonts w:ascii="Arial" w:hAnsi="Arial" w:cs="Arial"/>
                <w:i/>
                <w:iCs/>
                <w:sz w:val="16"/>
                <w:szCs w:val="16"/>
              </w:rPr>
              <w:t>RBMS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531AD92" w14:textId="77777777" w:rsidR="00481751" w:rsidRDefault="00481751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DDCB5C0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1237696</w:t>
            </w:r>
          </w:p>
          <w:p w14:paraId="67353607" w14:textId="77777777" w:rsidR="00481751" w:rsidRPr="008157E0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8157E0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PG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97" w:type="dxa"/>
            <w:tcBorders>
              <w:left w:val="single" w:sz="12" w:space="0" w:color="auto"/>
              <w:bottom w:val="single" w:sz="12" w:space="0" w:color="auto"/>
            </w:tcBorders>
          </w:tcPr>
          <w:p w14:paraId="7F669BFB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PH </w:t>
            </w: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14:paraId="1E7AEC8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1942</w:t>
            </w:r>
          </w:p>
          <w:p w14:paraId="6CD12373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49F142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4730</w:t>
            </w:r>
          </w:p>
        </w:tc>
        <w:tc>
          <w:tcPr>
            <w:tcW w:w="1907" w:type="dxa"/>
            <w:tcBorders>
              <w:bottom w:val="single" w:sz="12" w:space="0" w:color="auto"/>
              <w:right w:val="single" w:sz="12" w:space="0" w:color="auto"/>
            </w:tcBorders>
          </w:tcPr>
          <w:p w14:paraId="65B93BD4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 Biobank: age between 40-69</w:t>
            </w:r>
          </w:p>
        </w:tc>
        <w:tc>
          <w:tcPr>
            <w:tcW w:w="2106" w:type="dxa"/>
            <w:tcBorders>
              <w:left w:val="single" w:sz="12" w:space="0" w:color="auto"/>
              <w:bottom w:val="single" w:sz="12" w:space="0" w:color="auto"/>
            </w:tcBorders>
          </w:tcPr>
          <w:p w14:paraId="0E391F77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ith validation cohort, 4 SNPs achieved genome-wide significance, showing association with risk of BPH. Two SNPs conferred reduced risk, two conferred increased risk.</w:t>
            </w:r>
          </w:p>
          <w:p w14:paraId="4078DDD7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E35120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R: </w:t>
            </w:r>
          </w:p>
          <w:p w14:paraId="66AC3887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016F47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8027714: 0.66</w:t>
            </w:r>
          </w:p>
          <w:p w14:paraId="6A16E7A2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8136152: 0.72</w:t>
            </w:r>
          </w:p>
          <w:p w14:paraId="0BC120F9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1019233: 1.29</w:t>
            </w:r>
          </w:p>
          <w:p w14:paraId="0B1AB23F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1237696: 1.36</w:t>
            </w:r>
          </w:p>
          <w:p w14:paraId="1A34E0CC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D966"/>
          </w:tcPr>
          <w:p w14:paraId="79A0B7A4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1751" w:rsidRPr="00672A6D" w14:paraId="21612D87" w14:textId="77777777" w:rsidTr="00416329">
        <w:trPr>
          <w:trHeight w:val="200"/>
        </w:trPr>
        <w:tc>
          <w:tcPr>
            <w:tcW w:w="62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0ECFC"/>
          </w:tcPr>
          <w:p w14:paraId="3869FD5F" w14:textId="77777777" w:rsidR="00481751" w:rsidRPr="00E474EB" w:rsidRDefault="00481751" w:rsidP="00416329">
            <w:pPr>
              <w:rPr>
                <w:sz w:val="16"/>
                <w:szCs w:val="16"/>
              </w:rPr>
            </w:pPr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14:paraId="552A0844" w14:textId="77777777" w:rsidR="00481751" w:rsidRPr="00E474EB" w:rsidRDefault="00481751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 et al., 2017/ USA, China, Finland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YTwvQXV0aG9yPjxZZWFyPjIwMTc8L1llYXI+PFJlY051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75" w:type="dxa"/>
            <w:tcBorders>
              <w:bottom w:val="single" w:sz="12" w:space="0" w:color="auto"/>
              <w:right w:val="single" w:sz="12" w:space="0" w:color="auto"/>
            </w:tcBorders>
          </w:tcPr>
          <w:p w14:paraId="488C01FA" w14:textId="77777777" w:rsidR="00481751" w:rsidRDefault="00481751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GATA3</w:t>
            </w:r>
          </w:p>
          <w:p w14:paraId="3E34B587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17144046</w:t>
            </w:r>
          </w:p>
          <w:p w14:paraId="0724D07E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5F1A16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943587</w:t>
            </w:r>
          </w:p>
        </w:tc>
        <w:tc>
          <w:tcPr>
            <w:tcW w:w="1497" w:type="dxa"/>
            <w:tcBorders>
              <w:left w:val="single" w:sz="12" w:space="0" w:color="auto"/>
              <w:bottom w:val="single" w:sz="12" w:space="0" w:color="auto"/>
            </w:tcBorders>
          </w:tcPr>
          <w:p w14:paraId="1D788D32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PSS</w:t>
            </w:r>
          </w:p>
          <w:p w14:paraId="34CD6A6B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state volumes</w:t>
            </w:r>
          </w:p>
          <w:p w14:paraId="477847A3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A symptom index</w:t>
            </w:r>
          </w:p>
          <w:p w14:paraId="6C611DF7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roflowmetry </w:t>
            </w: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14:paraId="64C78031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DUCE study: 1419 cases, 1684 controls/</w:t>
            </w:r>
          </w:p>
          <w:p w14:paraId="548DD48E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2035FC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E II: 568 cases, 568 controls</w:t>
            </w:r>
          </w:p>
          <w:p w14:paraId="4EC3DBB0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CFD24B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nnish: 485 cases, 475 controls</w:t>
            </w:r>
          </w:p>
          <w:p w14:paraId="21C35B8B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bottom w:val="single" w:sz="12" w:space="0" w:color="auto"/>
              <w:right w:val="single" w:sz="12" w:space="0" w:color="auto"/>
            </w:tcBorders>
          </w:tcPr>
          <w:p w14:paraId="5E9BA43C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DUCE: cases 63.2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5.80, controls 62.3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6.10</w:t>
            </w:r>
          </w:p>
          <w:p w14:paraId="13F8693E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EA2207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LUE II: cases 55.6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10.60, controls 55.6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10.50</w:t>
            </w:r>
          </w:p>
          <w:p w14:paraId="20282A5B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EDA74C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innish: cases 66.0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7.50, controls 65.6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3.10</w:t>
            </w:r>
          </w:p>
        </w:tc>
        <w:tc>
          <w:tcPr>
            <w:tcW w:w="2106" w:type="dxa"/>
            <w:tcBorders>
              <w:left w:val="single" w:sz="12" w:space="0" w:color="auto"/>
              <w:bottom w:val="single" w:sz="12" w:space="0" w:color="auto"/>
            </w:tcBorders>
          </w:tcPr>
          <w:p w14:paraId="1B37D7F7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ly 1 of 14 assessed loci reached genome-wide significance, rs17144046, in 3 independent populations. Conferred increased LUTS and BPH risk.</w:t>
            </w:r>
          </w:p>
          <w:p w14:paraId="4864F1E7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A0F638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943587 did not reach genome-wide significance after meta-analysis.</w:t>
            </w:r>
          </w:p>
          <w:p w14:paraId="3112B13D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264468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17144046</w:t>
            </w:r>
          </w:p>
          <w:p w14:paraId="181B1C0E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in confirmation study and meta-analysis: 1.41 (1.55 in confirmation study).</w:t>
            </w:r>
          </w:p>
          <w:p w14:paraId="6310097E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4920C1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943587: 1.61 in confirmation study, but 1.11 with meta-analysis.</w:t>
            </w:r>
          </w:p>
          <w:p w14:paraId="057A813B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D966"/>
          </w:tcPr>
          <w:p w14:paraId="47BC6450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1751" w:rsidRPr="00672A6D" w14:paraId="54F747E2" w14:textId="77777777" w:rsidTr="00416329">
        <w:trPr>
          <w:trHeight w:val="200"/>
        </w:trPr>
        <w:tc>
          <w:tcPr>
            <w:tcW w:w="62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0ECFC"/>
          </w:tcPr>
          <w:p w14:paraId="281C4D11" w14:textId="77777777" w:rsidR="00481751" w:rsidRPr="00E474EB" w:rsidRDefault="00481751" w:rsidP="00416329">
            <w:pPr>
              <w:rPr>
                <w:sz w:val="16"/>
                <w:szCs w:val="16"/>
              </w:rPr>
            </w:pPr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14:paraId="60C5416B" w14:textId="77777777" w:rsidR="00481751" w:rsidRPr="00E474EB" w:rsidRDefault="00481751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iu et al., 2019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RaXU8L0F1dGhvcj48WWVhcj4yMDE5PC9ZZWFyPjxSZWNO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75" w:type="dxa"/>
            <w:tcBorders>
              <w:bottom w:val="single" w:sz="12" w:space="0" w:color="auto"/>
              <w:right w:val="single" w:sz="12" w:space="0" w:color="auto"/>
            </w:tcBorders>
          </w:tcPr>
          <w:p w14:paraId="0A6B8136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TLR4</w:t>
            </w:r>
          </w:p>
        </w:tc>
        <w:tc>
          <w:tcPr>
            <w:tcW w:w="1497" w:type="dxa"/>
            <w:tcBorders>
              <w:left w:val="single" w:sz="12" w:space="0" w:color="auto"/>
              <w:bottom w:val="single" w:sz="12" w:space="0" w:color="auto"/>
            </w:tcBorders>
          </w:tcPr>
          <w:p w14:paraId="5948B834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PSS</w:t>
            </w:r>
          </w:p>
          <w:p w14:paraId="55CF7696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ximum flow rate</w:t>
            </w:r>
          </w:p>
          <w:p w14:paraId="13052E37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state volumes</w:t>
            </w:r>
          </w:p>
          <w:p w14:paraId="48CA9FA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A</w:t>
            </w:r>
          </w:p>
          <w:p w14:paraId="205C12A1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14:paraId="0743641D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1 BPH</w:t>
            </w:r>
          </w:p>
          <w:p w14:paraId="3F6453CC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6EF99D8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4 controls</w:t>
            </w:r>
          </w:p>
        </w:tc>
        <w:tc>
          <w:tcPr>
            <w:tcW w:w="1907" w:type="dxa"/>
            <w:tcBorders>
              <w:bottom w:val="single" w:sz="12" w:space="0" w:color="auto"/>
              <w:right w:val="single" w:sz="12" w:space="0" w:color="auto"/>
            </w:tcBorders>
          </w:tcPr>
          <w:p w14:paraId="30EDBA0D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ses: 71.43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5.31</w:t>
            </w:r>
          </w:p>
          <w:p w14:paraId="2B07629C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5EC500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s: 70.65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6.43</w:t>
            </w:r>
          </w:p>
        </w:tc>
        <w:tc>
          <w:tcPr>
            <w:tcW w:w="2106" w:type="dxa"/>
            <w:tcBorders>
              <w:left w:val="single" w:sz="12" w:space="0" w:color="auto"/>
              <w:bottom w:val="single" w:sz="12" w:space="0" w:color="auto"/>
            </w:tcBorders>
          </w:tcPr>
          <w:p w14:paraId="2FB87209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NPs within </w:t>
            </w:r>
            <w:r w:rsidRPr="00697249">
              <w:rPr>
                <w:rFonts w:ascii="Arial" w:hAnsi="Arial" w:cs="Arial"/>
                <w:i/>
                <w:iCs/>
                <w:sz w:val="16"/>
                <w:szCs w:val="16"/>
              </w:rPr>
              <w:t>TLR4</w:t>
            </w:r>
            <w:r>
              <w:rPr>
                <w:rFonts w:ascii="Arial" w:hAnsi="Arial" w:cs="Arial"/>
                <w:sz w:val="16"/>
                <w:szCs w:val="16"/>
              </w:rPr>
              <w:t xml:space="preserve"> were useful in predicting both prognosis and risk of BPH.</w:t>
            </w:r>
          </w:p>
          <w:p w14:paraId="51FB7F5C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51E030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pecifically, SNPs in rs4986791 and rs115336889 conferred increased risk of BPH. </w:t>
            </w:r>
          </w:p>
          <w:p w14:paraId="38125D44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90CCA6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:</w:t>
            </w:r>
          </w:p>
          <w:p w14:paraId="5507D911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1F3612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4986791: 2.96</w:t>
            </w:r>
          </w:p>
          <w:p w14:paraId="2D6A22A9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C08A3B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115336889: 2.50</w:t>
            </w:r>
          </w:p>
          <w:p w14:paraId="0483D54D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D966"/>
          </w:tcPr>
          <w:p w14:paraId="509A929C" w14:textId="77777777" w:rsidR="00481751" w:rsidRPr="00E474EB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1751" w:rsidRPr="00672A6D" w14:paraId="5CEB0348" w14:textId="77777777" w:rsidTr="00416329">
        <w:trPr>
          <w:trHeight w:val="200"/>
        </w:trPr>
        <w:tc>
          <w:tcPr>
            <w:tcW w:w="10348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5F1FF"/>
          </w:tcPr>
          <w:p w14:paraId="2D8D8172" w14:textId="77777777" w:rsidR="00481751" w:rsidRDefault="00481751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win studies</w:t>
            </w:r>
          </w:p>
          <w:p w14:paraId="28ABABD0" w14:textId="77777777" w:rsidR="00481751" w:rsidRPr="002A1638" w:rsidRDefault="00481751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81751" w:rsidRPr="00672A6D" w14:paraId="649F419B" w14:textId="77777777" w:rsidTr="00416329">
        <w:trPr>
          <w:trHeight w:val="291"/>
        </w:trPr>
        <w:tc>
          <w:tcPr>
            <w:tcW w:w="626" w:type="dxa"/>
            <w:tcBorders>
              <w:left w:val="single" w:sz="12" w:space="0" w:color="auto"/>
            </w:tcBorders>
            <w:shd w:val="clear" w:color="auto" w:fill="E5F1FF"/>
          </w:tcPr>
          <w:p w14:paraId="3EE9CE41" w14:textId="77777777" w:rsidR="00481751" w:rsidRDefault="00481751" w:rsidP="00416329"/>
        </w:tc>
        <w:tc>
          <w:tcPr>
            <w:tcW w:w="1257" w:type="dxa"/>
          </w:tcPr>
          <w:p w14:paraId="2A9A5913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5FB02415">
              <w:rPr>
                <w:rFonts w:ascii="Arial" w:hAnsi="Arial" w:cs="Arial"/>
                <w:sz w:val="16"/>
                <w:szCs w:val="16"/>
              </w:rPr>
              <w:t>Gasperi et al., 2019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XNwZXJpPC9BdXRob3I+PFllYXI+MjAxOTwvWWVhcj48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2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75" w:type="dxa"/>
            <w:tcBorders>
              <w:right w:val="single" w:sz="12" w:space="0" w:color="auto"/>
            </w:tcBorders>
          </w:tcPr>
          <w:p w14:paraId="7E57EFFC" w14:textId="77777777" w:rsidR="00481751" w:rsidRPr="0007206A" w:rsidRDefault="00481751" w:rsidP="0048175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7" w:type="dxa"/>
            <w:tcBorders>
              <w:left w:val="single" w:sz="12" w:space="0" w:color="auto"/>
            </w:tcBorders>
          </w:tcPr>
          <w:p w14:paraId="0E9E9EB2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5FB02415">
              <w:rPr>
                <w:rFonts w:ascii="Arial" w:hAnsi="Arial" w:cs="Arial"/>
                <w:sz w:val="16"/>
                <w:szCs w:val="16"/>
              </w:rPr>
              <w:t>BPH</w:t>
            </w:r>
          </w:p>
        </w:tc>
        <w:tc>
          <w:tcPr>
            <w:tcW w:w="964" w:type="dxa"/>
          </w:tcPr>
          <w:p w14:paraId="763AC7C9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24 individuals</w:t>
            </w:r>
          </w:p>
          <w:p w14:paraId="480F61E8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2BCCBD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nlarged prostate 18.8% total. </w:t>
            </w:r>
          </w:p>
          <w:p w14:paraId="585A1EC3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right w:val="single" w:sz="12" w:space="0" w:color="auto"/>
            </w:tcBorders>
          </w:tcPr>
          <w:p w14:paraId="145B1036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10</w:t>
            </w:r>
          </w:p>
          <w:p w14:paraId="04899447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D0A2529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ge 53-73 years</w:t>
            </w:r>
          </w:p>
        </w:tc>
        <w:tc>
          <w:tcPr>
            <w:tcW w:w="2106" w:type="dxa"/>
            <w:tcBorders>
              <w:left w:val="single" w:sz="12" w:space="0" w:color="auto"/>
            </w:tcBorders>
          </w:tcPr>
          <w:p w14:paraId="794066A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larged prostate/ BPH had heritability of 20% using best-fitting reduced common pathway model.</w:t>
            </w:r>
          </w:p>
          <w:p w14:paraId="36AF809E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FFD966"/>
          </w:tcPr>
          <w:p w14:paraId="05E606CB" w14:textId="77777777" w:rsidR="00481751" w:rsidRPr="0007206A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1751" w:rsidRPr="00672A6D" w14:paraId="6BCDE694" w14:textId="77777777" w:rsidTr="00416329">
        <w:trPr>
          <w:trHeight w:val="291"/>
        </w:trPr>
        <w:tc>
          <w:tcPr>
            <w:tcW w:w="626" w:type="dxa"/>
            <w:tcBorders>
              <w:left w:val="single" w:sz="12" w:space="0" w:color="auto"/>
            </w:tcBorders>
            <w:shd w:val="clear" w:color="auto" w:fill="E5F1FF"/>
          </w:tcPr>
          <w:p w14:paraId="4CA4C96D" w14:textId="77777777" w:rsidR="00481751" w:rsidRDefault="00481751" w:rsidP="00416329"/>
        </w:tc>
        <w:tc>
          <w:tcPr>
            <w:tcW w:w="1257" w:type="dxa"/>
          </w:tcPr>
          <w:p w14:paraId="68D02693" w14:textId="77777777" w:rsidR="00481751" w:rsidRDefault="00481751" w:rsidP="00416329">
            <w:r>
              <w:rPr>
                <w:rFonts w:ascii="Arial" w:hAnsi="Arial" w:cs="Arial"/>
                <w:sz w:val="16"/>
                <w:szCs w:val="16"/>
              </w:rPr>
              <w:t>Partin et al., 1994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YXJ0aW48L0F1dGhvcj48WWVhcj4xOTk0PC9ZZWFyPjxS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75" w:type="dxa"/>
            <w:tcBorders>
              <w:right w:val="single" w:sz="12" w:space="0" w:color="auto"/>
            </w:tcBorders>
          </w:tcPr>
          <w:p w14:paraId="1464B64A" w14:textId="77777777" w:rsidR="00481751" w:rsidRPr="0007206A" w:rsidRDefault="00481751" w:rsidP="0048175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7" w:type="dxa"/>
            <w:tcBorders>
              <w:left w:val="single" w:sz="12" w:space="0" w:color="auto"/>
            </w:tcBorders>
          </w:tcPr>
          <w:p w14:paraId="76B1E309" w14:textId="77777777" w:rsidR="00481751" w:rsidRPr="0007206A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estionnaire</w:t>
            </w:r>
          </w:p>
        </w:tc>
        <w:tc>
          <w:tcPr>
            <w:tcW w:w="964" w:type="dxa"/>
          </w:tcPr>
          <w:p w14:paraId="215FCC47" w14:textId="77777777" w:rsidR="00481751" w:rsidRPr="0007206A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6 twin pairs</w:t>
            </w:r>
          </w:p>
        </w:tc>
        <w:tc>
          <w:tcPr>
            <w:tcW w:w="1907" w:type="dxa"/>
            <w:tcBorders>
              <w:right w:val="single" w:sz="12" w:space="0" w:color="auto"/>
            </w:tcBorders>
          </w:tcPr>
          <w:p w14:paraId="732C8AF1" w14:textId="77777777" w:rsidR="00481751" w:rsidRPr="0007206A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4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2106" w:type="dxa"/>
            <w:tcBorders>
              <w:left w:val="single" w:sz="12" w:space="0" w:color="auto"/>
            </w:tcBorders>
          </w:tcPr>
          <w:p w14:paraId="0EDB46E0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band wise concordance rates were 25.7% and 8.5% for MZ and DZ twins respectively.</w:t>
            </w:r>
          </w:p>
          <w:p w14:paraId="0D3AB4A7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3123C4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ing ACE model, genetic factors accounted for 49% of variance in responsibility of benign prostatic disease.</w:t>
            </w:r>
          </w:p>
          <w:p w14:paraId="1835D96B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E28EB9" w14:textId="77777777" w:rsidR="00481751" w:rsidRPr="0007206A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: 3.3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DE4A10"/>
          </w:tcPr>
          <w:p w14:paraId="628A3987" w14:textId="77777777" w:rsidR="00481751" w:rsidRPr="0007206A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1751" w:rsidRPr="00672A6D" w14:paraId="235F9A8C" w14:textId="77777777" w:rsidTr="00416329">
        <w:trPr>
          <w:trHeight w:val="200"/>
        </w:trPr>
        <w:tc>
          <w:tcPr>
            <w:tcW w:w="10348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DF7FF"/>
          </w:tcPr>
          <w:p w14:paraId="5513A33E" w14:textId="77777777" w:rsidR="00481751" w:rsidRPr="007333E4" w:rsidRDefault="00481751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33E4">
              <w:rPr>
                <w:rFonts w:ascii="Arial" w:hAnsi="Arial" w:cs="Arial"/>
                <w:b/>
                <w:bCs/>
                <w:sz w:val="18"/>
                <w:szCs w:val="18"/>
              </w:rPr>
              <w:t>Case control, candidate gene association</w:t>
            </w:r>
          </w:p>
          <w:p w14:paraId="6D6A5584" w14:textId="77777777" w:rsidR="00481751" w:rsidRPr="00672A6D" w:rsidRDefault="00481751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1751" w:rsidRPr="00672A6D" w14:paraId="3DF14D49" w14:textId="77777777" w:rsidTr="00416329">
        <w:trPr>
          <w:trHeight w:val="200"/>
        </w:trPr>
        <w:tc>
          <w:tcPr>
            <w:tcW w:w="626" w:type="dxa"/>
            <w:tcBorders>
              <w:left w:val="single" w:sz="12" w:space="0" w:color="auto"/>
            </w:tcBorders>
            <w:shd w:val="clear" w:color="auto" w:fill="EDF7FF"/>
          </w:tcPr>
          <w:p w14:paraId="25B8AE6C" w14:textId="77777777" w:rsidR="00481751" w:rsidRPr="009E3DE3" w:rsidRDefault="00481751" w:rsidP="00416329">
            <w:pPr>
              <w:rPr>
                <w:sz w:val="16"/>
                <w:szCs w:val="16"/>
              </w:rPr>
            </w:pPr>
          </w:p>
        </w:tc>
        <w:tc>
          <w:tcPr>
            <w:tcW w:w="1257" w:type="dxa"/>
          </w:tcPr>
          <w:p w14:paraId="39083C9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5FB02415">
              <w:rPr>
                <w:rFonts w:ascii="Arial" w:hAnsi="Arial" w:cs="Arial"/>
                <w:sz w:val="16"/>
                <w:szCs w:val="16"/>
              </w:rPr>
              <w:t>Berges et al., 2009/ Germany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nZXM8L0F1dGhvcj48WWVhcj4yMDExPC9ZZWFyPjxS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8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75" w:type="dxa"/>
            <w:tcBorders>
              <w:right w:val="single" w:sz="12" w:space="0" w:color="auto"/>
            </w:tcBorders>
          </w:tcPr>
          <w:p w14:paraId="0C09B1D8" w14:textId="77777777" w:rsidR="00481751" w:rsidRDefault="00481751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5FB02415">
              <w:rPr>
                <w:rFonts w:ascii="Arial" w:hAnsi="Arial" w:cs="Arial"/>
                <w:i/>
                <w:iCs/>
                <w:sz w:val="16"/>
                <w:szCs w:val="16"/>
              </w:rPr>
              <w:t>CYP19A1</w:t>
            </w:r>
          </w:p>
          <w:p w14:paraId="6AF87366" w14:textId="77777777" w:rsidR="00481751" w:rsidRDefault="00481751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CYP3A4</w:t>
            </w:r>
          </w:p>
        </w:tc>
        <w:tc>
          <w:tcPr>
            <w:tcW w:w="1497" w:type="dxa"/>
            <w:tcBorders>
              <w:left w:val="single" w:sz="12" w:space="0" w:color="auto"/>
            </w:tcBorders>
          </w:tcPr>
          <w:p w14:paraId="586FF847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5FB02415">
              <w:rPr>
                <w:rFonts w:ascii="Arial" w:hAnsi="Arial" w:cs="Arial"/>
                <w:sz w:val="16"/>
                <w:szCs w:val="16"/>
              </w:rPr>
              <w:t>BPH</w:t>
            </w:r>
          </w:p>
          <w:p w14:paraId="5A94AF1B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5FB02415">
              <w:rPr>
                <w:rFonts w:ascii="Arial" w:hAnsi="Arial" w:cs="Arial"/>
                <w:sz w:val="16"/>
                <w:szCs w:val="16"/>
              </w:rPr>
              <w:t>IPSS</w:t>
            </w:r>
          </w:p>
          <w:p w14:paraId="150E8D8E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5FB02415">
              <w:rPr>
                <w:rFonts w:ascii="Arial" w:hAnsi="Arial" w:cs="Arial"/>
                <w:sz w:val="16"/>
                <w:szCs w:val="16"/>
              </w:rPr>
              <w:t>TRUS</w:t>
            </w:r>
          </w:p>
          <w:p w14:paraId="6A5945E4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5FB02415">
              <w:rPr>
                <w:rFonts w:ascii="Arial" w:hAnsi="Arial" w:cs="Arial"/>
                <w:sz w:val="16"/>
                <w:szCs w:val="16"/>
              </w:rPr>
              <w:t>USS</w:t>
            </w:r>
          </w:p>
          <w:p w14:paraId="7DDB3CB4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5FB02415">
              <w:rPr>
                <w:rFonts w:ascii="Arial" w:hAnsi="Arial" w:cs="Arial"/>
                <w:sz w:val="16"/>
                <w:szCs w:val="16"/>
              </w:rPr>
              <w:t>PSA levels</w:t>
            </w:r>
          </w:p>
          <w:p w14:paraId="5EB4AF6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4" w:type="dxa"/>
          </w:tcPr>
          <w:p w14:paraId="54BA503F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5FB02415">
              <w:rPr>
                <w:rFonts w:ascii="Arial" w:hAnsi="Arial" w:cs="Arial"/>
                <w:sz w:val="16"/>
                <w:szCs w:val="16"/>
              </w:rPr>
              <w:t>392</w:t>
            </w:r>
          </w:p>
        </w:tc>
        <w:tc>
          <w:tcPr>
            <w:tcW w:w="1907" w:type="dxa"/>
            <w:tcBorders>
              <w:right w:val="single" w:sz="12" w:space="0" w:color="auto"/>
            </w:tcBorders>
          </w:tcPr>
          <w:p w14:paraId="0AA55975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5FB02415">
              <w:rPr>
                <w:rFonts w:ascii="Arial" w:hAnsi="Arial" w:cs="Arial"/>
                <w:sz w:val="16"/>
                <w:szCs w:val="16"/>
              </w:rPr>
              <w:t>65.40 ± 7.00</w:t>
            </w:r>
          </w:p>
        </w:tc>
        <w:tc>
          <w:tcPr>
            <w:tcW w:w="2106" w:type="dxa"/>
            <w:tcBorders>
              <w:left w:val="single" w:sz="12" w:space="0" w:color="auto"/>
            </w:tcBorders>
          </w:tcPr>
          <w:p w14:paraId="04658572" w14:textId="77777777" w:rsidR="00481751" w:rsidRPr="008627FC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significant different in IPSS an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Q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cross homozygous and heterozygous variants of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YP19A1. </w:t>
            </w:r>
            <w:r>
              <w:rPr>
                <w:rFonts w:ascii="Arial" w:hAnsi="Arial" w:cs="Arial"/>
                <w:sz w:val="16"/>
                <w:szCs w:val="16"/>
              </w:rPr>
              <w:t xml:space="preserve">Men carrying rs10046 heterozygous genotype had higher PSA levels (2.00 </w:t>
            </w:r>
            <w:r w:rsidRPr="5FB0241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10 ng/ml vs wildtype 1.70 </w:t>
            </w:r>
            <w:r w:rsidRPr="5FB0241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20 ng/ml, P = 0.012).  </w:t>
            </w:r>
          </w:p>
          <w:p w14:paraId="45BD12C6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85FDC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5FB02415">
              <w:rPr>
                <w:rFonts w:ascii="Arial" w:hAnsi="Arial" w:cs="Arial"/>
                <w:sz w:val="16"/>
                <w:szCs w:val="16"/>
              </w:rPr>
              <w:t xml:space="preserve">No association between </w:t>
            </w:r>
            <w:r w:rsidRPr="5FB0241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YP3A4 </w:t>
            </w:r>
            <w:r w:rsidRPr="5FB02415">
              <w:rPr>
                <w:rFonts w:ascii="Arial" w:hAnsi="Arial" w:cs="Arial"/>
                <w:sz w:val="16"/>
                <w:szCs w:val="16"/>
              </w:rPr>
              <w:t>polymorphism and IPSS (non-significant p-value)</w:t>
            </w:r>
            <w:r>
              <w:rPr>
                <w:rFonts w:ascii="Arial" w:hAnsi="Arial" w:cs="Arial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Q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0C65E948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FFD966"/>
          </w:tcPr>
          <w:p w14:paraId="3CB319CB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1751" w:rsidRPr="00672A6D" w14:paraId="003F5F5C" w14:textId="77777777" w:rsidTr="00416329">
        <w:trPr>
          <w:trHeight w:val="200"/>
        </w:trPr>
        <w:tc>
          <w:tcPr>
            <w:tcW w:w="626" w:type="dxa"/>
            <w:tcBorders>
              <w:left w:val="single" w:sz="12" w:space="0" w:color="auto"/>
            </w:tcBorders>
            <w:shd w:val="clear" w:color="auto" w:fill="EDF7FF"/>
          </w:tcPr>
          <w:p w14:paraId="6D2EC514" w14:textId="77777777" w:rsidR="00481751" w:rsidRPr="009E3DE3" w:rsidRDefault="00481751" w:rsidP="00416329">
            <w:pPr>
              <w:rPr>
                <w:sz w:val="16"/>
                <w:szCs w:val="16"/>
              </w:rPr>
            </w:pPr>
          </w:p>
        </w:tc>
        <w:tc>
          <w:tcPr>
            <w:tcW w:w="1257" w:type="dxa"/>
          </w:tcPr>
          <w:p w14:paraId="364B8F1F" w14:textId="77777777" w:rsidR="00481751" w:rsidRPr="009E3DE3" w:rsidRDefault="00481751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sing et al., 2007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c2luZzwvQXV0aG9yPjxZZWFyPjIwMDc8L1llYXI+PFJl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7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75" w:type="dxa"/>
            <w:tcBorders>
              <w:right w:val="single" w:sz="12" w:space="0" w:color="auto"/>
            </w:tcBorders>
          </w:tcPr>
          <w:p w14:paraId="0BBE5FAC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MSR1</w:t>
            </w:r>
          </w:p>
        </w:tc>
        <w:tc>
          <w:tcPr>
            <w:tcW w:w="1497" w:type="dxa"/>
            <w:tcBorders>
              <w:left w:val="single" w:sz="12" w:space="0" w:color="auto"/>
            </w:tcBorders>
          </w:tcPr>
          <w:p w14:paraId="216900EF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CD-9</w:t>
            </w:r>
          </w:p>
          <w:p w14:paraId="5455942F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ood sample</w:t>
            </w:r>
          </w:p>
        </w:tc>
        <w:tc>
          <w:tcPr>
            <w:tcW w:w="964" w:type="dxa"/>
          </w:tcPr>
          <w:p w14:paraId="7222B43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130</w:t>
            </w:r>
          </w:p>
          <w:p w14:paraId="3868F727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DDE642B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155</w:t>
            </w:r>
          </w:p>
          <w:p w14:paraId="47B586A9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right w:val="single" w:sz="12" w:space="0" w:color="auto"/>
            </w:tcBorders>
          </w:tcPr>
          <w:p w14:paraId="19FBCE59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ses: 68.6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6.00</w:t>
            </w:r>
          </w:p>
          <w:p w14:paraId="6C27F4B6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E3D5C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s: 70.8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8.10</w:t>
            </w:r>
          </w:p>
          <w:p w14:paraId="668D80F8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6" w:type="dxa"/>
            <w:tcBorders>
              <w:left w:val="single" w:sz="12" w:space="0" w:color="auto"/>
            </w:tcBorders>
          </w:tcPr>
          <w:p w14:paraId="5D999B16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evidence of clear link between BPH risk and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SR1 </w:t>
            </w:r>
            <w:r>
              <w:rPr>
                <w:rFonts w:ascii="Arial" w:hAnsi="Arial" w:cs="Arial"/>
                <w:sz w:val="16"/>
                <w:szCs w:val="16"/>
              </w:rPr>
              <w:t>variants.</w:t>
            </w:r>
          </w:p>
          <w:p w14:paraId="68DF7188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1366BD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1.9 for haplotype (C – (–) – A – A); p value 0.26 so not statistically significant.</w:t>
            </w:r>
          </w:p>
          <w:p w14:paraId="065955ED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FFD966"/>
          </w:tcPr>
          <w:p w14:paraId="2C4222D7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1751" w:rsidRPr="00672A6D" w14:paraId="61142744" w14:textId="77777777" w:rsidTr="00416329">
        <w:trPr>
          <w:trHeight w:val="291"/>
        </w:trPr>
        <w:tc>
          <w:tcPr>
            <w:tcW w:w="626" w:type="dxa"/>
            <w:tcBorders>
              <w:left w:val="single" w:sz="12" w:space="0" w:color="auto"/>
            </w:tcBorders>
            <w:shd w:val="clear" w:color="auto" w:fill="EDF7FF"/>
          </w:tcPr>
          <w:p w14:paraId="1A3A0A51" w14:textId="77777777" w:rsidR="00481751" w:rsidRDefault="00481751" w:rsidP="00416329"/>
        </w:tc>
        <w:tc>
          <w:tcPr>
            <w:tcW w:w="1257" w:type="dxa"/>
          </w:tcPr>
          <w:p w14:paraId="3FAA7A41" w14:textId="77777777" w:rsidR="00481751" w:rsidRDefault="00481751" w:rsidP="00416329">
            <w:r>
              <w:rPr>
                <w:rFonts w:ascii="Arial" w:hAnsi="Arial" w:cs="Arial"/>
                <w:sz w:val="16"/>
                <w:szCs w:val="16"/>
              </w:rPr>
              <w:t>Jiao et al., 2013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aWFvPC9BdXRob3I+PFllYXI+MjAxMzwvWWVhcj48UmVj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2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75" w:type="dxa"/>
            <w:tcBorders>
              <w:right w:val="single" w:sz="12" w:space="0" w:color="auto"/>
            </w:tcBorders>
          </w:tcPr>
          <w:p w14:paraId="0A20D3A2" w14:textId="77777777" w:rsidR="00481751" w:rsidRPr="00672A6D" w:rsidRDefault="00481751" w:rsidP="004163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LILRA3</w:t>
            </w:r>
          </w:p>
        </w:tc>
        <w:tc>
          <w:tcPr>
            <w:tcW w:w="1497" w:type="dxa"/>
            <w:tcBorders>
              <w:left w:val="single" w:sz="12" w:space="0" w:color="auto"/>
            </w:tcBorders>
          </w:tcPr>
          <w:p w14:paraId="2863A680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PSS</w:t>
            </w:r>
          </w:p>
          <w:p w14:paraId="11F73C44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ltrasound (PVR)</w:t>
            </w:r>
          </w:p>
          <w:p w14:paraId="54CFC648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RE</w:t>
            </w:r>
          </w:p>
          <w:p w14:paraId="41F6A03B" w14:textId="77777777" w:rsidR="00481751" w:rsidRPr="00672A6D" w:rsidRDefault="00481751" w:rsidP="004163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6"/>
              </w:rPr>
              <w:t>PSA level</w:t>
            </w:r>
          </w:p>
        </w:tc>
        <w:tc>
          <w:tcPr>
            <w:tcW w:w="964" w:type="dxa"/>
          </w:tcPr>
          <w:p w14:paraId="2D6DDCBD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426</w:t>
            </w:r>
          </w:p>
          <w:p w14:paraId="6ABA0850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DDD41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1028</w:t>
            </w:r>
          </w:p>
          <w:p w14:paraId="421EF0FE" w14:textId="77777777" w:rsidR="00481751" w:rsidRPr="00672A6D" w:rsidRDefault="00481751" w:rsidP="00416329">
            <w:pPr>
              <w:rPr>
                <w:rFonts w:ascii="Arial" w:hAnsi="Arial" w:cs="Arial"/>
              </w:rPr>
            </w:pPr>
          </w:p>
        </w:tc>
        <w:tc>
          <w:tcPr>
            <w:tcW w:w="1907" w:type="dxa"/>
            <w:tcBorders>
              <w:right w:val="single" w:sz="12" w:space="0" w:color="auto"/>
            </w:tcBorders>
          </w:tcPr>
          <w:p w14:paraId="38100A61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ses: 71.9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7.90</w:t>
            </w:r>
          </w:p>
          <w:p w14:paraId="5A6AF75D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A0999A" w14:textId="77777777" w:rsidR="00481751" w:rsidRPr="00672A6D" w:rsidRDefault="00481751" w:rsidP="004163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s: 61.2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9.00</w:t>
            </w:r>
          </w:p>
        </w:tc>
        <w:tc>
          <w:tcPr>
            <w:tcW w:w="2106" w:type="dxa"/>
            <w:tcBorders>
              <w:left w:val="single" w:sz="12" w:space="0" w:color="auto"/>
            </w:tcBorders>
          </w:tcPr>
          <w:p w14:paraId="30319B96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LILRA3</w:t>
            </w:r>
            <w:r>
              <w:rPr>
                <w:rFonts w:ascii="Arial" w:hAnsi="Arial" w:cs="Arial"/>
                <w:sz w:val="16"/>
                <w:szCs w:val="16"/>
              </w:rPr>
              <w:t>, specifically rs103294 SNP, associated with increased BPH risk.</w:t>
            </w:r>
          </w:p>
          <w:p w14:paraId="7A2A9FE2" w14:textId="77777777" w:rsidR="00481751" w:rsidRPr="0097230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448B80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1.34 for cases with C risk allele; 1.51 for cases &lt;72 years old.</w:t>
            </w:r>
          </w:p>
          <w:p w14:paraId="70A884A4" w14:textId="77777777" w:rsidR="00481751" w:rsidRPr="00672A6D" w:rsidRDefault="00481751" w:rsidP="00416329">
            <w:pPr>
              <w:rPr>
                <w:rFonts w:ascii="Arial" w:hAnsi="Arial" w:cs="Arial"/>
              </w:rPr>
            </w:pP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FFD966"/>
          </w:tcPr>
          <w:p w14:paraId="0BF56AF0" w14:textId="77777777" w:rsidR="00481751" w:rsidRPr="00672A6D" w:rsidRDefault="00481751" w:rsidP="00416329">
            <w:pPr>
              <w:rPr>
                <w:rFonts w:ascii="Arial" w:hAnsi="Arial" w:cs="Arial"/>
              </w:rPr>
            </w:pPr>
          </w:p>
        </w:tc>
      </w:tr>
      <w:tr w:rsidR="00481751" w:rsidRPr="00672A6D" w14:paraId="6C1B14C8" w14:textId="77777777" w:rsidTr="00416329">
        <w:trPr>
          <w:trHeight w:val="200"/>
        </w:trPr>
        <w:tc>
          <w:tcPr>
            <w:tcW w:w="626" w:type="dxa"/>
            <w:tcBorders>
              <w:left w:val="single" w:sz="12" w:space="0" w:color="auto"/>
            </w:tcBorders>
            <w:shd w:val="clear" w:color="auto" w:fill="EDF7FF"/>
          </w:tcPr>
          <w:p w14:paraId="5D3350BD" w14:textId="77777777" w:rsidR="00481751" w:rsidRPr="009E3DE3" w:rsidRDefault="00481751" w:rsidP="00416329">
            <w:pPr>
              <w:rPr>
                <w:sz w:val="16"/>
                <w:szCs w:val="16"/>
              </w:rPr>
            </w:pPr>
          </w:p>
        </w:tc>
        <w:tc>
          <w:tcPr>
            <w:tcW w:w="1257" w:type="dxa"/>
          </w:tcPr>
          <w:p w14:paraId="14AD583A" w14:textId="77777777" w:rsidR="00481751" w:rsidRPr="009E3DE3" w:rsidRDefault="00481751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et al., 2003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ZWFyc29uPC9BdXRob3I+PFllYXI+MjAwMzwvWWVhcj48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0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75" w:type="dxa"/>
            <w:tcBorders>
              <w:right w:val="single" w:sz="12" w:space="0" w:color="auto"/>
            </w:tcBorders>
          </w:tcPr>
          <w:p w14:paraId="591E5C52" w14:textId="77777777" w:rsidR="00481751" w:rsidRPr="00E71225" w:rsidRDefault="00481751" w:rsidP="0048175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7" w:type="dxa"/>
            <w:tcBorders>
              <w:left w:val="single" w:sz="12" w:space="0" w:color="auto"/>
            </w:tcBorders>
          </w:tcPr>
          <w:p w14:paraId="7CC898E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ysical examination</w:t>
            </w:r>
          </w:p>
          <w:p w14:paraId="369F5520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estionnaire</w:t>
            </w:r>
          </w:p>
        </w:tc>
        <w:tc>
          <w:tcPr>
            <w:tcW w:w="964" w:type="dxa"/>
          </w:tcPr>
          <w:p w14:paraId="199179E1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ther of proband:</w:t>
            </w:r>
          </w:p>
          <w:p w14:paraId="7CFD6AA0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132</w:t>
            </w:r>
          </w:p>
          <w:p w14:paraId="20F07DAE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141</w:t>
            </w:r>
          </w:p>
          <w:p w14:paraId="451231EF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61280B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other of proband:</w:t>
            </w:r>
          </w:p>
          <w:p w14:paraId="6EE156C7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198</w:t>
            </w:r>
          </w:p>
          <w:p w14:paraId="55CB101F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207</w:t>
            </w:r>
          </w:p>
          <w:p w14:paraId="6A364A9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D8F1E1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tcBorders>
              <w:right w:val="single" w:sz="12" w:space="0" w:color="auto"/>
            </w:tcBorders>
          </w:tcPr>
          <w:p w14:paraId="00C408D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ather: </w:t>
            </w:r>
          </w:p>
          <w:p w14:paraId="7B944AF0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se: 63.9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9.10</w:t>
            </w:r>
          </w:p>
          <w:p w14:paraId="030BDEC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: 68.9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12.10</w:t>
            </w:r>
          </w:p>
          <w:p w14:paraId="796EA54D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C8647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other:</w:t>
            </w:r>
          </w:p>
          <w:p w14:paraId="36C35D49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se: 62.4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7.70</w:t>
            </w:r>
          </w:p>
          <w:p w14:paraId="7FDE7F80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: 57.6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13.00</w:t>
            </w:r>
          </w:p>
        </w:tc>
        <w:tc>
          <w:tcPr>
            <w:tcW w:w="2106" w:type="dxa"/>
            <w:tcBorders>
              <w:left w:val="single" w:sz="12" w:space="0" w:color="auto"/>
            </w:tcBorders>
          </w:tcPr>
          <w:p w14:paraId="15CE445E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monstrated importance of family history in incidence of BPH.</w:t>
            </w:r>
          </w:p>
          <w:p w14:paraId="25218F29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7DD68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 of inheritance most likely is autosomal dominant or codominant.</w:t>
            </w:r>
          </w:p>
          <w:p w14:paraId="5D9C19E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89AFF2C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2.11 for fathers of those with BPH.</w:t>
            </w:r>
          </w:p>
          <w:p w14:paraId="7D3C1AAA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D7EA3E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3.52 for brothers of those with BPH.</w:t>
            </w:r>
          </w:p>
          <w:p w14:paraId="4741F103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C7EB89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A3D2BD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for BPH:</w:t>
            </w:r>
          </w:p>
          <w:p w14:paraId="36D8930C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1</w:t>
            </w:r>
            <w:r w:rsidRPr="009D6613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hAnsi="Arial" w:cs="Arial"/>
                <w:sz w:val="16"/>
                <w:szCs w:val="16"/>
              </w:rPr>
              <w:t xml:space="preserve"> degree relative affected = 1.72</w:t>
            </w:r>
          </w:p>
          <w:p w14:paraId="2D8E0CE6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1</w:t>
            </w:r>
            <w:r w:rsidRPr="009D6613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hAnsi="Arial" w:cs="Arial"/>
                <w:sz w:val="16"/>
                <w:szCs w:val="16"/>
              </w:rPr>
              <w:t xml:space="preserve"> degree relatives affected = 4.74.</w:t>
            </w:r>
          </w:p>
          <w:p w14:paraId="3D91AFB8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FFD966"/>
          </w:tcPr>
          <w:p w14:paraId="190EE95B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1751" w:rsidRPr="00672A6D" w14:paraId="3A5CFEE8" w14:textId="77777777" w:rsidTr="00416329">
        <w:trPr>
          <w:trHeight w:val="200"/>
        </w:trPr>
        <w:tc>
          <w:tcPr>
            <w:tcW w:w="626" w:type="dxa"/>
            <w:tcBorders>
              <w:left w:val="single" w:sz="12" w:space="0" w:color="auto"/>
            </w:tcBorders>
            <w:shd w:val="clear" w:color="auto" w:fill="EDF7FF"/>
          </w:tcPr>
          <w:p w14:paraId="65F93CDB" w14:textId="77777777" w:rsidR="00481751" w:rsidRPr="009E3DE3" w:rsidRDefault="00481751" w:rsidP="00416329">
            <w:pPr>
              <w:rPr>
                <w:sz w:val="16"/>
                <w:szCs w:val="16"/>
              </w:rPr>
            </w:pPr>
          </w:p>
        </w:tc>
        <w:tc>
          <w:tcPr>
            <w:tcW w:w="1257" w:type="dxa"/>
          </w:tcPr>
          <w:p w14:paraId="25A095AC" w14:textId="77777777" w:rsidR="00481751" w:rsidRPr="009E3DE3" w:rsidRDefault="00481751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naka et al., 2010/ Japa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5ha2E8L0F1dGhvcj48WWVhcj4yMDEwPC9ZZWFyPjxS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6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75" w:type="dxa"/>
            <w:tcBorders>
              <w:right w:val="single" w:sz="12" w:space="0" w:color="auto"/>
            </w:tcBorders>
          </w:tcPr>
          <w:p w14:paraId="1C9AA17B" w14:textId="77777777" w:rsidR="00481751" w:rsidRDefault="00481751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MLH1</w:t>
            </w:r>
          </w:p>
          <w:p w14:paraId="7331B5C9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dons 219 and 384</w:t>
            </w:r>
          </w:p>
        </w:tc>
        <w:tc>
          <w:tcPr>
            <w:tcW w:w="1497" w:type="dxa"/>
            <w:tcBorders>
              <w:left w:val="single" w:sz="12" w:space="0" w:color="auto"/>
            </w:tcBorders>
          </w:tcPr>
          <w:p w14:paraId="5517D282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A levels</w:t>
            </w:r>
          </w:p>
        </w:tc>
        <w:tc>
          <w:tcPr>
            <w:tcW w:w="964" w:type="dxa"/>
          </w:tcPr>
          <w:p w14:paraId="0DF3B40D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134</w:t>
            </w:r>
          </w:p>
          <w:p w14:paraId="594EFCA3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3ECF9B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131</w:t>
            </w:r>
          </w:p>
        </w:tc>
        <w:tc>
          <w:tcPr>
            <w:tcW w:w="1907" w:type="dxa"/>
            <w:tcBorders>
              <w:right w:val="single" w:sz="12" w:space="0" w:color="auto"/>
            </w:tcBorders>
          </w:tcPr>
          <w:p w14:paraId="72AF57B4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ses: 73.2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0.70</w:t>
            </w:r>
          </w:p>
          <w:p w14:paraId="4BC491E5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1DE19F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s: 67.3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1.00</w:t>
            </w:r>
          </w:p>
        </w:tc>
        <w:tc>
          <w:tcPr>
            <w:tcW w:w="2106" w:type="dxa"/>
            <w:tcBorders>
              <w:left w:val="single" w:sz="12" w:space="0" w:color="auto"/>
            </w:tcBorders>
          </w:tcPr>
          <w:p w14:paraId="48656C06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differences between controls and cases in codons 219 or 384.</w:t>
            </w:r>
          </w:p>
          <w:p w14:paraId="75EE0528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48CDB6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luded that these codons are not implicated in BPH development.</w:t>
            </w:r>
          </w:p>
          <w:p w14:paraId="4F089476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344870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don 219: 0.88</w:t>
            </w:r>
          </w:p>
          <w:p w14:paraId="4BCBB4CC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E3D438" w14:textId="77777777" w:rsidR="00481751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don 384: 0.81</w:t>
            </w:r>
          </w:p>
          <w:p w14:paraId="1F514794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DE4A10"/>
          </w:tcPr>
          <w:p w14:paraId="0C33CD70" w14:textId="77777777" w:rsidR="00481751" w:rsidRPr="00672A6D" w:rsidRDefault="00481751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1751" w:rsidRPr="00672A6D" w14:paraId="39EFBEBA" w14:textId="77777777" w:rsidTr="00416329">
        <w:trPr>
          <w:trHeight w:val="2413"/>
        </w:trPr>
        <w:tc>
          <w:tcPr>
            <w:tcW w:w="10348" w:type="dxa"/>
            <w:gridSpan w:val="8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CABCD1F" w14:textId="77777777" w:rsidR="00481751" w:rsidRDefault="00481751" w:rsidP="00416329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  <w:p w14:paraId="05E8D2A4" w14:textId="77777777" w:rsidR="00481751" w:rsidRDefault="00481751" w:rsidP="0041632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UA = American Urological Association, BND = bladder neck descent, BPH = benign prostatic hyperplasia, DAN-PSS = Danish Prostatic Symptom Score, DRE = digital rectal examination, DZ = dizygotic, GWAS = Genome-wide association study, ICD  = International Classification of Diseases, IPSS = International Prostate Symptom Score, LUTS = lower urinary tract symptoms, MZ = monozygotic, OR = odds ratio, PRS = polygenic risk score, PSA = prostate specific antigen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Q</w:t>
            </w:r>
            <w:r w:rsidRPr="0046269D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= maximu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uroflow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mL/s), RR = relative risk, SNP = single nucleotide polymorphism, SUI = stress urinary incontinence, TRUS = transurethral ultrasound of prostate.</w:t>
            </w:r>
          </w:p>
          <w:p w14:paraId="4FE58FC8" w14:textId="77777777" w:rsidR="00481751" w:rsidRDefault="00481751" w:rsidP="0041632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4C9B9F5" w14:textId="77777777" w:rsidR="00481751" w:rsidRPr="00C821AA" w:rsidRDefault="00481751" w:rsidP="0041632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*Risk of bias assessment via ROBINS-I: </w:t>
            </w: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 xml:space="preserve"> </w:t>
            </w: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ritical.</w:t>
            </w:r>
          </w:p>
        </w:tc>
      </w:tr>
    </w:tbl>
    <w:p w14:paraId="606A7A5F" w14:textId="77777777" w:rsidR="00C8415E" w:rsidRDefault="00C8415E"/>
    <w:p w14:paraId="4C68A85B" w14:textId="776E601F" w:rsidR="00481751" w:rsidRDefault="00C8415E">
      <w:r>
        <w:rPr>
          <w:rFonts w:ascii="Arial" w:hAnsi="Arial" w:cs="Arial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D54EE1" wp14:editId="2EAB2E7A">
                <wp:simplePos x="0" y="0"/>
                <wp:positionH relativeFrom="column">
                  <wp:posOffset>-423334</wp:posOffset>
                </wp:positionH>
                <wp:positionV relativeFrom="paragraph">
                  <wp:posOffset>303530</wp:posOffset>
                </wp:positionV>
                <wp:extent cx="6579220" cy="545713"/>
                <wp:effectExtent l="0" t="0" r="0" b="0"/>
                <wp:wrapNone/>
                <wp:docPr id="232168469" name="Text Box 2321684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9220" cy="5457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C9F4D9" w14:textId="159C347A" w:rsidR="00C8415E" w:rsidRPr="0012623B" w:rsidRDefault="00277917" w:rsidP="00C8415E">
                            <w:pPr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>Supplementary t</w:t>
                            </w:r>
                            <w:r w:rsidR="00C8415E" w:rsidRPr="0012623B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 xml:space="preserve">able </w:t>
                            </w:r>
                            <w:r w:rsidR="00C8415E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>3</w:t>
                            </w:r>
                            <w:r w:rsidR="00C8415E" w:rsidRPr="0012623B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1"/>
                                <w:szCs w:val="21"/>
                              </w:rPr>
                              <w:t>:</w:t>
                            </w:r>
                            <w:r w:rsidR="00C8415E" w:rsidRPr="0012623B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 xml:space="preserve"> Data extraction table summarising </w:t>
                            </w:r>
                            <w:r w:rsidR="00C8415E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studies assessing storage LUTS, OAB and SUI; with key findings and risk of bias assessments.</w:t>
                            </w:r>
                          </w:p>
                          <w:p w14:paraId="2FC2CFA5" w14:textId="77777777" w:rsidR="00C8415E" w:rsidRPr="0012623B" w:rsidRDefault="00C8415E" w:rsidP="00C8415E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CD54EE1" id="Text Box 232168469" o:spid="_x0000_s1028" type="#_x0000_t202" style="position:absolute;margin-left:-33.35pt;margin-top:23.9pt;width:518.05pt;height:42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" filled="f" stroked="f" strokeweight=".5pt">
                <v:textbox>
                  <w:txbxContent>
                    <w:p w14:paraId="05C9F4D9" w14:textId="159C347A" w:rsidR="00C8415E" w:rsidRPr="0012623B" w:rsidRDefault="00277917" w:rsidP="00C8415E">
                      <w:pPr>
                        <w:spacing w:line="276" w:lineRule="auto"/>
                        <w:jc w:val="both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1"/>
                          <w:szCs w:val="21"/>
                        </w:rPr>
                        <w:t>Supplementary t</w:t>
                      </w:r>
                      <w:r w:rsidR="00C8415E" w:rsidRPr="0012623B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1"/>
                          <w:szCs w:val="21"/>
                        </w:rPr>
                        <w:t xml:space="preserve">able </w:t>
                      </w:r>
                      <w:r w:rsidR="00C8415E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1"/>
                          <w:szCs w:val="21"/>
                        </w:rPr>
                        <w:t>3</w:t>
                      </w:r>
                      <w:r w:rsidR="00C8415E" w:rsidRPr="0012623B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1"/>
                          <w:szCs w:val="21"/>
                        </w:rPr>
                        <w:t>:</w:t>
                      </w:r>
                      <w:r w:rsidR="00C8415E" w:rsidRPr="0012623B">
                        <w:rPr>
                          <w:rFonts w:ascii="Arial" w:hAnsi="Arial" w:cs="Arial"/>
                          <w:sz w:val="21"/>
                          <w:szCs w:val="21"/>
                        </w:rPr>
                        <w:t xml:space="preserve"> Data extraction table summarising </w:t>
                      </w:r>
                      <w:r w:rsidR="00C8415E">
                        <w:rPr>
                          <w:rFonts w:ascii="Arial" w:hAnsi="Arial" w:cs="Arial"/>
                          <w:sz w:val="21"/>
                          <w:szCs w:val="21"/>
                        </w:rPr>
                        <w:t>studies assessing storage LUTS, OAB and SUI; with key findings and risk of bias assessments.</w:t>
                      </w:r>
                    </w:p>
                    <w:p w14:paraId="2FC2CFA5" w14:textId="77777777" w:rsidR="00C8415E" w:rsidRPr="0012623B" w:rsidRDefault="00C8415E" w:rsidP="00C8415E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ECD6A8C" w14:textId="46CA25F3" w:rsidR="00CE3C3B" w:rsidRDefault="00CE3C3B"/>
    <w:p w14:paraId="65F7E754" w14:textId="24B535CE" w:rsidR="00CE3C3B" w:rsidRDefault="00CE3C3B"/>
    <w:p w14:paraId="38573CF2" w14:textId="0FACB77C" w:rsidR="00C8415E" w:rsidRDefault="00C8415E"/>
    <w:p w14:paraId="2CC20EB5" w14:textId="77777777" w:rsidR="00CE3C3B" w:rsidRDefault="00CE3C3B"/>
    <w:tbl>
      <w:tblPr>
        <w:tblStyle w:val="TableGrid"/>
        <w:tblW w:w="1044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837"/>
        <w:gridCol w:w="1053"/>
        <w:gridCol w:w="76"/>
        <w:gridCol w:w="1233"/>
        <w:gridCol w:w="1248"/>
        <w:gridCol w:w="1219"/>
        <w:gridCol w:w="855"/>
        <w:gridCol w:w="854"/>
        <w:gridCol w:w="988"/>
        <w:gridCol w:w="1511"/>
        <w:gridCol w:w="570"/>
      </w:tblGrid>
      <w:tr w:rsidR="00CE3C3B" w:rsidRPr="00BB7F07" w14:paraId="3178E9A3" w14:textId="77777777" w:rsidTr="00416329">
        <w:trPr>
          <w:trHeight w:val="200"/>
        </w:trPr>
        <w:tc>
          <w:tcPr>
            <w:tcW w:w="3192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ABADB"/>
          </w:tcPr>
          <w:p w14:paraId="50EB6E47" w14:textId="77777777" w:rsidR="00CE3C3B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2A6D">
              <w:rPr>
                <w:rFonts w:ascii="Arial" w:hAnsi="Arial" w:cs="Arial"/>
                <w:b/>
                <w:bCs/>
                <w:sz w:val="18"/>
                <w:szCs w:val="18"/>
              </w:rPr>
              <w:t>Study information</w:t>
            </w:r>
          </w:p>
          <w:p w14:paraId="72F283E3" w14:textId="77777777" w:rsidR="00CE3C3B" w:rsidRPr="00BB7F07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82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ABADB"/>
          </w:tcPr>
          <w:p w14:paraId="5CBAA375" w14:textId="77777777" w:rsidR="00CE3C3B" w:rsidRPr="00BB7F07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2A6D">
              <w:rPr>
                <w:rFonts w:ascii="Arial" w:hAnsi="Arial" w:cs="Arial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ABADB"/>
          </w:tcPr>
          <w:p w14:paraId="7F1DB36A" w14:textId="77777777" w:rsidR="00CE3C3B" w:rsidRPr="00BB7F07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2A6D">
              <w:rPr>
                <w:rFonts w:ascii="Arial" w:hAnsi="Arial" w:cs="Arial"/>
                <w:b/>
                <w:bCs/>
                <w:sz w:val="18"/>
                <w:szCs w:val="18"/>
              </w:rPr>
              <w:t>Results</w:t>
            </w:r>
          </w:p>
        </w:tc>
      </w:tr>
      <w:tr w:rsidR="00CE3C3B" w14:paraId="51D68A46" w14:textId="77777777" w:rsidTr="00416329">
        <w:trPr>
          <w:trHeight w:val="200"/>
        </w:trPr>
        <w:tc>
          <w:tcPr>
            <w:tcW w:w="1878" w:type="dxa"/>
            <w:gridSpan w:val="2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C1D3F9"/>
          </w:tcPr>
          <w:p w14:paraId="06A7DD12" w14:textId="77777777" w:rsidR="00CE3C3B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Reference/ Country</w:t>
            </w:r>
          </w:p>
        </w:tc>
        <w:tc>
          <w:tcPr>
            <w:tcW w:w="1314" w:type="dxa"/>
            <w:gridSpan w:val="2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C1D3F9"/>
          </w:tcPr>
          <w:p w14:paraId="70D8C09F" w14:textId="77777777" w:rsidR="00CE3C3B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Gene symbol/ polymorphism (if applicable) of interest</w:t>
            </w:r>
          </w:p>
        </w:tc>
        <w:tc>
          <w:tcPr>
            <w:tcW w:w="125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C1D3F9"/>
          </w:tcPr>
          <w:p w14:paraId="46627FBC" w14:textId="77777777" w:rsidR="00CE3C3B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Specific LUTS diagnosis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C1D3F9"/>
          </w:tcPr>
          <w:p w14:paraId="4BCB1F65" w14:textId="77777777" w:rsidR="00CE3C3B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LUTS diagnostic tool(s)</w:t>
            </w:r>
          </w:p>
        </w:tc>
        <w:tc>
          <w:tcPr>
            <w:tcW w:w="85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C1D3F9"/>
          </w:tcPr>
          <w:p w14:paraId="4A804633" w14:textId="77777777" w:rsidR="00CE3C3B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Number</w:t>
            </w:r>
          </w:p>
        </w:tc>
        <w:tc>
          <w:tcPr>
            <w:tcW w:w="85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C1D3F9"/>
          </w:tcPr>
          <w:p w14:paraId="3611EA92" w14:textId="77777777" w:rsidR="00CE3C3B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Male %</w:t>
            </w:r>
          </w:p>
        </w:tc>
        <w:tc>
          <w:tcPr>
            <w:tcW w:w="9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C1D3F9"/>
          </w:tcPr>
          <w:p w14:paraId="6860A6EC" w14:textId="77777777" w:rsidR="00CE3C3B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Mean age/ years</w:t>
            </w:r>
          </w:p>
        </w:tc>
        <w:tc>
          <w:tcPr>
            <w:tcW w:w="1498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C1D3F9"/>
          </w:tcPr>
          <w:p w14:paraId="5EF09B4D" w14:textId="77777777" w:rsidR="00CE3C3B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7F07">
              <w:rPr>
                <w:rFonts w:ascii="Arial" w:hAnsi="Arial" w:cs="Arial"/>
                <w:sz w:val="16"/>
                <w:szCs w:val="16"/>
              </w:rPr>
              <w:t>Key study findings</w:t>
            </w:r>
          </w:p>
        </w:tc>
        <w:tc>
          <w:tcPr>
            <w:tcW w:w="57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C1D3F9"/>
          </w:tcPr>
          <w:p w14:paraId="4F82C492" w14:textId="77777777" w:rsidR="00CE3C3B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-BIN-</w:t>
            </w:r>
          </w:p>
          <w:p w14:paraId="66BBE895" w14:textId="77777777" w:rsidR="00CE3C3B" w:rsidRPr="00FA2068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-I*</w:t>
            </w:r>
          </w:p>
        </w:tc>
      </w:tr>
      <w:tr w:rsidR="00CE3C3B" w14:paraId="54B83065" w14:textId="77777777" w:rsidTr="00416329">
        <w:trPr>
          <w:trHeight w:val="200"/>
        </w:trPr>
        <w:tc>
          <w:tcPr>
            <w:tcW w:w="10444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E8379B8" w14:textId="77777777" w:rsidR="00CE3C3B" w:rsidRPr="0026405C" w:rsidRDefault="00CE3C3B" w:rsidP="00416329">
            <w:pPr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</w:pPr>
            <w:r w:rsidRPr="0026405C"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  <w:t>OAB</w:t>
            </w:r>
          </w:p>
          <w:p w14:paraId="04E15CF7" w14:textId="77777777" w:rsidR="00CE3C3B" w:rsidRPr="00BB7F07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14:paraId="1E6D7753" w14:textId="77777777" w:rsidTr="00416329">
        <w:trPr>
          <w:trHeight w:val="200"/>
        </w:trPr>
        <w:tc>
          <w:tcPr>
            <w:tcW w:w="10444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0ECFC"/>
          </w:tcPr>
          <w:p w14:paraId="3925632A" w14:textId="77777777" w:rsidR="00CE3C3B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2A6D">
              <w:rPr>
                <w:rFonts w:ascii="Arial" w:hAnsi="Arial" w:cs="Arial"/>
                <w:b/>
                <w:bCs/>
                <w:sz w:val="18"/>
                <w:szCs w:val="18"/>
              </w:rPr>
              <w:t>GWAS</w:t>
            </w:r>
          </w:p>
          <w:p w14:paraId="6A5A1F3E" w14:textId="77777777" w:rsidR="00CE3C3B" w:rsidRPr="00BB7F07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14:paraId="32C1A7A5" w14:textId="77777777" w:rsidTr="00416329">
        <w:trPr>
          <w:trHeight w:val="200"/>
        </w:trPr>
        <w:tc>
          <w:tcPr>
            <w:tcW w:w="82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E0ECFC"/>
          </w:tcPr>
          <w:p w14:paraId="688770E9" w14:textId="77777777" w:rsidR="00CE3C3B" w:rsidRPr="00BB7F07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03789B" w14:textId="77777777" w:rsidR="00CE3C3B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unad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, 2017/ Japa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dW5hZGE8L0F1dGhvcj48WWVhcj4yMDE4PC9ZZWFyPjxS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gridSpan w:val="2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3336A39B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ADAMTS16</w:t>
            </w:r>
          </w:p>
          <w:p w14:paraId="522F4E38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BD89D2C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LC18A1</w:t>
            </w:r>
          </w:p>
          <w:p w14:paraId="4012913A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MATN1</w:t>
            </w:r>
          </w:p>
          <w:p w14:paraId="235A3BCF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IRS1</w:t>
            </w:r>
          </w:p>
          <w:p w14:paraId="57B53097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BBOX1</w:t>
            </w:r>
          </w:p>
          <w:p w14:paraId="5D15FA21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OX5</w:t>
            </w:r>
          </w:p>
          <w:p w14:paraId="2F29A5B2" w14:textId="77777777" w:rsidR="00CE3C3B" w:rsidRPr="00BB7F07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14:paraId="6BC6721B" w14:textId="77777777" w:rsidR="00CE3C3B" w:rsidRPr="00BB7F07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B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146AD9" w14:textId="77777777" w:rsidR="00CE3C3B" w:rsidRPr="00BB7F07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BSS</w:t>
            </w:r>
          </w:p>
        </w:tc>
        <w:tc>
          <w:tcPr>
            <w:tcW w:w="85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53D62F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45 controls</w:t>
            </w:r>
          </w:p>
          <w:p w14:paraId="1C4C8A44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61073A" w14:textId="77777777" w:rsidR="00CE3C3B" w:rsidRPr="00BB7F07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9 OAB cases</w:t>
            </w:r>
          </w:p>
        </w:tc>
        <w:tc>
          <w:tcPr>
            <w:tcW w:w="85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5F2293" w14:textId="77777777" w:rsidR="00CE3C3B" w:rsidRPr="00BB7F07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70</w:t>
            </w:r>
          </w:p>
        </w:tc>
        <w:tc>
          <w:tcPr>
            <w:tcW w:w="9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44BE277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63 median</w:t>
            </w:r>
          </w:p>
          <w:p w14:paraId="4DFCAD5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92A36A" w14:textId="77777777" w:rsidR="00CE3C3B" w:rsidRPr="00BB7F07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54 median</w:t>
            </w:r>
          </w:p>
        </w:tc>
        <w:tc>
          <w:tcPr>
            <w:tcW w:w="1498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14:paraId="21941E48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B wet associated with rs4467538, but not in replication study.</w:t>
            </w:r>
          </w:p>
          <w:p w14:paraId="4A5A84E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A9561B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association of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ADAMTS16</w:t>
            </w:r>
            <w:r>
              <w:rPr>
                <w:rFonts w:ascii="Arial" w:hAnsi="Arial" w:cs="Arial"/>
                <w:sz w:val="16"/>
                <w:szCs w:val="16"/>
              </w:rPr>
              <w:t xml:space="preserve"> to any type of OAB.</w:t>
            </w:r>
          </w:p>
          <w:p w14:paraId="3459088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A8D7CB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B heritability 0.027</w:t>
            </w:r>
          </w:p>
          <w:p w14:paraId="266B5BCB" w14:textId="77777777" w:rsidR="00CE3C3B" w:rsidRPr="00BB7F07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D966"/>
          </w:tcPr>
          <w:p w14:paraId="7FAD3470" w14:textId="77777777" w:rsidR="00CE3C3B" w:rsidRPr="00BB7F07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14:paraId="5A5C37C0" w14:textId="77777777" w:rsidTr="00416329">
        <w:trPr>
          <w:trHeight w:val="200"/>
        </w:trPr>
        <w:tc>
          <w:tcPr>
            <w:tcW w:w="10444" w:type="dxa"/>
            <w:gridSpan w:val="11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E5F1FF"/>
          </w:tcPr>
          <w:p w14:paraId="4A4941A1" w14:textId="77777777" w:rsidR="00CE3C3B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win studies</w:t>
            </w:r>
          </w:p>
          <w:p w14:paraId="77678B69" w14:textId="77777777" w:rsidR="00CE3C3B" w:rsidRPr="00BB7F07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14:paraId="421AEFDF" w14:textId="77777777" w:rsidTr="00416329">
        <w:trPr>
          <w:trHeight w:val="200"/>
        </w:trPr>
        <w:tc>
          <w:tcPr>
            <w:tcW w:w="820" w:type="dxa"/>
            <w:tcBorders>
              <w:top w:val="single" w:sz="12" w:space="0" w:color="000000"/>
              <w:left w:val="single" w:sz="12" w:space="0" w:color="auto"/>
              <w:right w:val="single" w:sz="4" w:space="0" w:color="auto"/>
            </w:tcBorders>
            <w:shd w:val="clear" w:color="auto" w:fill="E5F1FF"/>
          </w:tcPr>
          <w:p w14:paraId="1ED39D4A" w14:textId="77777777" w:rsidR="00CE3C3B" w:rsidRPr="00BB7F07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45DFDF" w14:textId="77777777" w:rsidR="00CE3C3B" w:rsidRDefault="00CE3C3B" w:rsidP="0041632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Wennberg et al., 2011/ Swede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5uYmVyZzwvQXV0aG9yPjxZZWFyPjIwMTE8L1llYXI+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7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gridSpan w:val="2"/>
            <w:tcBorders>
              <w:top w:val="single" w:sz="12" w:space="0" w:color="000000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0EAA4C80" w14:textId="77777777" w:rsidR="00CE3C3B" w:rsidRPr="00AD1006" w:rsidRDefault="00CE3C3B" w:rsidP="00CE3C3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12" w:space="0" w:color="000000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14:paraId="36457FDA" w14:textId="77777777" w:rsidR="00CE3C3B" w:rsidRPr="00BB7F07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B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468E43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CS definitions</w:t>
            </w:r>
          </w:p>
          <w:p w14:paraId="64CC5F6D" w14:textId="77777777" w:rsidR="00CE3C3B" w:rsidRPr="00BB7F07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I criteria</w:t>
            </w:r>
          </w:p>
        </w:tc>
        <w:tc>
          <w:tcPr>
            <w:tcW w:w="858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75D68E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75</w:t>
            </w:r>
          </w:p>
          <w:p w14:paraId="36B4C60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1DB61C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Z: 1392</w:t>
            </w:r>
          </w:p>
          <w:p w14:paraId="1EE0398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0B8BFE" w14:textId="77777777" w:rsidR="00CE3C3B" w:rsidRPr="00BB7F07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Z: 883</w:t>
            </w:r>
          </w:p>
        </w:tc>
        <w:tc>
          <w:tcPr>
            <w:tcW w:w="857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065F99" w14:textId="77777777" w:rsidR="00CE3C3B" w:rsidRPr="00BB7F07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single" w:sz="12" w:space="0" w:color="000000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008E3FA3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6C2BF58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77276A" w14:textId="77777777" w:rsidR="00CE3C3B" w:rsidRPr="00BB7F07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ge 20-46</w:t>
            </w:r>
          </w:p>
        </w:tc>
        <w:tc>
          <w:tcPr>
            <w:tcW w:w="1498" w:type="dxa"/>
            <w:tcBorders>
              <w:top w:val="single" w:sz="12" w:space="0" w:color="000000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14:paraId="0F2FFE21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AB (without concurrent UI, = OAB dry) had strongest environmental influences; genetic component was 0.04. All OAB categories combined were 0.10. </w:t>
            </w:r>
          </w:p>
          <w:p w14:paraId="3F34EBC4" w14:textId="77777777" w:rsidR="00CE3C3B" w:rsidRPr="00BB7F07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12" w:space="0" w:color="000000"/>
              <w:left w:val="single" w:sz="4" w:space="0" w:color="auto"/>
              <w:right w:val="single" w:sz="12" w:space="0" w:color="auto"/>
            </w:tcBorders>
            <w:shd w:val="clear" w:color="auto" w:fill="FFD966"/>
          </w:tcPr>
          <w:p w14:paraId="6C458562" w14:textId="77777777" w:rsidR="00CE3C3B" w:rsidRPr="00BB7F07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BB7F07" w14:paraId="1006CBB1" w14:textId="77777777" w:rsidTr="00416329">
        <w:trPr>
          <w:trHeight w:val="200"/>
        </w:trPr>
        <w:tc>
          <w:tcPr>
            <w:tcW w:w="10444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E710DD0" w14:textId="77777777" w:rsidR="00CE3C3B" w:rsidRPr="0026405C" w:rsidRDefault="00CE3C3B" w:rsidP="00416329">
            <w:pPr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</w:pPr>
            <w:r w:rsidRPr="0026405C"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  <w:t>Nocturia, frequency</w:t>
            </w:r>
          </w:p>
          <w:p w14:paraId="722BA932" w14:textId="77777777" w:rsidR="00CE3C3B" w:rsidRPr="00BB7F07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2A1638" w14:paraId="327E8667" w14:textId="77777777" w:rsidTr="00416329">
        <w:trPr>
          <w:trHeight w:val="200"/>
        </w:trPr>
        <w:tc>
          <w:tcPr>
            <w:tcW w:w="10444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5F1FF"/>
          </w:tcPr>
          <w:p w14:paraId="6FC107C2" w14:textId="77777777" w:rsidR="00CE3C3B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win studies</w:t>
            </w:r>
          </w:p>
          <w:p w14:paraId="5B53A219" w14:textId="77777777" w:rsidR="00CE3C3B" w:rsidRPr="002A1638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E3C3B" w:rsidRPr="00672A6D" w14:paraId="6E380E0E" w14:textId="77777777" w:rsidTr="00416329">
        <w:trPr>
          <w:trHeight w:val="291"/>
        </w:trPr>
        <w:tc>
          <w:tcPr>
            <w:tcW w:w="820" w:type="dxa"/>
            <w:tcBorders>
              <w:left w:val="single" w:sz="12" w:space="0" w:color="auto"/>
            </w:tcBorders>
            <w:shd w:val="clear" w:color="auto" w:fill="E5F1FF"/>
          </w:tcPr>
          <w:p w14:paraId="3AF6F7C8" w14:textId="77777777" w:rsidR="00CE3C3B" w:rsidRDefault="00CE3C3B" w:rsidP="00416329"/>
        </w:tc>
        <w:tc>
          <w:tcPr>
            <w:tcW w:w="1058" w:type="dxa"/>
          </w:tcPr>
          <w:p w14:paraId="2F8C8FBF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 xml:space="preserve">Afari et al., 2016/ </w:t>
            </w:r>
            <w:r>
              <w:rPr>
                <w:rFonts w:ascii="Arial" w:hAnsi="Arial" w:cs="Arial"/>
                <w:sz w:val="16"/>
                <w:szCs w:val="16"/>
              </w:rPr>
              <w:t>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ZmFyaTwvQXV0aG9yPjxZZWFyPjIwMTY8L1llYXI+PFJl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3E734EEE" w14:textId="77777777" w:rsidR="00CE3C3B" w:rsidRDefault="00CE3C3B" w:rsidP="00416329"/>
        </w:tc>
        <w:tc>
          <w:tcPr>
            <w:tcW w:w="1314" w:type="dxa"/>
            <w:gridSpan w:val="2"/>
            <w:tcBorders>
              <w:right w:val="single" w:sz="12" w:space="0" w:color="auto"/>
            </w:tcBorders>
          </w:tcPr>
          <w:p w14:paraId="68A7D14E" w14:textId="77777777" w:rsidR="00CE3C3B" w:rsidRPr="00247783" w:rsidRDefault="00CE3C3B" w:rsidP="00CE3C3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2" w:space="0" w:color="auto"/>
            </w:tcBorders>
          </w:tcPr>
          <w:p w14:paraId="09159D2B" w14:textId="77777777" w:rsidR="00CE3C3B" w:rsidRPr="00F921AC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cturia</w:t>
            </w:r>
          </w:p>
        </w:tc>
        <w:tc>
          <w:tcPr>
            <w:tcW w:w="1224" w:type="dxa"/>
          </w:tcPr>
          <w:p w14:paraId="1D3B2974" w14:textId="77777777" w:rsidR="00CE3C3B" w:rsidRPr="00672A6D" w:rsidRDefault="00CE3C3B" w:rsidP="00416329">
            <w:pPr>
              <w:rPr>
                <w:rFonts w:ascii="Arial" w:hAnsi="Arial" w:cs="Arial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IPSS</w:t>
            </w:r>
          </w:p>
        </w:tc>
        <w:tc>
          <w:tcPr>
            <w:tcW w:w="858" w:type="dxa"/>
          </w:tcPr>
          <w:p w14:paraId="01B20EC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2 MZ pairs</w:t>
            </w:r>
          </w:p>
          <w:p w14:paraId="26ED8E49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783D8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0 DZ pairs</w:t>
            </w:r>
          </w:p>
          <w:p w14:paraId="59DCEE3B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AC4241" w14:textId="77777777" w:rsidR="00CE3C3B" w:rsidRPr="00672A6D" w:rsidRDefault="00CE3C3B" w:rsidP="00416329">
            <w:pPr>
              <w:rPr>
                <w:rFonts w:ascii="Arial" w:hAnsi="Arial" w:cs="Arial"/>
              </w:rPr>
            </w:pPr>
          </w:p>
        </w:tc>
        <w:tc>
          <w:tcPr>
            <w:tcW w:w="857" w:type="dxa"/>
          </w:tcPr>
          <w:p w14:paraId="6A76628C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Z 0</w:t>
            </w:r>
          </w:p>
          <w:p w14:paraId="5AAF71C5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AC7566" w14:textId="77777777" w:rsidR="00CE3C3B" w:rsidRPr="002E7AD0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Z 0</w:t>
            </w:r>
          </w:p>
        </w:tc>
        <w:tc>
          <w:tcPr>
            <w:tcW w:w="989" w:type="dxa"/>
            <w:tcBorders>
              <w:right w:val="single" w:sz="12" w:space="0" w:color="auto"/>
            </w:tcBorders>
          </w:tcPr>
          <w:p w14:paraId="4E2093EF" w14:textId="77777777" w:rsidR="00CE3C3B" w:rsidRPr="00D52694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D52694">
              <w:rPr>
                <w:rFonts w:ascii="Arial" w:hAnsi="Arial" w:cs="Arial"/>
                <w:sz w:val="16"/>
                <w:szCs w:val="16"/>
              </w:rPr>
              <w:t>50.2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98" w:type="dxa"/>
            <w:tcBorders>
              <w:left w:val="single" w:sz="12" w:space="0" w:color="auto"/>
            </w:tcBorders>
          </w:tcPr>
          <w:p w14:paraId="52D81569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cturia heritability 21%, straining 40%, UUI and frequency 34-36%. </w:t>
            </w:r>
          </w:p>
          <w:p w14:paraId="46BA31F7" w14:textId="77777777" w:rsidR="00CE3C3B" w:rsidRPr="00672A6D" w:rsidRDefault="00CE3C3B" w:rsidP="00416329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tcBorders>
              <w:right w:val="single" w:sz="12" w:space="0" w:color="auto"/>
            </w:tcBorders>
            <w:shd w:val="clear" w:color="auto" w:fill="FFD966"/>
          </w:tcPr>
          <w:p w14:paraId="701B9BE2" w14:textId="77777777" w:rsidR="00CE3C3B" w:rsidRPr="00672A6D" w:rsidRDefault="00CE3C3B" w:rsidP="00416329">
            <w:pPr>
              <w:rPr>
                <w:rFonts w:ascii="Arial" w:hAnsi="Arial" w:cs="Arial"/>
              </w:rPr>
            </w:pPr>
          </w:p>
        </w:tc>
      </w:tr>
      <w:tr w:rsidR="00CE3C3B" w:rsidRPr="00672A6D" w14:paraId="42CB138A" w14:textId="77777777" w:rsidTr="00416329">
        <w:trPr>
          <w:trHeight w:val="200"/>
        </w:trPr>
        <w:tc>
          <w:tcPr>
            <w:tcW w:w="820" w:type="dxa"/>
            <w:tcBorders>
              <w:left w:val="single" w:sz="12" w:space="0" w:color="auto"/>
            </w:tcBorders>
            <w:shd w:val="clear" w:color="auto" w:fill="E5F1FF"/>
          </w:tcPr>
          <w:p w14:paraId="77803115" w14:textId="77777777" w:rsidR="00CE3C3B" w:rsidRPr="009E3DE3" w:rsidRDefault="00CE3C3B" w:rsidP="00416329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</w:tcPr>
          <w:p w14:paraId="0BE7F887" w14:textId="77777777" w:rsidR="00CE3C3B" w:rsidRPr="009E3DE3" w:rsidRDefault="00CE3C3B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ikle et al., 1999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ZWlrbGU8L0F1dGhvcj48WWVhcj4xOTk5PC9ZZWFyPjxS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gridSpan w:val="2"/>
            <w:tcBorders>
              <w:right w:val="single" w:sz="12" w:space="0" w:color="auto"/>
            </w:tcBorders>
          </w:tcPr>
          <w:p w14:paraId="5D361D4C" w14:textId="77777777" w:rsidR="00CE3C3B" w:rsidRPr="0031580A" w:rsidRDefault="00CE3C3B" w:rsidP="00CE3C3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2" w:space="0" w:color="auto"/>
            </w:tcBorders>
          </w:tcPr>
          <w:p w14:paraId="000EC6AD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cturia</w:t>
            </w:r>
          </w:p>
        </w:tc>
        <w:tc>
          <w:tcPr>
            <w:tcW w:w="1224" w:type="dxa"/>
          </w:tcPr>
          <w:p w14:paraId="51E89B0F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A Score</w:t>
            </w:r>
          </w:p>
          <w:p w14:paraId="639181D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US</w:t>
            </w:r>
          </w:p>
          <w:p w14:paraId="602EF217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RE</w:t>
            </w:r>
          </w:p>
        </w:tc>
        <w:tc>
          <w:tcPr>
            <w:tcW w:w="858" w:type="dxa"/>
          </w:tcPr>
          <w:p w14:paraId="040A4628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Z: 83 pairs</w:t>
            </w:r>
          </w:p>
          <w:p w14:paraId="1932324B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C01ED8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Z: 83 pairs</w:t>
            </w:r>
          </w:p>
          <w:p w14:paraId="266C15C5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1B8BDD1E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Z 100</w:t>
            </w:r>
          </w:p>
          <w:p w14:paraId="5FAE845D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18D407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Z 100</w:t>
            </w:r>
          </w:p>
        </w:tc>
        <w:tc>
          <w:tcPr>
            <w:tcW w:w="989" w:type="dxa"/>
            <w:tcBorders>
              <w:right w:val="single" w:sz="12" w:space="0" w:color="auto"/>
            </w:tcBorders>
          </w:tcPr>
          <w:p w14:paraId="648AEE20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Z: 55.0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12.50</w:t>
            </w:r>
          </w:p>
          <w:p w14:paraId="40DE3CCF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CF9C5B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Z: 54.3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11.90</w:t>
            </w:r>
          </w:p>
        </w:tc>
        <w:tc>
          <w:tcPr>
            <w:tcW w:w="1498" w:type="dxa"/>
            <w:tcBorders>
              <w:left w:val="single" w:sz="12" w:space="0" w:color="auto"/>
            </w:tcBorders>
          </w:tcPr>
          <w:p w14:paraId="3FAE09A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evidence of any heritability for weak stream and intermittency. </w:t>
            </w:r>
          </w:p>
          <w:p w14:paraId="12B52729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2" w:type="dxa"/>
            <w:tcBorders>
              <w:right w:val="single" w:sz="12" w:space="0" w:color="auto"/>
            </w:tcBorders>
            <w:shd w:val="clear" w:color="auto" w:fill="FFD966"/>
          </w:tcPr>
          <w:p w14:paraId="4AABFB0E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672A6D" w14:paraId="63469F22" w14:textId="77777777" w:rsidTr="00416329">
        <w:trPr>
          <w:trHeight w:val="200"/>
        </w:trPr>
        <w:tc>
          <w:tcPr>
            <w:tcW w:w="820" w:type="dxa"/>
            <w:tcBorders>
              <w:left w:val="single" w:sz="12" w:space="0" w:color="auto"/>
            </w:tcBorders>
            <w:shd w:val="clear" w:color="auto" w:fill="E5F1FF"/>
          </w:tcPr>
          <w:p w14:paraId="03B96B9B" w14:textId="77777777" w:rsidR="00CE3C3B" w:rsidRPr="009E3DE3" w:rsidRDefault="00CE3C3B" w:rsidP="00416329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</w:tcPr>
          <w:p w14:paraId="7B61BDF2" w14:textId="77777777" w:rsidR="00CE3C3B" w:rsidRPr="009E3DE3" w:rsidRDefault="00CE3C3B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nnberg et al., 2011/ Swede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5uYmVyZzwvQXV0aG9yPjxZZWFyPjIwMTE8L1llYXI+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7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gridSpan w:val="2"/>
            <w:tcBorders>
              <w:right w:val="single" w:sz="12" w:space="0" w:color="auto"/>
            </w:tcBorders>
          </w:tcPr>
          <w:p w14:paraId="6FC0E64C" w14:textId="77777777" w:rsidR="00CE3C3B" w:rsidRPr="000B3E52" w:rsidRDefault="00CE3C3B" w:rsidP="00CE3C3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2" w:space="0" w:color="auto"/>
            </w:tcBorders>
          </w:tcPr>
          <w:p w14:paraId="564FD55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cturia</w:t>
            </w:r>
          </w:p>
          <w:p w14:paraId="4FB83B74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equency</w:t>
            </w:r>
          </w:p>
        </w:tc>
        <w:tc>
          <w:tcPr>
            <w:tcW w:w="1224" w:type="dxa"/>
          </w:tcPr>
          <w:p w14:paraId="69CDAA9A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CS definitions</w:t>
            </w:r>
          </w:p>
          <w:p w14:paraId="1216D181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I criteria</w:t>
            </w:r>
          </w:p>
        </w:tc>
        <w:tc>
          <w:tcPr>
            <w:tcW w:w="858" w:type="dxa"/>
          </w:tcPr>
          <w:p w14:paraId="1070097F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75</w:t>
            </w:r>
          </w:p>
          <w:p w14:paraId="3529197D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4C3ADC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Z: 1392</w:t>
            </w:r>
          </w:p>
          <w:p w14:paraId="61EE44D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D3E9FD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Z: 883</w:t>
            </w:r>
          </w:p>
          <w:p w14:paraId="38C44862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7" w:type="dxa"/>
          </w:tcPr>
          <w:p w14:paraId="5D19974A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right w:val="single" w:sz="12" w:space="0" w:color="auto"/>
            </w:tcBorders>
          </w:tcPr>
          <w:p w14:paraId="39CDDADC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2951EFC2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67A40B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ge 20-46</w:t>
            </w:r>
          </w:p>
        </w:tc>
        <w:tc>
          <w:tcPr>
            <w:tcW w:w="1498" w:type="dxa"/>
            <w:tcBorders>
              <w:left w:val="single" w:sz="12" w:space="0" w:color="auto"/>
            </w:tcBorders>
          </w:tcPr>
          <w:p w14:paraId="6E0D072B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igher genetic effects in symptoms of nocturia, incontinence, frequency, when adjusting for environmental (shared and individual factors) and incontinence due to pelvic floor weakness. </w:t>
            </w:r>
          </w:p>
          <w:p w14:paraId="04D9004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EC3674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cturia, incontinence and frequency had genetic effects of 0.48, 0.51 and 0.40 respectively.</w:t>
            </w:r>
          </w:p>
          <w:p w14:paraId="67F1BC62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dxa"/>
            <w:tcBorders>
              <w:right w:val="single" w:sz="12" w:space="0" w:color="auto"/>
            </w:tcBorders>
            <w:shd w:val="clear" w:color="auto" w:fill="FFD966"/>
          </w:tcPr>
          <w:p w14:paraId="3FD4D6F1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672A6D" w14:paraId="6227DA54" w14:textId="77777777" w:rsidTr="00416329">
        <w:trPr>
          <w:trHeight w:val="200"/>
        </w:trPr>
        <w:tc>
          <w:tcPr>
            <w:tcW w:w="10444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DF7FF"/>
          </w:tcPr>
          <w:p w14:paraId="2753D569" w14:textId="77777777" w:rsidR="00CE3C3B" w:rsidRPr="007333E4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33E4">
              <w:rPr>
                <w:rFonts w:ascii="Arial" w:hAnsi="Arial" w:cs="Arial"/>
                <w:b/>
                <w:bCs/>
                <w:sz w:val="18"/>
                <w:szCs w:val="18"/>
              </w:rPr>
              <w:t>Case control, candidate gene association</w:t>
            </w:r>
          </w:p>
          <w:p w14:paraId="562EF2DD" w14:textId="77777777" w:rsidR="00CE3C3B" w:rsidRPr="00672A6D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672A6D" w14:paraId="564B39C3" w14:textId="77777777" w:rsidTr="00416329">
        <w:trPr>
          <w:trHeight w:val="200"/>
        </w:trPr>
        <w:tc>
          <w:tcPr>
            <w:tcW w:w="8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DF7FF"/>
          </w:tcPr>
          <w:p w14:paraId="2DEFC4C0" w14:textId="77777777" w:rsidR="00CE3C3B" w:rsidRPr="009E3DE3" w:rsidRDefault="00CE3C3B" w:rsidP="00416329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  <w:tcBorders>
              <w:bottom w:val="single" w:sz="12" w:space="0" w:color="auto"/>
            </w:tcBorders>
          </w:tcPr>
          <w:p w14:paraId="625BB35E" w14:textId="77777777" w:rsidR="00CE3C3B" w:rsidRPr="009E3DE3" w:rsidRDefault="00CE3C3B" w:rsidP="00416329">
            <w:pPr>
              <w:rPr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Yue et al., 2019</w:t>
            </w:r>
            <w:r>
              <w:rPr>
                <w:rFonts w:ascii="Arial" w:hAnsi="Arial" w:cs="Arial"/>
                <w:sz w:val="16"/>
                <w:szCs w:val="16"/>
              </w:rPr>
              <w:t>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dWU8L0F1dGhvcj48WWVhcj4yMDE5PC9ZZWFyPjxSZWNO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6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14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14:paraId="72FD1122" w14:textId="77777777" w:rsidR="00CE3C3B" w:rsidRPr="0047336D" w:rsidRDefault="00CE3C3B" w:rsidP="00CE3C3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2" w:space="0" w:color="auto"/>
              <w:bottom w:val="single" w:sz="12" w:space="0" w:color="auto"/>
            </w:tcBorders>
          </w:tcPr>
          <w:p w14:paraId="71874C72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cturia</w:t>
            </w:r>
          </w:p>
          <w:p w14:paraId="6E8C9E6F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equency</w:t>
            </w:r>
          </w:p>
        </w:tc>
        <w:tc>
          <w:tcPr>
            <w:tcW w:w="1224" w:type="dxa"/>
            <w:tcBorders>
              <w:bottom w:val="single" w:sz="12" w:space="0" w:color="auto"/>
            </w:tcBorders>
          </w:tcPr>
          <w:p w14:paraId="23A6ED41" w14:textId="77777777" w:rsidR="00CE3C3B" w:rsidRPr="00304D61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DRE</w:t>
            </w:r>
          </w:p>
          <w:p w14:paraId="55E8A3DD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Ultrasound</w:t>
            </w:r>
          </w:p>
        </w:tc>
        <w:tc>
          <w:tcPr>
            <w:tcW w:w="858" w:type="dxa"/>
            <w:tcBorders>
              <w:bottom w:val="single" w:sz="12" w:space="0" w:color="auto"/>
            </w:tcBorders>
          </w:tcPr>
          <w:p w14:paraId="58E3398A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Cases: 94</w:t>
            </w:r>
          </w:p>
          <w:p w14:paraId="20233E53" w14:textId="77777777" w:rsidR="00CE3C3B" w:rsidRPr="00304D61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31AABCE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Controls: 106</w:t>
            </w:r>
          </w:p>
        </w:tc>
        <w:tc>
          <w:tcPr>
            <w:tcW w:w="857" w:type="dxa"/>
            <w:tcBorders>
              <w:bottom w:val="single" w:sz="12" w:space="0" w:color="auto"/>
            </w:tcBorders>
          </w:tcPr>
          <w:p w14:paraId="313DB369" w14:textId="77777777" w:rsidR="00CE3C3B" w:rsidRPr="00304D61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Cases: 100</w:t>
            </w:r>
          </w:p>
          <w:p w14:paraId="2718981E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9080A0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Controls: 100</w:t>
            </w:r>
          </w:p>
          <w:p w14:paraId="43A37023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bottom w:val="single" w:sz="12" w:space="0" w:color="auto"/>
              <w:right w:val="single" w:sz="12" w:space="0" w:color="auto"/>
            </w:tcBorders>
          </w:tcPr>
          <w:p w14:paraId="7011CBD9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ses: 64.75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11.75</w:t>
            </w:r>
          </w:p>
          <w:p w14:paraId="75C63B91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E80DB4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s: 62.24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12.36</w:t>
            </w:r>
          </w:p>
          <w:p w14:paraId="71629F1C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8" w:type="dxa"/>
            <w:tcBorders>
              <w:left w:val="single" w:sz="12" w:space="0" w:color="auto"/>
              <w:bottom w:val="single" w:sz="12" w:space="0" w:color="auto"/>
            </w:tcBorders>
          </w:tcPr>
          <w:p w14:paraId="6F7EE483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equency had strong heritability 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71.37).</w:t>
            </w:r>
          </w:p>
          <w:p w14:paraId="721172CB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6DC3AB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cturia was less heritable 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H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</w:rPr>
              <w:t>19.12).</w:t>
            </w:r>
          </w:p>
          <w:p w14:paraId="67F83C94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D966"/>
          </w:tcPr>
          <w:p w14:paraId="3938E237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6E43C6" w14:paraId="0A407A33" w14:textId="77777777" w:rsidTr="00416329">
        <w:trPr>
          <w:trHeight w:val="182"/>
        </w:trPr>
        <w:tc>
          <w:tcPr>
            <w:tcW w:w="10444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EF3C941" w14:textId="77777777" w:rsidR="00CE3C3B" w:rsidRPr="0026405C" w:rsidRDefault="00CE3C3B" w:rsidP="00416329">
            <w:pPr>
              <w:rPr>
                <w:rFonts w:ascii="Arial" w:hAnsi="Arial" w:cs="Arial"/>
                <w:b/>
                <w:bCs/>
                <w:color w:val="002060"/>
                <w:sz w:val="21"/>
                <w:szCs w:val="21"/>
              </w:rPr>
            </w:pPr>
            <w:r w:rsidRPr="0026405C">
              <w:rPr>
                <w:rFonts w:ascii="Arial" w:hAnsi="Arial" w:cs="Arial"/>
                <w:b/>
                <w:bCs/>
                <w:color w:val="002060"/>
                <w:sz w:val="21"/>
                <w:szCs w:val="21"/>
              </w:rPr>
              <w:t>UI</w:t>
            </w:r>
          </w:p>
          <w:p w14:paraId="097C8D2C" w14:textId="77777777" w:rsidR="00CE3C3B" w:rsidRPr="006E43C6" w:rsidRDefault="00CE3C3B" w:rsidP="00416329">
            <w:pPr>
              <w:rPr>
                <w:rFonts w:ascii="Arial" w:hAnsi="Arial" w:cs="Arial"/>
                <w:b/>
                <w:bCs/>
                <w:color w:val="002060"/>
                <w:sz w:val="18"/>
                <w:szCs w:val="18"/>
              </w:rPr>
            </w:pPr>
          </w:p>
        </w:tc>
      </w:tr>
      <w:tr w:rsidR="00CE3C3B" w:rsidRPr="00672A6D" w14:paraId="62571620" w14:textId="77777777" w:rsidTr="00416329">
        <w:trPr>
          <w:trHeight w:val="182"/>
        </w:trPr>
        <w:tc>
          <w:tcPr>
            <w:tcW w:w="10444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0ECFC"/>
          </w:tcPr>
          <w:p w14:paraId="669CA641" w14:textId="77777777" w:rsidR="00CE3C3B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2A6D">
              <w:rPr>
                <w:rFonts w:ascii="Arial" w:hAnsi="Arial" w:cs="Arial"/>
                <w:b/>
                <w:bCs/>
                <w:sz w:val="18"/>
                <w:szCs w:val="18"/>
              </w:rPr>
              <w:t>GWAS</w:t>
            </w:r>
          </w:p>
          <w:p w14:paraId="22A30081" w14:textId="77777777" w:rsidR="00CE3C3B" w:rsidRPr="00672A6D" w:rsidRDefault="00CE3C3B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CE3C3B" w:rsidRPr="00672A6D" w14:paraId="0C9FE0E8" w14:textId="77777777" w:rsidTr="00416329">
        <w:trPr>
          <w:trHeight w:val="200"/>
        </w:trPr>
        <w:tc>
          <w:tcPr>
            <w:tcW w:w="841" w:type="dxa"/>
            <w:tcBorders>
              <w:left w:val="single" w:sz="12" w:space="0" w:color="auto"/>
            </w:tcBorders>
            <w:shd w:val="clear" w:color="auto" w:fill="E0ECFC"/>
          </w:tcPr>
          <w:p w14:paraId="41F8AB7B" w14:textId="77777777" w:rsidR="00CE3C3B" w:rsidRPr="009E3DE3" w:rsidRDefault="00CE3C3B" w:rsidP="0041632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7BD77010" w14:textId="77777777" w:rsidR="00CE3C3B" w:rsidRPr="009E3DE3" w:rsidRDefault="00CE3C3B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rtwright et al. 2021/ UK, Finland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0d3JpZ2h0PC9BdXRob3I+PFllYXI+MjAyMTwvWWVh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8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17" w:type="dxa"/>
            <w:tcBorders>
              <w:right w:val="single" w:sz="12" w:space="0" w:color="auto"/>
            </w:tcBorders>
          </w:tcPr>
          <w:p w14:paraId="12F3029D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MARCO</w:t>
            </w:r>
          </w:p>
          <w:p w14:paraId="0FB7EAA0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138724718</w:t>
            </w:r>
          </w:p>
          <w:p w14:paraId="1DB0A856" w14:textId="77777777" w:rsidR="00CE3C3B" w:rsidRPr="0002728C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36A52A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EDN1</w:t>
            </w:r>
          </w:p>
          <w:p w14:paraId="546AFF65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3998271</w:t>
            </w:r>
          </w:p>
          <w:p w14:paraId="27D495F1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2" w:space="0" w:color="auto"/>
            </w:tcBorders>
          </w:tcPr>
          <w:p w14:paraId="218906A2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I</w:t>
            </w:r>
          </w:p>
          <w:p w14:paraId="20D044A7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UI</w:t>
            </w:r>
          </w:p>
        </w:tc>
        <w:tc>
          <w:tcPr>
            <w:tcW w:w="1224" w:type="dxa"/>
          </w:tcPr>
          <w:p w14:paraId="70E67F4D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FLUTS</w:t>
            </w:r>
          </w:p>
          <w:p w14:paraId="55AE957F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estionnaire</w:t>
            </w:r>
          </w:p>
          <w:p w14:paraId="25AA11F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N-PSS questionnaire</w:t>
            </w:r>
          </w:p>
          <w:p w14:paraId="087FE8A1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adder biopsy</w:t>
            </w:r>
          </w:p>
          <w:p w14:paraId="2E0C2F4C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1" w:type="dxa"/>
          </w:tcPr>
          <w:p w14:paraId="247F430A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98</w:t>
            </w:r>
          </w:p>
          <w:p w14:paraId="413B9499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C093BD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lication cohort: 4069</w:t>
            </w:r>
          </w:p>
          <w:p w14:paraId="67F0918D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130CAA8A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67F71B3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DBF7D5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lication cohort: 0</w:t>
            </w:r>
          </w:p>
          <w:p w14:paraId="4ABF5A9B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A03B6F0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30</w:t>
            </w:r>
          </w:p>
        </w:tc>
        <w:tc>
          <w:tcPr>
            <w:tcW w:w="1518" w:type="dxa"/>
            <w:tcBorders>
              <w:left w:val="single" w:sz="12" w:space="0" w:color="auto"/>
            </w:tcBorders>
          </w:tcPr>
          <w:p w14:paraId="6B8DEBBA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ARCO </w:t>
            </w:r>
            <w:r>
              <w:rPr>
                <w:rFonts w:ascii="Arial" w:hAnsi="Arial" w:cs="Arial"/>
                <w:sz w:val="16"/>
                <w:szCs w:val="16"/>
              </w:rPr>
              <w:t xml:space="preserve">associated with SUI,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EDN1 </w:t>
            </w:r>
            <w:r>
              <w:rPr>
                <w:rFonts w:ascii="Arial" w:hAnsi="Arial" w:cs="Arial"/>
                <w:sz w:val="16"/>
                <w:szCs w:val="16"/>
              </w:rPr>
              <w:t>associated with UUI.</w:t>
            </w:r>
          </w:p>
          <w:p w14:paraId="3E9936E8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6DC3155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3998271: discovery cohort 1.85, replication 1.73</w:t>
            </w:r>
          </w:p>
          <w:p w14:paraId="185D558F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A813F5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3998271: discovery cohort 1.70. replication 1.55</w:t>
            </w:r>
          </w:p>
          <w:p w14:paraId="7E128301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38B7DF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dxa"/>
            <w:tcBorders>
              <w:right w:val="single" w:sz="12" w:space="0" w:color="auto"/>
            </w:tcBorders>
            <w:shd w:val="clear" w:color="auto" w:fill="BCDE8E"/>
          </w:tcPr>
          <w:p w14:paraId="45F2BF40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672A6D" w14:paraId="7B06CB55" w14:textId="77777777" w:rsidTr="00416329">
        <w:trPr>
          <w:trHeight w:val="200"/>
        </w:trPr>
        <w:tc>
          <w:tcPr>
            <w:tcW w:w="841" w:type="dxa"/>
            <w:tcBorders>
              <w:left w:val="single" w:sz="12" w:space="0" w:color="auto"/>
            </w:tcBorders>
            <w:shd w:val="clear" w:color="auto" w:fill="E0ECFC"/>
          </w:tcPr>
          <w:p w14:paraId="6C83D1E9" w14:textId="77777777" w:rsidR="00CE3C3B" w:rsidRPr="009E3DE3" w:rsidRDefault="00CE3C3B" w:rsidP="0041632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1818C93D" w14:textId="77777777" w:rsidR="00CE3C3B" w:rsidRPr="009E3DE3" w:rsidRDefault="00CE3C3B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rtwright et al., 2014/ UK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0d3JpZ2h0PC9BdXRob3I+PFllYXI+MjAxNDwvWWVh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9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17" w:type="dxa"/>
            <w:tcBorders>
              <w:right w:val="single" w:sz="12" w:space="0" w:color="auto"/>
            </w:tcBorders>
          </w:tcPr>
          <w:p w14:paraId="09ECEABA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us 7p14.3</w:t>
            </w:r>
          </w:p>
          <w:p w14:paraId="60F59292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804E34C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136C7">
              <w:rPr>
                <w:rFonts w:ascii="Arial" w:hAnsi="Arial" w:cs="Arial"/>
                <w:sz w:val="16"/>
                <w:szCs w:val="16"/>
              </w:rPr>
              <w:t>Locus 7q34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AGK)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br/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br/>
            </w:r>
            <w:r w:rsidRPr="008E1A65">
              <w:rPr>
                <w:rFonts w:ascii="Arial" w:hAnsi="Arial" w:cs="Arial"/>
                <w:sz w:val="16"/>
                <w:szCs w:val="16"/>
              </w:rPr>
              <w:t>Locus 14q22.3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WDHD1)</w:t>
            </w:r>
          </w:p>
          <w:p w14:paraId="7E90C8E6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3782E25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us 20q13.13</w:t>
            </w:r>
          </w:p>
          <w:p w14:paraId="048F0E66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2" w:space="0" w:color="auto"/>
            </w:tcBorders>
          </w:tcPr>
          <w:p w14:paraId="7F280112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UI </w:t>
            </w:r>
          </w:p>
          <w:p w14:paraId="3CBDFB36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UI</w:t>
            </w:r>
          </w:p>
        </w:tc>
        <w:tc>
          <w:tcPr>
            <w:tcW w:w="1224" w:type="dxa"/>
          </w:tcPr>
          <w:p w14:paraId="5F5B2134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FLUTS questionnaire</w:t>
            </w:r>
          </w:p>
        </w:tc>
        <w:tc>
          <w:tcPr>
            <w:tcW w:w="841" w:type="dxa"/>
          </w:tcPr>
          <w:p w14:paraId="4615B8E2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97</w:t>
            </w:r>
          </w:p>
        </w:tc>
        <w:tc>
          <w:tcPr>
            <w:tcW w:w="851" w:type="dxa"/>
          </w:tcPr>
          <w:p w14:paraId="4A628CA5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1BA67EA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518" w:type="dxa"/>
            <w:tcBorders>
              <w:left w:val="single" w:sz="12" w:space="0" w:color="auto"/>
            </w:tcBorders>
          </w:tcPr>
          <w:p w14:paraId="27314AE9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on genetic predisposition and susceptibility to SUI and UUI.</w:t>
            </w:r>
          </w:p>
          <w:p w14:paraId="29138A63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B0C53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tron variant of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AGK</w:t>
            </w:r>
            <w:r>
              <w:rPr>
                <w:rFonts w:ascii="Arial" w:hAnsi="Arial" w:cs="Arial"/>
                <w:sz w:val="16"/>
                <w:szCs w:val="16"/>
              </w:rPr>
              <w:t xml:space="preserve"> associated with both SUI and UUI. Other SNPs showed genome wide significance for SUI only.</w:t>
            </w:r>
          </w:p>
          <w:p w14:paraId="318AB33C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0AE023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:</w:t>
            </w:r>
          </w:p>
          <w:p w14:paraId="0945624E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p: 4.27</w:t>
            </w:r>
          </w:p>
          <w:p w14:paraId="45D8F7AB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FA230D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q: 3.21</w:t>
            </w:r>
          </w:p>
          <w:p w14:paraId="7C387A2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B3000A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q: 0.45</w:t>
            </w:r>
          </w:p>
          <w:p w14:paraId="7715396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447FFFC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q: 8.48</w:t>
            </w:r>
          </w:p>
          <w:p w14:paraId="593418D3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dxa"/>
            <w:tcBorders>
              <w:right w:val="single" w:sz="12" w:space="0" w:color="auto"/>
            </w:tcBorders>
            <w:shd w:val="clear" w:color="auto" w:fill="DE4A10"/>
          </w:tcPr>
          <w:p w14:paraId="3EA92BEC" w14:textId="77777777" w:rsidR="00CE3C3B" w:rsidRPr="00672A6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AA2DED" w14:paraId="7C9490A0" w14:textId="77777777" w:rsidTr="00416329">
        <w:trPr>
          <w:trHeight w:val="291"/>
        </w:trPr>
        <w:tc>
          <w:tcPr>
            <w:tcW w:w="841" w:type="dxa"/>
            <w:tcBorders>
              <w:left w:val="single" w:sz="12" w:space="0" w:color="auto"/>
            </w:tcBorders>
            <w:shd w:val="clear" w:color="auto" w:fill="E0ECFC"/>
          </w:tcPr>
          <w:p w14:paraId="4EB36A79" w14:textId="77777777" w:rsidR="00CE3C3B" w:rsidRPr="00AA2DED" w:rsidRDefault="00CE3C3B" w:rsidP="0041632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540881B1" w14:textId="77777777" w:rsidR="00CE3C3B" w:rsidRPr="00AA2DED" w:rsidRDefault="00CE3C3B" w:rsidP="00416329">
            <w:pPr>
              <w:rPr>
                <w:sz w:val="16"/>
                <w:szCs w:val="16"/>
              </w:rPr>
            </w:pPr>
            <w:r w:rsidRPr="00AA2DED">
              <w:rPr>
                <w:rFonts w:ascii="Arial" w:hAnsi="Arial" w:cs="Arial"/>
                <w:sz w:val="16"/>
                <w:szCs w:val="16"/>
              </w:rPr>
              <w:t>Penney et al., 2020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ZW5uZXk8L0F1dGhvcj48WWVhcj4yMDIwPC9ZZWFyPjxS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6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17" w:type="dxa"/>
            <w:tcBorders>
              <w:right w:val="single" w:sz="12" w:space="0" w:color="auto"/>
            </w:tcBorders>
          </w:tcPr>
          <w:p w14:paraId="6564460E" w14:textId="77777777" w:rsidR="00CE3C3B" w:rsidRPr="00AA2DED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A2DED">
              <w:rPr>
                <w:rFonts w:ascii="Arial" w:hAnsi="Arial" w:cs="Arial"/>
                <w:i/>
                <w:iCs/>
                <w:sz w:val="16"/>
                <w:szCs w:val="16"/>
              </w:rPr>
              <w:t>TRPS1</w:t>
            </w:r>
          </w:p>
          <w:p w14:paraId="52E0705C" w14:textId="77777777" w:rsidR="00CE3C3B" w:rsidRPr="00AA2DED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7435B22" w14:textId="77777777" w:rsidR="00CE3C3B" w:rsidRPr="00AA2DED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A2DED">
              <w:rPr>
                <w:rFonts w:ascii="Arial" w:hAnsi="Arial" w:cs="Arial"/>
                <w:i/>
                <w:iCs/>
                <w:sz w:val="16"/>
                <w:szCs w:val="16"/>
              </w:rPr>
              <w:t>DAB1</w:t>
            </w:r>
          </w:p>
          <w:p w14:paraId="3E0BD56F" w14:textId="77777777" w:rsidR="00CE3C3B" w:rsidRPr="00AA2DED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707D1FF" w14:textId="77777777" w:rsidR="00CE3C3B" w:rsidRPr="00AA2DED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A2DED">
              <w:rPr>
                <w:rFonts w:ascii="Arial" w:hAnsi="Arial" w:cs="Arial"/>
                <w:i/>
                <w:iCs/>
                <w:sz w:val="16"/>
                <w:szCs w:val="16"/>
              </w:rPr>
              <w:t>WDR54</w:t>
            </w:r>
          </w:p>
          <w:p w14:paraId="32101933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2" w:space="0" w:color="auto"/>
            </w:tcBorders>
          </w:tcPr>
          <w:p w14:paraId="2EA39325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AA2DED">
              <w:rPr>
                <w:rFonts w:ascii="Arial" w:hAnsi="Arial" w:cs="Arial"/>
                <w:sz w:val="16"/>
                <w:szCs w:val="16"/>
              </w:rPr>
              <w:t xml:space="preserve">SUI </w:t>
            </w:r>
          </w:p>
          <w:p w14:paraId="5450AF35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AA2DED">
              <w:rPr>
                <w:rFonts w:ascii="Arial" w:hAnsi="Arial" w:cs="Arial"/>
                <w:sz w:val="16"/>
                <w:szCs w:val="16"/>
              </w:rPr>
              <w:t>UUI</w:t>
            </w:r>
          </w:p>
          <w:p w14:paraId="365E6A02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I</w:t>
            </w:r>
          </w:p>
        </w:tc>
        <w:tc>
          <w:tcPr>
            <w:tcW w:w="1224" w:type="dxa"/>
          </w:tcPr>
          <w:p w14:paraId="5F159BD4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estionnaire</w:t>
            </w:r>
          </w:p>
        </w:tc>
        <w:tc>
          <w:tcPr>
            <w:tcW w:w="841" w:type="dxa"/>
          </w:tcPr>
          <w:p w14:paraId="5B07EA55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20 cases</w:t>
            </w:r>
          </w:p>
          <w:p w14:paraId="59B5A24F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208BF7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11 controls</w:t>
            </w:r>
          </w:p>
        </w:tc>
        <w:tc>
          <w:tcPr>
            <w:tcW w:w="851" w:type="dxa"/>
          </w:tcPr>
          <w:p w14:paraId="03A63F5A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0</w:t>
            </w:r>
          </w:p>
          <w:p w14:paraId="1BD9112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73B425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ED2EB5F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median 61</w:t>
            </w:r>
          </w:p>
          <w:p w14:paraId="7C9C8622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D2B27A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median 54</w:t>
            </w:r>
          </w:p>
          <w:p w14:paraId="7D15A9FD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left w:val="single" w:sz="12" w:space="0" w:color="auto"/>
            </w:tcBorders>
          </w:tcPr>
          <w:p w14:paraId="43274D8A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I associated with polymorphisms near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RPS1 </w:t>
            </w:r>
            <w:r>
              <w:rPr>
                <w:rFonts w:ascii="Arial" w:hAnsi="Arial" w:cs="Arial"/>
                <w:sz w:val="16"/>
                <w:szCs w:val="16"/>
              </w:rPr>
              <w:t xml:space="preserve">and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AB1 </w:t>
            </w:r>
            <w:r>
              <w:rPr>
                <w:rFonts w:ascii="Arial" w:hAnsi="Arial" w:cs="Arial"/>
                <w:sz w:val="16"/>
                <w:szCs w:val="16"/>
              </w:rPr>
              <w:t>loci.</w:t>
            </w:r>
          </w:p>
          <w:p w14:paraId="55D68012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FC23AF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genome-wide associations with regards to UI subtypes: UUI, SUI, MUI.</w:t>
            </w:r>
          </w:p>
          <w:p w14:paraId="03F1AEB2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C7860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WDR54 </w:t>
            </w:r>
            <w:r>
              <w:rPr>
                <w:rFonts w:ascii="Arial" w:hAnsi="Arial" w:cs="Arial"/>
                <w:sz w:val="16"/>
                <w:szCs w:val="16"/>
              </w:rPr>
              <w:t>genome wide significant for SUI risk adjusting for known risk factors.</w:t>
            </w:r>
          </w:p>
          <w:p w14:paraId="266DB08F" w14:textId="77777777" w:rsidR="00CE3C3B" w:rsidRPr="00543EA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1B14A5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 SNPs associated with UI located in </w:t>
            </w:r>
          </w:p>
          <w:p w14:paraId="7EF3EEB4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RPS1 </w:t>
            </w:r>
            <w:r>
              <w:rPr>
                <w:rFonts w:ascii="Arial" w:hAnsi="Arial" w:cs="Arial"/>
                <w:sz w:val="16"/>
                <w:szCs w:val="16"/>
              </w:rPr>
              <w:t xml:space="preserve">and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AB1 </w:t>
            </w:r>
            <w:r>
              <w:rPr>
                <w:rFonts w:ascii="Arial" w:hAnsi="Arial" w:cs="Arial"/>
                <w:sz w:val="16"/>
                <w:szCs w:val="16"/>
              </w:rPr>
              <w:t>loci (p &lt;5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8</w:t>
            </w:r>
            <w:r>
              <w:rPr>
                <w:rFonts w:ascii="Arial" w:hAnsi="Arial" w:cs="Arial"/>
                <w:sz w:val="16"/>
                <w:szCs w:val="16"/>
              </w:rPr>
              <w:t>).</w:t>
            </w:r>
          </w:p>
          <w:p w14:paraId="6F197DC0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dxa"/>
            <w:tcBorders>
              <w:right w:val="single" w:sz="12" w:space="0" w:color="auto"/>
            </w:tcBorders>
            <w:shd w:val="clear" w:color="auto" w:fill="FFD966"/>
          </w:tcPr>
          <w:p w14:paraId="3FFA3373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AA2DED" w14:paraId="3C883DEC" w14:textId="77777777" w:rsidTr="00416329">
        <w:trPr>
          <w:trHeight w:val="200"/>
        </w:trPr>
        <w:tc>
          <w:tcPr>
            <w:tcW w:w="84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0ECFC"/>
          </w:tcPr>
          <w:p w14:paraId="6A7D3FC3" w14:textId="77777777" w:rsidR="00CE3C3B" w:rsidRPr="00AA2DED" w:rsidRDefault="00CE3C3B" w:rsidP="0041632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</w:tcPr>
          <w:p w14:paraId="6203FC92" w14:textId="77777777" w:rsidR="00CE3C3B" w:rsidRPr="00AA2DED" w:rsidRDefault="00CE3C3B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chter et al., 2015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WNodGVyPC9BdXRob3I+PFllYXI+MjAxNTwvWWVhcj48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0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17" w:type="dxa"/>
            <w:tcBorders>
              <w:bottom w:val="single" w:sz="12" w:space="0" w:color="auto"/>
              <w:right w:val="single" w:sz="12" w:space="0" w:color="auto"/>
            </w:tcBorders>
          </w:tcPr>
          <w:p w14:paraId="4DFD59FC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ZFP521</w:t>
            </w:r>
          </w:p>
          <w:p w14:paraId="0B71F670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E07CAA8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ADAMTS16</w:t>
            </w:r>
          </w:p>
          <w:p w14:paraId="7BF649B2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2763A7C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CIT</w:t>
            </w:r>
          </w:p>
          <w:p w14:paraId="7CAE7498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2" w:space="0" w:color="auto"/>
              <w:bottom w:val="single" w:sz="12" w:space="0" w:color="auto"/>
            </w:tcBorders>
          </w:tcPr>
          <w:p w14:paraId="4BBBEB59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UI</w:t>
            </w:r>
          </w:p>
        </w:tc>
        <w:tc>
          <w:tcPr>
            <w:tcW w:w="1224" w:type="dxa"/>
            <w:tcBorders>
              <w:bottom w:val="single" w:sz="12" w:space="0" w:color="auto"/>
            </w:tcBorders>
          </w:tcPr>
          <w:p w14:paraId="03408030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HI questionnaire </w:t>
            </w:r>
          </w:p>
        </w:tc>
        <w:tc>
          <w:tcPr>
            <w:tcW w:w="841" w:type="dxa"/>
            <w:tcBorders>
              <w:bottom w:val="single" w:sz="12" w:space="0" w:color="auto"/>
            </w:tcBorders>
          </w:tcPr>
          <w:p w14:paraId="5C827685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94</w:t>
            </w:r>
          </w:p>
          <w:p w14:paraId="1409B84B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EFD5E9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41 UUI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2EE1C1E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73B987E2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F9ED2E7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7B0DADAC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mean</w:t>
            </w:r>
          </w:p>
        </w:tc>
        <w:tc>
          <w:tcPr>
            <w:tcW w:w="1518" w:type="dxa"/>
            <w:tcBorders>
              <w:left w:val="single" w:sz="12" w:space="0" w:color="auto"/>
              <w:bottom w:val="single" w:sz="12" w:space="0" w:color="auto"/>
            </w:tcBorders>
          </w:tcPr>
          <w:p w14:paraId="56CCA3CF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olymorphisms in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ZFP521</w:t>
            </w:r>
          </w:p>
          <w:p w14:paraId="03B50DA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nd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IT </w:t>
            </w:r>
            <w:r>
              <w:rPr>
                <w:rFonts w:ascii="Arial" w:hAnsi="Arial" w:cs="Arial"/>
                <w:sz w:val="16"/>
                <w:szCs w:val="16"/>
              </w:rPr>
              <w:t xml:space="preserve">were associated with UUI phenotype. </w:t>
            </w:r>
          </w:p>
          <w:p w14:paraId="53D95DCA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EFE8F8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ADAMTS16</w:t>
            </w:r>
          </w:p>
          <w:p w14:paraId="12C9631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ociated with slight increase in UI phenotype risk.</w:t>
            </w:r>
          </w:p>
          <w:p w14:paraId="52EB1989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D966"/>
          </w:tcPr>
          <w:p w14:paraId="203F6EBE" w14:textId="77777777" w:rsidR="00CE3C3B" w:rsidRPr="00AA2DE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2A1638" w14:paraId="06649251" w14:textId="77777777" w:rsidTr="00416329">
        <w:trPr>
          <w:trHeight w:val="200"/>
        </w:trPr>
        <w:tc>
          <w:tcPr>
            <w:tcW w:w="10444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5F1FF"/>
          </w:tcPr>
          <w:p w14:paraId="51BC6AD6" w14:textId="77777777" w:rsidR="00CE3C3B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win studies</w:t>
            </w:r>
          </w:p>
          <w:p w14:paraId="445B875B" w14:textId="77777777" w:rsidR="00CE3C3B" w:rsidRPr="002A1638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E3C3B" w:rsidRPr="000314B8" w14:paraId="7FA4C83A" w14:textId="77777777" w:rsidTr="00416329">
        <w:trPr>
          <w:trHeight w:val="291"/>
        </w:trPr>
        <w:tc>
          <w:tcPr>
            <w:tcW w:w="841" w:type="dxa"/>
            <w:tcBorders>
              <w:left w:val="single" w:sz="12" w:space="0" w:color="auto"/>
            </w:tcBorders>
            <w:shd w:val="clear" w:color="auto" w:fill="E5F1FF"/>
          </w:tcPr>
          <w:p w14:paraId="5B4DE240" w14:textId="77777777" w:rsidR="00CE3C3B" w:rsidRPr="000314B8" w:rsidRDefault="00CE3C3B" w:rsidP="0041632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55ED8D43" w14:textId="77777777" w:rsidR="00CE3C3B" w:rsidRPr="000314B8" w:rsidRDefault="00CE3C3B" w:rsidP="00416329">
            <w:pPr>
              <w:rPr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 xml:space="preserve">Afari et al., 2016/ </w:t>
            </w:r>
            <w:r>
              <w:rPr>
                <w:rFonts w:ascii="Arial" w:hAnsi="Arial" w:cs="Arial"/>
                <w:sz w:val="16"/>
                <w:szCs w:val="16"/>
              </w:rPr>
              <w:t>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ZmFyaTwvQXV0aG9yPjxZZWFyPjIwMTY8L1llYXI+PFJl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17" w:type="dxa"/>
            <w:tcBorders>
              <w:right w:val="single" w:sz="12" w:space="0" w:color="auto"/>
            </w:tcBorders>
          </w:tcPr>
          <w:p w14:paraId="15511F48" w14:textId="77777777" w:rsidR="00CE3C3B" w:rsidRPr="00A5562F" w:rsidRDefault="00CE3C3B" w:rsidP="00CE3C3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2" w:space="0" w:color="auto"/>
            </w:tcBorders>
          </w:tcPr>
          <w:p w14:paraId="6429BBC3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UI</w:t>
            </w:r>
          </w:p>
        </w:tc>
        <w:tc>
          <w:tcPr>
            <w:tcW w:w="1224" w:type="dxa"/>
          </w:tcPr>
          <w:p w14:paraId="301500EE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IPSS</w:t>
            </w:r>
          </w:p>
        </w:tc>
        <w:tc>
          <w:tcPr>
            <w:tcW w:w="841" w:type="dxa"/>
          </w:tcPr>
          <w:p w14:paraId="30D1832D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2 MZ pairs</w:t>
            </w:r>
          </w:p>
          <w:p w14:paraId="70A23195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5511F9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0 DZ pairs</w:t>
            </w:r>
          </w:p>
          <w:p w14:paraId="6F9F463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556DC4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460E4A1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Z 0</w:t>
            </w:r>
          </w:p>
          <w:p w14:paraId="142FA199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572B66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Z 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528A019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20</w:t>
            </w:r>
          </w:p>
        </w:tc>
        <w:tc>
          <w:tcPr>
            <w:tcW w:w="1518" w:type="dxa"/>
            <w:tcBorders>
              <w:left w:val="single" w:sz="12" w:space="0" w:color="auto"/>
            </w:tcBorders>
          </w:tcPr>
          <w:p w14:paraId="6292DA31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tic contributions to LUTS was 20-40%. IPSS &gt;8 heritability was 37%.</w:t>
            </w:r>
          </w:p>
          <w:p w14:paraId="36C964FD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73419EC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cturia heritability 21%, straining 40%, UUI and frequency 34-36%. </w:t>
            </w:r>
          </w:p>
          <w:p w14:paraId="54D34EAC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dxa"/>
            <w:tcBorders>
              <w:right w:val="single" w:sz="12" w:space="0" w:color="auto"/>
            </w:tcBorders>
            <w:shd w:val="clear" w:color="auto" w:fill="FFD966"/>
          </w:tcPr>
          <w:p w14:paraId="497DF174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0314B8" w14:paraId="02DA5892" w14:textId="77777777" w:rsidTr="00416329">
        <w:trPr>
          <w:trHeight w:val="200"/>
        </w:trPr>
        <w:tc>
          <w:tcPr>
            <w:tcW w:w="841" w:type="dxa"/>
            <w:tcBorders>
              <w:left w:val="single" w:sz="12" w:space="0" w:color="auto"/>
            </w:tcBorders>
            <w:shd w:val="clear" w:color="auto" w:fill="E5F1FF"/>
          </w:tcPr>
          <w:p w14:paraId="6FA25825" w14:textId="77777777" w:rsidR="00CE3C3B" w:rsidRPr="000314B8" w:rsidRDefault="00CE3C3B" w:rsidP="0041632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421C860B" w14:textId="77777777" w:rsidR="00CE3C3B" w:rsidRPr="000314B8" w:rsidRDefault="00CE3C3B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tman et al., 2008/ Swede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HRtYW48L0F1dGhvcj48WWVhcj4yMDA4PC9ZZWFyPjxS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17" w:type="dxa"/>
            <w:tcBorders>
              <w:right w:val="single" w:sz="12" w:space="0" w:color="auto"/>
            </w:tcBorders>
          </w:tcPr>
          <w:p w14:paraId="5B4F1E8C" w14:textId="77777777" w:rsidR="00CE3C3B" w:rsidRPr="00502560" w:rsidRDefault="00CE3C3B" w:rsidP="00CE3C3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2" w:space="0" w:color="auto"/>
            </w:tcBorders>
          </w:tcPr>
          <w:p w14:paraId="0553D6CD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I</w:t>
            </w:r>
          </w:p>
        </w:tc>
        <w:tc>
          <w:tcPr>
            <w:tcW w:w="1224" w:type="dxa"/>
          </w:tcPr>
          <w:p w14:paraId="7C642633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wedish Inpatient Registry</w:t>
            </w:r>
          </w:p>
        </w:tc>
        <w:tc>
          <w:tcPr>
            <w:tcW w:w="841" w:type="dxa"/>
          </w:tcPr>
          <w:p w14:paraId="291A676B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52 MZ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</w:p>
          <w:p w14:paraId="74FE3521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34 DZ</w:t>
            </w:r>
          </w:p>
          <w:p w14:paraId="57493B35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F7142C9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Z 0</w:t>
            </w:r>
          </w:p>
          <w:p w14:paraId="271BED64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6EDD08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Z 0 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3922759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7A05FB18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7EAE5F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-81 age range</w:t>
            </w:r>
          </w:p>
          <w:p w14:paraId="60F446A8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left w:val="single" w:sz="12" w:space="0" w:color="auto"/>
            </w:tcBorders>
          </w:tcPr>
          <w:p w14:paraId="16477433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tic effects accounted for 41% of variations in liability in SUI cases.</w:t>
            </w:r>
          </w:p>
          <w:p w14:paraId="4E4181D9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1F39F3" w14:textId="77777777" w:rsidR="00CE3C3B" w:rsidRPr="00D12A6A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12A6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etrachoric correlations: </w:t>
            </w:r>
          </w:p>
          <w:p w14:paraId="42FEEA21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 in MZ</w:t>
            </w:r>
          </w:p>
          <w:p w14:paraId="4868DF6F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50914B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 in DZ</w:t>
            </w:r>
          </w:p>
          <w:p w14:paraId="7FE2E0A1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dxa"/>
            <w:tcBorders>
              <w:right w:val="single" w:sz="12" w:space="0" w:color="auto"/>
            </w:tcBorders>
            <w:shd w:val="clear" w:color="auto" w:fill="FFD966"/>
          </w:tcPr>
          <w:p w14:paraId="3DD08064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0314B8" w14:paraId="4F9EE9B3" w14:textId="77777777" w:rsidTr="00416329">
        <w:trPr>
          <w:trHeight w:val="200"/>
        </w:trPr>
        <w:tc>
          <w:tcPr>
            <w:tcW w:w="841" w:type="dxa"/>
            <w:tcBorders>
              <w:left w:val="single" w:sz="12" w:space="0" w:color="auto"/>
            </w:tcBorders>
            <w:shd w:val="clear" w:color="auto" w:fill="E5F1FF"/>
          </w:tcPr>
          <w:p w14:paraId="0D847D28" w14:textId="77777777" w:rsidR="00CE3C3B" w:rsidRPr="000314B8" w:rsidRDefault="00CE3C3B" w:rsidP="0041632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2EC23024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etz et al., 2005/ Australi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aWV0ejwvQXV0aG9yPjxZZWFyPjIwMDU8L1llYXI+PFJl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17" w:type="dxa"/>
            <w:tcBorders>
              <w:right w:val="single" w:sz="12" w:space="0" w:color="auto"/>
            </w:tcBorders>
          </w:tcPr>
          <w:p w14:paraId="6ABD9FEE" w14:textId="77777777" w:rsidR="00CE3C3B" w:rsidRPr="00502560" w:rsidRDefault="00CE3C3B" w:rsidP="00CE3C3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2" w:space="0" w:color="auto"/>
            </w:tcBorders>
          </w:tcPr>
          <w:p w14:paraId="07AD58E9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ND</w:t>
            </w:r>
          </w:p>
          <w:p w14:paraId="2038A841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ND</w:t>
            </w:r>
          </w:p>
        </w:tc>
        <w:tc>
          <w:tcPr>
            <w:tcW w:w="1224" w:type="dxa"/>
          </w:tcPr>
          <w:p w14:paraId="389B95A3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ranslabi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ultrasound</w:t>
            </w:r>
          </w:p>
        </w:tc>
        <w:tc>
          <w:tcPr>
            <w:tcW w:w="841" w:type="dxa"/>
          </w:tcPr>
          <w:p w14:paraId="43C867C1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 MZ pairs</w:t>
            </w:r>
          </w:p>
          <w:p w14:paraId="7A41334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58EE4E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 DZ pairs</w:t>
            </w:r>
          </w:p>
          <w:p w14:paraId="18BAF324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0E6685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 non-twins</w:t>
            </w:r>
          </w:p>
          <w:p w14:paraId="5E7FF03B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D2FE132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Z 0</w:t>
            </w:r>
          </w:p>
          <w:p w14:paraId="60DF2C3B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CB0B104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Z 0 </w:t>
            </w:r>
          </w:p>
          <w:p w14:paraId="5183E1A2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73F55E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twins 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3A98F81B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1972FF4C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B8D821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-24 age range</w:t>
            </w:r>
          </w:p>
        </w:tc>
        <w:tc>
          <w:tcPr>
            <w:tcW w:w="1518" w:type="dxa"/>
            <w:tcBorders>
              <w:left w:val="single" w:sz="12" w:space="0" w:color="auto"/>
            </w:tcBorders>
          </w:tcPr>
          <w:p w14:paraId="2D485BCE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ND more heritable influenced than BND: but large confidence intervals so could not rule out influences of the environment.</w:t>
            </w:r>
          </w:p>
          <w:p w14:paraId="4BF6C461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D88F35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E modelling: 59% variance in OBND was due to additive genes, 51% in BND.</w:t>
            </w:r>
          </w:p>
          <w:p w14:paraId="12FAD985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dxa"/>
            <w:tcBorders>
              <w:right w:val="single" w:sz="12" w:space="0" w:color="auto"/>
            </w:tcBorders>
            <w:shd w:val="clear" w:color="auto" w:fill="FFD966"/>
          </w:tcPr>
          <w:p w14:paraId="3C77810F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0314B8" w14:paraId="3ABFD435" w14:textId="77777777" w:rsidTr="00416329">
        <w:trPr>
          <w:trHeight w:val="200"/>
        </w:trPr>
        <w:tc>
          <w:tcPr>
            <w:tcW w:w="841" w:type="dxa"/>
            <w:tcBorders>
              <w:left w:val="single" w:sz="12" w:space="0" w:color="auto"/>
            </w:tcBorders>
            <w:shd w:val="clear" w:color="auto" w:fill="E5F1FF"/>
          </w:tcPr>
          <w:p w14:paraId="1E785C49" w14:textId="77777777" w:rsidR="00CE3C3B" w:rsidRPr="000314B8" w:rsidRDefault="00CE3C3B" w:rsidP="0041632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0A791159" w14:textId="77777777" w:rsidR="00CE3C3B" w:rsidRPr="000314B8" w:rsidRDefault="00CE3C3B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uyen et al., 2008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Z3V5ZW48L0F1dGhvcj48WWVhcj4yMDA4PC9ZZWFyPjxS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17" w:type="dxa"/>
            <w:tcBorders>
              <w:right w:val="single" w:sz="12" w:space="0" w:color="auto"/>
            </w:tcBorders>
          </w:tcPr>
          <w:p w14:paraId="619B38FB" w14:textId="77777777" w:rsidR="00CE3C3B" w:rsidRPr="00F833C1" w:rsidRDefault="00CE3C3B" w:rsidP="00CE3C3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2" w:space="0" w:color="auto"/>
            </w:tcBorders>
          </w:tcPr>
          <w:p w14:paraId="1AE5D120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I</w:t>
            </w:r>
          </w:p>
        </w:tc>
        <w:tc>
          <w:tcPr>
            <w:tcW w:w="1224" w:type="dxa"/>
          </w:tcPr>
          <w:p w14:paraId="7D94673A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estionnaire</w:t>
            </w:r>
          </w:p>
        </w:tc>
        <w:tc>
          <w:tcPr>
            <w:tcW w:w="841" w:type="dxa"/>
          </w:tcPr>
          <w:p w14:paraId="41491B8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Z: 765 pairs</w:t>
            </w:r>
          </w:p>
          <w:p w14:paraId="2CB1BC79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982ACD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Z: 117 pairs</w:t>
            </w:r>
          </w:p>
          <w:p w14:paraId="1DAEC0D5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28745C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F04C41E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Z 0</w:t>
            </w:r>
          </w:p>
          <w:p w14:paraId="64E46C71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211813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Z 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2A54F64" w14:textId="77777777" w:rsidR="00CE3C3B" w:rsidRPr="003372FD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mean</w:t>
            </w:r>
          </w:p>
        </w:tc>
        <w:tc>
          <w:tcPr>
            <w:tcW w:w="1518" w:type="dxa"/>
            <w:tcBorders>
              <w:left w:val="single" w:sz="12" w:space="0" w:color="auto"/>
            </w:tcBorders>
          </w:tcPr>
          <w:p w14:paraId="2AE39BE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vironmental factors contributed 77.6% of variance in SUI; genetics only accounted for 1.49% when using ACE model.</w:t>
            </w:r>
          </w:p>
          <w:p w14:paraId="78E0A7F5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dxa"/>
            <w:tcBorders>
              <w:right w:val="single" w:sz="12" w:space="0" w:color="auto"/>
            </w:tcBorders>
            <w:shd w:val="clear" w:color="auto" w:fill="FFD966"/>
          </w:tcPr>
          <w:p w14:paraId="5D98674D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0314B8" w14:paraId="0C1706A2" w14:textId="77777777" w:rsidTr="00416329">
        <w:trPr>
          <w:trHeight w:val="291"/>
        </w:trPr>
        <w:tc>
          <w:tcPr>
            <w:tcW w:w="84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5F1FF"/>
          </w:tcPr>
          <w:p w14:paraId="6C3CC9EC" w14:textId="77777777" w:rsidR="00CE3C3B" w:rsidRPr="000314B8" w:rsidRDefault="00CE3C3B" w:rsidP="0041632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</w:tcPr>
          <w:p w14:paraId="731B4650" w14:textId="77777777" w:rsidR="00CE3C3B" w:rsidRPr="000314B8" w:rsidRDefault="00CE3C3B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hr et al., 2004/ Denmark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hyPC9BdXRob3I+PFllYXI+MjAwNDwvWWVhcj48UmVj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17" w:type="dxa"/>
            <w:tcBorders>
              <w:bottom w:val="single" w:sz="12" w:space="0" w:color="auto"/>
              <w:right w:val="single" w:sz="12" w:space="0" w:color="auto"/>
            </w:tcBorders>
          </w:tcPr>
          <w:p w14:paraId="78655455" w14:textId="77777777" w:rsidR="00CE3C3B" w:rsidRPr="00B608C3" w:rsidRDefault="00CE3C3B" w:rsidP="00CE3C3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2" w:space="0" w:color="auto"/>
              <w:bottom w:val="single" w:sz="12" w:space="0" w:color="auto"/>
            </w:tcBorders>
          </w:tcPr>
          <w:p w14:paraId="6261490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I</w:t>
            </w:r>
          </w:p>
          <w:p w14:paraId="493B46AB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I</w:t>
            </w:r>
          </w:p>
          <w:p w14:paraId="0212DFA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1A8865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osite UI</w:t>
            </w:r>
          </w:p>
        </w:tc>
        <w:tc>
          <w:tcPr>
            <w:tcW w:w="1224" w:type="dxa"/>
            <w:tcBorders>
              <w:bottom w:val="single" w:sz="12" w:space="0" w:color="auto"/>
            </w:tcBorders>
          </w:tcPr>
          <w:p w14:paraId="79EF6128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uestionnaire </w:t>
            </w:r>
          </w:p>
        </w:tc>
        <w:tc>
          <w:tcPr>
            <w:tcW w:w="841" w:type="dxa"/>
            <w:tcBorders>
              <w:bottom w:val="single" w:sz="12" w:space="0" w:color="auto"/>
            </w:tcBorders>
          </w:tcPr>
          <w:p w14:paraId="6F6F43E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36</w:t>
            </w:r>
          </w:p>
          <w:p w14:paraId="1A8CBEE0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8355A4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Z: 1096</w:t>
            </w:r>
          </w:p>
          <w:p w14:paraId="5D794C3E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Z: 124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16ED44C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63D31F0E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mean</w:t>
            </w:r>
          </w:p>
        </w:tc>
        <w:tc>
          <w:tcPr>
            <w:tcW w:w="1518" w:type="dxa"/>
            <w:tcBorders>
              <w:left w:val="single" w:sz="12" w:space="0" w:color="auto"/>
              <w:bottom w:val="single" w:sz="12" w:space="0" w:color="auto"/>
            </w:tcBorders>
          </w:tcPr>
          <w:p w14:paraId="355B45D0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I and mixed incontinence higher in MZ for both 46-68 and 70-94 age groups.</w:t>
            </w:r>
          </w:p>
          <w:p w14:paraId="0991FB5B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0648DC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ess incontinence not statistically significant between MZ and DZ.</w:t>
            </w:r>
          </w:p>
          <w:p w14:paraId="6C9FDC3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D00A6A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ritability for UI 42% and 49% in respective age group; mixed incontinence 27% and 55%. Stress incontinence best explained by familial and individual environment models.</w:t>
            </w:r>
          </w:p>
          <w:p w14:paraId="072C55A9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DEDD01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:</w:t>
            </w:r>
          </w:p>
          <w:p w14:paraId="62D15A6F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-68: MZ 0.51 UI, DZ    -0.22 UI.</w:t>
            </w:r>
          </w:p>
          <w:p w14:paraId="148743D2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418D8E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-94: MZ 0.50 UI, DZ 0.28 UI.</w:t>
            </w:r>
          </w:p>
          <w:p w14:paraId="01E05842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E4A10"/>
          </w:tcPr>
          <w:p w14:paraId="16A67D06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672A6D" w14:paraId="0A692011" w14:textId="77777777" w:rsidTr="00416329">
        <w:trPr>
          <w:trHeight w:val="200"/>
        </w:trPr>
        <w:tc>
          <w:tcPr>
            <w:tcW w:w="10444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DF7FF"/>
          </w:tcPr>
          <w:p w14:paraId="6A6628D9" w14:textId="77777777" w:rsidR="00CE3C3B" w:rsidRPr="007333E4" w:rsidRDefault="00CE3C3B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33E4">
              <w:rPr>
                <w:rFonts w:ascii="Arial" w:hAnsi="Arial" w:cs="Arial"/>
                <w:b/>
                <w:bCs/>
                <w:sz w:val="18"/>
                <w:szCs w:val="18"/>
              </w:rPr>
              <w:t>Case control, candidate gene association</w:t>
            </w:r>
          </w:p>
          <w:p w14:paraId="6C3A0F48" w14:textId="77777777" w:rsidR="00CE3C3B" w:rsidRPr="00672A6D" w:rsidRDefault="00CE3C3B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0314B8" w14:paraId="40CA0A3F" w14:textId="77777777" w:rsidTr="00416329">
        <w:trPr>
          <w:trHeight w:val="200"/>
        </w:trPr>
        <w:tc>
          <w:tcPr>
            <w:tcW w:w="841" w:type="dxa"/>
            <w:tcBorders>
              <w:left w:val="single" w:sz="12" w:space="0" w:color="auto"/>
            </w:tcBorders>
            <w:shd w:val="clear" w:color="auto" w:fill="EDF7FF"/>
          </w:tcPr>
          <w:p w14:paraId="7DFFD6A8" w14:textId="77777777" w:rsidR="00CE3C3B" w:rsidRPr="000314B8" w:rsidRDefault="00CE3C3B" w:rsidP="0041632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5ADAEADC" w14:textId="77777777" w:rsidR="00CE3C3B" w:rsidRPr="000314B8" w:rsidRDefault="00CE3C3B" w:rsidP="00416329">
            <w:pPr>
              <w:rPr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niuli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, 2021/ Lithuani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ml1bGlzPC9BdXRob3I+PFllYXI+MjAyMTwvWWVhcj48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7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17" w:type="dxa"/>
            <w:tcBorders>
              <w:right w:val="single" w:sz="12" w:space="0" w:color="auto"/>
            </w:tcBorders>
          </w:tcPr>
          <w:p w14:paraId="1B70CF45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HTR2A</w:t>
            </w:r>
          </w:p>
          <w:p w14:paraId="51CC3945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2BDF68B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ADRB3</w:t>
            </w:r>
          </w:p>
          <w:p w14:paraId="6CA7EA3E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2" w:space="0" w:color="auto"/>
            </w:tcBorders>
          </w:tcPr>
          <w:p w14:paraId="00D22BC3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UI</w:t>
            </w:r>
          </w:p>
        </w:tc>
        <w:tc>
          <w:tcPr>
            <w:tcW w:w="1224" w:type="dxa"/>
          </w:tcPr>
          <w:p w14:paraId="19E58639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CIQ-FLUTS questionnaire</w:t>
            </w:r>
          </w:p>
        </w:tc>
        <w:tc>
          <w:tcPr>
            <w:tcW w:w="841" w:type="dxa"/>
          </w:tcPr>
          <w:p w14:paraId="155AFCE5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110</w:t>
            </w:r>
          </w:p>
          <w:p w14:paraId="5EA4A768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B72A8A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s: 105</w:t>
            </w:r>
          </w:p>
          <w:p w14:paraId="26E7EBEB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2A524C8C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 0</w:t>
            </w:r>
          </w:p>
          <w:p w14:paraId="324F56D9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C3A151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s: 0 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4107C23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es:</w:t>
            </w:r>
          </w:p>
          <w:p w14:paraId="37773125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UI: 61.80</w:t>
            </w:r>
          </w:p>
          <w:p w14:paraId="72A5179A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7.30</w:t>
            </w:r>
          </w:p>
          <w:p w14:paraId="428773DE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74EE7A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s: 52.4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8.20</w:t>
            </w:r>
          </w:p>
          <w:p w14:paraId="5DEDAE90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left w:val="single" w:sz="12" w:space="0" w:color="auto"/>
            </w:tcBorders>
          </w:tcPr>
          <w:p w14:paraId="024EA7E7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 difference observed in cases and controls in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ADRB3</w:t>
            </w:r>
            <w:r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1E8BF760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9DE907" w14:textId="77777777" w:rsidR="00CE3C3B" w:rsidRPr="00787FE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TR2A </w:t>
            </w:r>
            <w:r>
              <w:rPr>
                <w:rFonts w:ascii="Arial" w:hAnsi="Arial" w:cs="Arial"/>
                <w:sz w:val="16"/>
                <w:szCs w:val="16"/>
              </w:rPr>
              <w:t>CC homozygosity associated with UUI.</w:t>
            </w:r>
          </w:p>
          <w:p w14:paraId="1701A982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D08C5C" w14:textId="77777777" w:rsidR="00CE3C3B" w:rsidRPr="008268E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06 OR in CC genotype of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TR2A </w:t>
            </w:r>
            <w:r>
              <w:rPr>
                <w:rFonts w:ascii="Arial" w:hAnsi="Arial" w:cs="Arial"/>
                <w:sz w:val="16"/>
                <w:szCs w:val="16"/>
              </w:rPr>
              <w:t xml:space="preserve">in UUI. </w:t>
            </w:r>
          </w:p>
          <w:p w14:paraId="1CA57EBD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dxa"/>
            <w:tcBorders>
              <w:right w:val="single" w:sz="12" w:space="0" w:color="auto"/>
            </w:tcBorders>
            <w:shd w:val="clear" w:color="auto" w:fill="BCDE8E"/>
          </w:tcPr>
          <w:p w14:paraId="13FBDFEC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0314B8" w14:paraId="0A088C1E" w14:textId="77777777" w:rsidTr="00416329">
        <w:trPr>
          <w:trHeight w:val="291"/>
        </w:trPr>
        <w:tc>
          <w:tcPr>
            <w:tcW w:w="84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DF7FF"/>
          </w:tcPr>
          <w:p w14:paraId="21F7DE7E" w14:textId="77777777" w:rsidR="00CE3C3B" w:rsidRPr="000314B8" w:rsidRDefault="00CE3C3B" w:rsidP="0041632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</w:tcPr>
          <w:p w14:paraId="3D1F45D1" w14:textId="77777777" w:rsidR="00CE3C3B" w:rsidRPr="000314B8" w:rsidRDefault="00CE3C3B" w:rsidP="00416329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ischer et al., 2020/ Austri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ZWlzY2hlcjwvQXV0aG9yPjxZZWFyPjIwMjA8L1llYXI+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2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17" w:type="dxa"/>
            <w:tcBorders>
              <w:bottom w:val="single" w:sz="12" w:space="0" w:color="auto"/>
              <w:right w:val="single" w:sz="12" w:space="0" w:color="auto"/>
            </w:tcBorders>
          </w:tcPr>
          <w:p w14:paraId="73C625AF" w14:textId="77777777" w:rsidR="00CE3C3B" w:rsidRPr="0040568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ERPINA5</w:t>
            </w:r>
          </w:p>
          <w:p w14:paraId="13A0A4B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DB9098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UMOD</w:t>
            </w:r>
          </w:p>
          <w:p w14:paraId="4646CCB8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287CD9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COL1A1</w:t>
            </w:r>
          </w:p>
          <w:p w14:paraId="1D4A47AF" w14:textId="77777777" w:rsidR="00CE3C3B" w:rsidRPr="00D601DA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5ACB68D" w14:textId="77777777" w:rsidR="00CE3C3B" w:rsidRDefault="00CE3C3B" w:rsidP="0041632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MMP1</w:t>
            </w:r>
          </w:p>
          <w:p w14:paraId="0DE41EFC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2" w:space="0" w:color="auto"/>
              <w:bottom w:val="single" w:sz="12" w:space="0" w:color="auto"/>
            </w:tcBorders>
          </w:tcPr>
          <w:p w14:paraId="03856246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I</w:t>
            </w:r>
          </w:p>
        </w:tc>
        <w:tc>
          <w:tcPr>
            <w:tcW w:w="1224" w:type="dxa"/>
            <w:tcBorders>
              <w:bottom w:val="single" w:sz="12" w:space="0" w:color="auto"/>
            </w:tcBorders>
          </w:tcPr>
          <w:p w14:paraId="2F17B7CD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estionnaire</w:t>
            </w:r>
          </w:p>
          <w:p w14:paraId="3BF2F8EF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 provocation test</w:t>
            </w:r>
          </w:p>
        </w:tc>
        <w:tc>
          <w:tcPr>
            <w:tcW w:w="841" w:type="dxa"/>
            <w:tcBorders>
              <w:bottom w:val="single" w:sz="12" w:space="0" w:color="auto"/>
            </w:tcBorders>
          </w:tcPr>
          <w:p w14:paraId="7344AAE8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  <w:p w14:paraId="2C5D8E6D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2DC716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cases, 19 age-matched controls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33B6884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39255B68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ses: 49.2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9.60</w:t>
            </w:r>
          </w:p>
          <w:p w14:paraId="69307B3F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3F51142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s: 49.6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sz w:val="16"/>
                <w:szCs w:val="16"/>
              </w:rPr>
              <w:t xml:space="preserve"> 9.70</w:t>
            </w:r>
          </w:p>
        </w:tc>
        <w:tc>
          <w:tcPr>
            <w:tcW w:w="1518" w:type="dxa"/>
            <w:tcBorders>
              <w:left w:val="single" w:sz="12" w:space="0" w:color="auto"/>
              <w:bottom w:val="single" w:sz="12" w:space="0" w:color="auto"/>
            </w:tcBorders>
          </w:tcPr>
          <w:p w14:paraId="6BA3BDA2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mbined presence of SNPs in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ERPINA5</w:t>
            </w:r>
            <w:r w:rsidRPr="00CF1055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MP1 </w:t>
            </w:r>
            <w:r>
              <w:rPr>
                <w:rFonts w:ascii="Arial" w:hAnsi="Arial" w:cs="Arial"/>
                <w:sz w:val="16"/>
                <w:szCs w:val="16"/>
              </w:rPr>
              <w:t>were associated with SUI.</w:t>
            </w:r>
          </w:p>
          <w:p w14:paraId="03AED396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F7CBF9" w14:textId="77777777" w:rsidR="00CE3C3B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 genes reported no significant differences in cases and controls.</w:t>
            </w:r>
          </w:p>
          <w:p w14:paraId="11590F4A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CDE8E"/>
          </w:tcPr>
          <w:p w14:paraId="20AC38B7" w14:textId="77777777" w:rsidR="00CE3C3B" w:rsidRPr="000314B8" w:rsidRDefault="00CE3C3B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C3B" w:rsidRPr="0069006E" w14:paraId="30453CA8" w14:textId="77777777" w:rsidTr="00416329">
        <w:tc>
          <w:tcPr>
            <w:tcW w:w="10444" w:type="dxa"/>
            <w:gridSpan w:val="11"/>
            <w:tcBorders>
              <w:top w:val="single" w:sz="12" w:space="0" w:color="262626" w:themeColor="text1" w:themeTint="D9"/>
              <w:left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04F400E4" w14:textId="77777777" w:rsidR="00CE3C3B" w:rsidRDefault="00CE3C3B" w:rsidP="00416329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  <w:p w14:paraId="1FD2E1D4" w14:textId="77777777" w:rsidR="00CE3C3B" w:rsidRDefault="00CE3C3B" w:rsidP="0041632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A = American Urological Association, BFLUTS = Bristol female lower urinary tract symptoms questionnaire, BND = bladder neck descent, BPH = benign prostatic hyperplasia, DAN-PSS = Danish Prostatic Symptom Score, DRE = digital rectal examination, DZ = dizygotic, FLUTS = female  lower urinary tract symptoms, GWAS = Genome-wide association study, ICD  = International Classification of Diseases, ICIQ = International Consultation on Incontinence Questionnaire, IPSS = International Prostate Symptom Score, LUTS = lower urinary tract symptoms, MUI = mixed urinary incontinence, MZ = monozygotic, OAB = overactive bladder, OABSS = overactive bladder symptom score, OBND = oblique bladder neck descent, OR = odds ratio, PRS = polygenic risk score, PSA = prostate specific antigen, PVR = post-void residual, RR = relative risk, SNP = single nucleotide polymorphism, SUI = stress urinary incontinence, TRUS = transurethral ultrasound of prostate, UI = urinary incontinence, UUI = urge urinary incontinence, WHI = Women’s Health Initiative.</w:t>
            </w:r>
          </w:p>
          <w:p w14:paraId="782E41ED" w14:textId="77777777" w:rsidR="00CE3C3B" w:rsidRDefault="00CE3C3B" w:rsidP="0041632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1A41EFB" w14:textId="77777777" w:rsidR="00CE3C3B" w:rsidRPr="0069006E" w:rsidRDefault="00CE3C3B" w:rsidP="0041632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*Risk of bias assessment via ROBINS-I: </w:t>
            </w: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 xml:space="preserve"> </w:t>
            </w: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critical. </w:t>
            </w:r>
          </w:p>
        </w:tc>
      </w:tr>
    </w:tbl>
    <w:p w14:paraId="42018F83" w14:textId="77777777" w:rsidR="00CE3C3B" w:rsidRDefault="00CE3C3B"/>
    <w:p w14:paraId="507BE74C" w14:textId="04589443" w:rsidR="00093D65" w:rsidRPr="004428A0" w:rsidRDefault="00093D65" w:rsidP="00093D65">
      <w:pPr>
        <w:spacing w:line="360" w:lineRule="auto"/>
        <w:jc w:val="both"/>
        <w:rPr>
          <w:rFonts w:ascii="Arial" w:hAnsi="Arial" w:cs="Arial"/>
        </w:rPr>
      </w:pPr>
    </w:p>
    <w:p w14:paraId="18FA2C23" w14:textId="553C7C32" w:rsidR="00093D65" w:rsidRDefault="00093D65">
      <w:r>
        <w:rPr>
          <w:rFonts w:ascii="Arial" w:hAnsi="Arial" w:cs="Arial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86500D" wp14:editId="7EFB21FA">
                <wp:simplePos x="0" y="0"/>
                <wp:positionH relativeFrom="column">
                  <wp:posOffset>-372533</wp:posOffset>
                </wp:positionH>
                <wp:positionV relativeFrom="paragraph">
                  <wp:posOffset>126577</wp:posOffset>
                </wp:positionV>
                <wp:extent cx="6400800" cy="423333"/>
                <wp:effectExtent l="0" t="0" r="0" b="0"/>
                <wp:wrapNone/>
                <wp:docPr id="1659281639" name="Text Box 16592816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4233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D97260" w14:textId="760253D0" w:rsidR="00093D65" w:rsidRPr="0012623B" w:rsidRDefault="00966F15" w:rsidP="00093D65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>Supplementary</w:t>
                            </w:r>
                            <w:r w:rsidR="00093D65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 xml:space="preserve"> 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>4</w:t>
                            </w:r>
                            <w:r w:rsidR="00093D65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>:</w:t>
                            </w:r>
                            <w:r w:rsidR="00093D65">
                              <w:rPr>
                                <w:rFonts w:ascii="Arial" w:hAnsi="Arial" w:cs="Arial"/>
                              </w:rPr>
                              <w:t xml:space="preserve"> ROBINS-I assess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486500D" id="Text Box 1659281639" o:spid="_x0000_s1029" type="#_x0000_t202" style="position:absolute;margin-left:-29.35pt;margin-top:9.95pt;width:7in;height:33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" filled="f" stroked="f" strokeweight=".5pt">
                <v:textbox>
                  <w:txbxContent>
                    <w:p w14:paraId="08D97260" w14:textId="760253D0" w:rsidR="00093D65" w:rsidRPr="0012623B" w:rsidRDefault="00966F15" w:rsidP="00093D65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>Supplementary</w:t>
                      </w:r>
                      <w:r w:rsidR="00093D65"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 xml:space="preserve"> T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>4</w:t>
                      </w:r>
                      <w:r w:rsidR="00093D65"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>:</w:t>
                      </w:r>
                      <w:r w:rsidR="00093D65">
                        <w:rPr>
                          <w:rFonts w:ascii="Arial" w:hAnsi="Arial" w:cs="Arial"/>
                        </w:rPr>
                        <w:t xml:space="preserve"> ROBINS-I assessment</w:t>
                      </w:r>
                    </w:p>
                  </w:txbxContent>
                </v:textbox>
              </v:shape>
            </w:pict>
          </mc:Fallback>
        </mc:AlternateContent>
      </w:r>
    </w:p>
    <w:p w14:paraId="1858B11B" w14:textId="4517216B" w:rsidR="00E263C5" w:rsidRDefault="00E263C5"/>
    <w:p w14:paraId="15248F31" w14:textId="77777777" w:rsidR="00E263C5" w:rsidRDefault="00E263C5"/>
    <w:tbl>
      <w:tblPr>
        <w:tblStyle w:val="TableGrid"/>
        <w:tblW w:w="1006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275"/>
        <w:gridCol w:w="1134"/>
        <w:gridCol w:w="993"/>
        <w:gridCol w:w="1275"/>
        <w:gridCol w:w="1134"/>
        <w:gridCol w:w="993"/>
      </w:tblGrid>
      <w:tr w:rsidR="00BE7F1D" w14:paraId="4248477B" w14:textId="77777777" w:rsidTr="00BE7F1D">
        <w:tc>
          <w:tcPr>
            <w:tcW w:w="993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8EAADB"/>
          </w:tcPr>
          <w:p w14:paraId="459F8E12" w14:textId="77777777" w:rsidR="00BE7F1D" w:rsidRPr="00607443" w:rsidRDefault="00BE7F1D" w:rsidP="0041632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7443">
              <w:rPr>
                <w:rFonts w:ascii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268" w:type="dxa"/>
            <w:gridSpan w:val="2"/>
            <w:tcBorders>
              <w:top w:val="single" w:sz="12" w:space="0" w:color="262626" w:themeColor="text1" w:themeTint="D9"/>
              <w:left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8EAADB"/>
          </w:tcPr>
          <w:p w14:paraId="151A290D" w14:textId="77777777" w:rsidR="00BE7F1D" w:rsidRPr="00ED2083" w:rsidRDefault="00BE7F1D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D2083">
              <w:rPr>
                <w:rFonts w:ascii="Arial" w:hAnsi="Arial" w:cs="Arial"/>
                <w:b/>
                <w:bCs/>
                <w:sz w:val="18"/>
                <w:szCs w:val="18"/>
              </w:rPr>
              <w:t>Pre-intervention domains</w:t>
            </w:r>
          </w:p>
        </w:tc>
        <w:tc>
          <w:tcPr>
            <w:tcW w:w="1275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8EAADB"/>
          </w:tcPr>
          <w:p w14:paraId="27A58967" w14:textId="77777777" w:rsidR="00BE7F1D" w:rsidRPr="00ED2083" w:rsidRDefault="00BE7F1D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D2083">
              <w:rPr>
                <w:rFonts w:ascii="Arial" w:hAnsi="Arial" w:cs="Arial"/>
                <w:b/>
                <w:bCs/>
                <w:sz w:val="18"/>
                <w:szCs w:val="18"/>
              </w:rPr>
              <w:t>At-intervention domain</w:t>
            </w:r>
          </w:p>
          <w:p w14:paraId="1494F84E" w14:textId="77777777" w:rsidR="00BE7F1D" w:rsidRPr="00ED2083" w:rsidRDefault="00BE7F1D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536" w:type="dxa"/>
            <w:gridSpan w:val="4"/>
            <w:tcBorders>
              <w:top w:val="single" w:sz="12" w:space="0" w:color="262626" w:themeColor="text1" w:themeTint="D9"/>
              <w:left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8EAADB"/>
          </w:tcPr>
          <w:p w14:paraId="3206918B" w14:textId="77777777" w:rsidR="00BE7F1D" w:rsidRPr="00ED2083" w:rsidRDefault="00BE7F1D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D2083">
              <w:rPr>
                <w:rFonts w:ascii="Arial" w:hAnsi="Arial" w:cs="Arial"/>
                <w:b/>
                <w:bCs/>
                <w:sz w:val="18"/>
                <w:szCs w:val="18"/>
              </w:rPr>
              <w:t>Post-intervention domains</w:t>
            </w:r>
          </w:p>
        </w:tc>
        <w:tc>
          <w:tcPr>
            <w:tcW w:w="993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8EAADB"/>
          </w:tcPr>
          <w:p w14:paraId="410A46BB" w14:textId="77777777" w:rsidR="00BE7F1D" w:rsidRPr="00607443" w:rsidRDefault="00BE7F1D" w:rsidP="004163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7443">
              <w:rPr>
                <w:rFonts w:ascii="Arial" w:hAnsi="Arial" w:cs="Arial"/>
                <w:b/>
                <w:bCs/>
                <w:sz w:val="18"/>
                <w:szCs w:val="18"/>
              </w:rPr>
              <w:t>Overall risk of bias</w:t>
            </w:r>
          </w:p>
        </w:tc>
      </w:tr>
      <w:tr w:rsidR="00BE7F1D" w14:paraId="27F6F2CE" w14:textId="77777777" w:rsidTr="00BE7F1D">
        <w:tc>
          <w:tcPr>
            <w:tcW w:w="993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9E2F3"/>
          </w:tcPr>
          <w:p w14:paraId="69EB0176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, year/ country</w:t>
            </w:r>
          </w:p>
        </w:tc>
        <w:tc>
          <w:tcPr>
            <w:tcW w:w="1134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  <w:bottom w:val="single" w:sz="12" w:space="0" w:color="262626" w:themeColor="text1" w:themeTint="D9"/>
            </w:tcBorders>
            <w:shd w:val="clear" w:color="auto" w:fill="D9E2F3"/>
          </w:tcPr>
          <w:p w14:paraId="77A40C84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as due to baseline</w:t>
            </w:r>
            <w:r w:rsidRPr="00CC35B1">
              <w:rPr>
                <w:rFonts w:ascii="Arial" w:hAnsi="Arial" w:cs="Arial"/>
                <w:sz w:val="16"/>
                <w:szCs w:val="16"/>
              </w:rPr>
              <w:t xml:space="preserve"> confounding</w:t>
            </w:r>
          </w:p>
        </w:tc>
        <w:tc>
          <w:tcPr>
            <w:tcW w:w="1134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9E2F3"/>
          </w:tcPr>
          <w:p w14:paraId="6B811F6F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as due to s</w:t>
            </w:r>
            <w:r w:rsidRPr="00CC35B1">
              <w:rPr>
                <w:rFonts w:ascii="Arial" w:hAnsi="Arial" w:cs="Arial"/>
                <w:sz w:val="16"/>
                <w:szCs w:val="16"/>
              </w:rPr>
              <w:t>election of participants</w:t>
            </w:r>
          </w:p>
        </w:tc>
        <w:tc>
          <w:tcPr>
            <w:tcW w:w="1275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9E2F3"/>
          </w:tcPr>
          <w:p w14:paraId="539FCC5A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as due to cl</w:t>
            </w:r>
            <w:r w:rsidRPr="00CC35B1">
              <w:rPr>
                <w:rFonts w:ascii="Arial" w:hAnsi="Arial" w:cs="Arial"/>
                <w:sz w:val="16"/>
                <w:szCs w:val="16"/>
              </w:rPr>
              <w:t xml:space="preserve">assification of </w:t>
            </w:r>
            <w:r>
              <w:rPr>
                <w:rFonts w:ascii="Arial" w:hAnsi="Arial" w:cs="Arial"/>
                <w:sz w:val="16"/>
                <w:szCs w:val="16"/>
              </w:rPr>
              <w:t>interventions</w:t>
            </w:r>
          </w:p>
        </w:tc>
        <w:tc>
          <w:tcPr>
            <w:tcW w:w="1134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  <w:bottom w:val="single" w:sz="12" w:space="0" w:color="262626" w:themeColor="text1" w:themeTint="D9"/>
            </w:tcBorders>
            <w:shd w:val="clear" w:color="auto" w:fill="D9E2F3"/>
          </w:tcPr>
          <w:p w14:paraId="346F693F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as due to deviation</w:t>
            </w:r>
            <w:r w:rsidRPr="00CC35B1">
              <w:rPr>
                <w:rFonts w:ascii="Arial" w:hAnsi="Arial" w:cs="Arial"/>
                <w:sz w:val="16"/>
                <w:szCs w:val="16"/>
              </w:rPr>
              <w:t xml:space="preserve"> from intended </w:t>
            </w:r>
            <w:r>
              <w:rPr>
                <w:rFonts w:ascii="Arial" w:hAnsi="Arial" w:cs="Arial"/>
                <w:sz w:val="16"/>
                <w:szCs w:val="16"/>
              </w:rPr>
              <w:t>interventions</w:t>
            </w:r>
          </w:p>
          <w:p w14:paraId="3125537B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</w:tcBorders>
            <w:shd w:val="clear" w:color="auto" w:fill="D9E2F3"/>
          </w:tcPr>
          <w:p w14:paraId="00005501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as to due m</w:t>
            </w:r>
            <w:r w:rsidRPr="00CC35B1">
              <w:rPr>
                <w:rFonts w:ascii="Arial" w:hAnsi="Arial" w:cs="Arial"/>
                <w:sz w:val="16"/>
                <w:szCs w:val="16"/>
              </w:rPr>
              <w:t>issing data</w:t>
            </w:r>
          </w:p>
        </w:tc>
        <w:tc>
          <w:tcPr>
            <w:tcW w:w="1275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</w:tcBorders>
            <w:shd w:val="clear" w:color="auto" w:fill="D9E2F3"/>
          </w:tcPr>
          <w:p w14:paraId="27C9A722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as in m</w:t>
            </w:r>
            <w:r w:rsidRPr="00CC35B1">
              <w:rPr>
                <w:rFonts w:ascii="Arial" w:hAnsi="Arial" w:cs="Arial"/>
                <w:sz w:val="16"/>
                <w:szCs w:val="16"/>
              </w:rPr>
              <w:t>easurement of outcomes</w:t>
            </w:r>
          </w:p>
        </w:tc>
        <w:tc>
          <w:tcPr>
            <w:tcW w:w="1134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9E2F3"/>
          </w:tcPr>
          <w:p w14:paraId="7E1D9DCA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as in selection</w:t>
            </w:r>
            <w:r w:rsidRPr="00CC35B1">
              <w:rPr>
                <w:rFonts w:ascii="Arial" w:hAnsi="Arial" w:cs="Arial"/>
                <w:sz w:val="16"/>
                <w:szCs w:val="16"/>
              </w:rPr>
              <w:t xml:space="preserve"> of </w:t>
            </w:r>
            <w:r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CC35B1">
              <w:rPr>
                <w:rFonts w:ascii="Arial" w:hAnsi="Arial" w:cs="Arial"/>
                <w:sz w:val="16"/>
                <w:szCs w:val="16"/>
              </w:rPr>
              <w:t>reported result</w:t>
            </w:r>
          </w:p>
        </w:tc>
        <w:tc>
          <w:tcPr>
            <w:tcW w:w="993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9E2F3"/>
          </w:tcPr>
          <w:p w14:paraId="513B3F39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/ moderate/ serious/ critical</w:t>
            </w:r>
          </w:p>
          <w:p w14:paraId="68F55CD3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F1D" w14:paraId="593D8DE4" w14:textId="77777777" w:rsidTr="00BE7F1D">
        <w:tc>
          <w:tcPr>
            <w:tcW w:w="993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47CD8EBE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Abdullah et al., 2018/ Iraq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YmR1bGxhaDwvQXV0aG9yPjxZZWFyPjIwMTg8L1llYXI+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6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</w:tcBorders>
            <w:shd w:val="clear" w:color="auto" w:fill="FFD966"/>
          </w:tcPr>
          <w:p w14:paraId="33E9FAEC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4BF8CA" w14:textId="77777777" w:rsidR="00BE7F1D" w:rsidRPr="00627518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top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E4A10"/>
          </w:tcPr>
          <w:p w14:paraId="27943B0C" w14:textId="77777777" w:rsidR="00BE7F1D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A9F0C8" w14:textId="77777777" w:rsidR="00BE7F1D" w:rsidRPr="00627518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  <w:tc>
          <w:tcPr>
            <w:tcW w:w="1275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1E87160E" w14:textId="77777777" w:rsidR="00BE7F1D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65D20E" w14:textId="77777777" w:rsidR="00BE7F1D" w:rsidRPr="00627518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</w:tcBorders>
            <w:shd w:val="clear" w:color="auto" w:fill="BCDE8E"/>
          </w:tcPr>
          <w:p w14:paraId="40383B0D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3E4501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top w:val="single" w:sz="12" w:space="0" w:color="262626" w:themeColor="text1" w:themeTint="D9"/>
            </w:tcBorders>
            <w:shd w:val="clear" w:color="auto" w:fill="FFD966"/>
          </w:tcPr>
          <w:p w14:paraId="17EA04B1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</w:pPr>
          </w:p>
          <w:p w14:paraId="07C2BF2A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275" w:type="dxa"/>
            <w:tcBorders>
              <w:top w:val="single" w:sz="12" w:space="0" w:color="262626" w:themeColor="text1" w:themeTint="D9"/>
            </w:tcBorders>
            <w:shd w:val="clear" w:color="auto" w:fill="BCDE8E"/>
          </w:tcPr>
          <w:p w14:paraId="552C5EF6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43DFC2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20EBC788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526CC6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E4A10"/>
          </w:tcPr>
          <w:p w14:paraId="45239C88" w14:textId="77777777" w:rsidR="00BE7F1D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38D484" w14:textId="77777777" w:rsidR="00BE7F1D" w:rsidRPr="00C246B2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</w:tr>
      <w:tr w:rsidR="00BE7F1D" w14:paraId="4AF5894A" w14:textId="77777777" w:rsidTr="00BE7F1D">
        <w:trPr>
          <w:trHeight w:val="336"/>
        </w:trPr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297937AD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 xml:space="preserve">Afari et al., 2016/ </w:t>
            </w:r>
            <w:r>
              <w:rPr>
                <w:rFonts w:ascii="Arial" w:hAnsi="Arial" w:cs="Arial"/>
                <w:sz w:val="16"/>
                <w:szCs w:val="16"/>
              </w:rPr>
              <w:t>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ZmFyaTwvQXV0aG9yPjxZZWFyPjIwMTY8L1llYXI+PFJl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FFD966"/>
          </w:tcPr>
          <w:p w14:paraId="2A59BC25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93982E" w14:textId="77777777" w:rsidR="00BE7F1D" w:rsidRPr="00285D36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6C41F426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405509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740AFE3A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C7ED9B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64F33AEF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28C4AE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510E2997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5E72A7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6D61409D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F8BFF8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4FE96D87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1BA51D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449A37E8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B5F881C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14:paraId="2F246E78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48A0C41C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tman et al., 2008/ Swede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HRtYW48L0F1dGhvcj48WWVhcj4yMDA4PC9ZZWFyPjxS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FFD966"/>
          </w:tcPr>
          <w:p w14:paraId="5A90330C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033B22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3C007725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E7A094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69083B4F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BD8351D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307A9D8F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FB52E2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46A7A36F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35B291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2F1024F7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66EBBA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1C6E09CD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7ABF09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33FF93A3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CFA61C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14:paraId="788CEAAC" w14:textId="77777777" w:rsidTr="00416329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23AEB375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niuli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, 2021/ Lithuani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ml1bGlzPC9BdXRob3I+PFllYXI+MjAyMTwvWWVhcj48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7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00275C62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0FDD05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589EABE2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34E59D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3A599565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C529F9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3BE7E69C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86CE81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30AD10EB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6EC9FB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07478E62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2E042A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0362B2CD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721964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40451700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9036A3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</w:tr>
      <w:tr w:rsidR="00BE7F1D" w14:paraId="4F2FBC3F" w14:textId="77777777" w:rsidTr="00416329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5113B20F" w14:textId="77777777" w:rsidR="00BE7F1D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5FB02415">
              <w:rPr>
                <w:rFonts w:ascii="Arial" w:hAnsi="Arial" w:cs="Arial"/>
                <w:sz w:val="16"/>
                <w:szCs w:val="16"/>
              </w:rPr>
              <w:t>Berges et al., 2009/ Germany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nZXM8L0F1dGhvcj48WWVhcj4yMDExPC9ZZWFyPjxS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8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FFD966"/>
          </w:tcPr>
          <w:p w14:paraId="7BA2C0B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DC903F4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13A973B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6C83526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29ABE991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32C35B2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1214B539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F791117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229180D7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30877A5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36E2CFFB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6519E43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74312E27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DC488C1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17BF0DE3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78472AB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14:paraId="12ADABCB" w14:textId="77777777" w:rsidTr="00416329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7555AA94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rtwright et al. 2021/ UK, Finland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0d3JpZ2h0PC9BdXRob3I+PFllYXI+MjAyMTwvWWVh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8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727DECF8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F8D403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5BEA62E9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E16D18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6823137F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AFF0EA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0CBA0B91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5A62E3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1E90748F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D4607A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3C85E995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5EDAFB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6A03D7ED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7F8BF8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28298003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20C18A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</w:tr>
      <w:tr w:rsidR="00BE7F1D" w14:paraId="5FFAFF23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2BA44A5D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rtwright et al., 2014/ UK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0d3JpZ2h0PC9BdXRob3I+PFllYXI+MjAxNDwvWWVh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8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FFD966"/>
          </w:tcPr>
          <w:p w14:paraId="58C58D6D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CF7EEB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0C44BB91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DC5403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768FC29D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2A04D7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5B084CB3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734964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DE4A10"/>
          </w:tcPr>
          <w:p w14:paraId="29D35D6B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B38E6A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  <w:tc>
          <w:tcPr>
            <w:tcW w:w="1275" w:type="dxa"/>
            <w:shd w:val="clear" w:color="auto" w:fill="BCDE8E"/>
          </w:tcPr>
          <w:p w14:paraId="7F6B495A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EA0186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19494707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3686C0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E4A10"/>
          </w:tcPr>
          <w:p w14:paraId="65DC37DC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57D108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</w:tr>
      <w:tr w:rsidR="00BE7F1D" w14:paraId="125ADF96" w14:textId="77777777" w:rsidTr="00416329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3B1ADCBF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ng et al., 2020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VuZzwvQXV0aG9yPjxZZWFyPjIwMjA8L1llYXI+PFJl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DE4A10"/>
          </w:tcPr>
          <w:p w14:paraId="10936EF8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14E2EF" w14:textId="77777777" w:rsidR="00BE7F1D" w:rsidRPr="00E04BB6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5F1F0E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5F1F0E"/>
                <w:sz w:val="16"/>
                <w:szCs w:val="16"/>
              </w:rPr>
              <w:t>serious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53529F33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B24019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0851BE07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F3B5D6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1A939B6D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BE5F6B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415F55E7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6F4415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24937FD8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9C4D5F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0C511AEE" w14:textId="77777777" w:rsidR="00BE7F1D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E82DD5A" w14:textId="77777777" w:rsidR="00BE7F1D" w:rsidRPr="00CC35B1" w:rsidRDefault="00BE7F1D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E4A10"/>
          </w:tcPr>
          <w:p w14:paraId="1D7284B6" w14:textId="77777777" w:rsidR="00BE7F1D" w:rsidRDefault="00BE7F1D" w:rsidP="00416329">
            <w:pPr>
              <w:jc w:val="center"/>
              <w:rPr>
                <w:rFonts w:ascii="Arial" w:hAnsi="Arial" w:cs="Arial"/>
                <w:color w:val="9B3513"/>
                <w:sz w:val="16"/>
                <w:szCs w:val="16"/>
              </w:rPr>
            </w:pPr>
          </w:p>
          <w:p w14:paraId="4D5A0ABD" w14:textId="77777777" w:rsidR="00BE7F1D" w:rsidRPr="00384D94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</w:tr>
      <w:tr w:rsidR="00BE7F1D" w:rsidRPr="00CC35B1" w14:paraId="22001E12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434038B0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etz et al., 2005/ Australi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aWV0ejwvQXV0aG9yPjxZZWFyPjIwMDU8L1llYXI+PFJl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FFD966"/>
          </w:tcPr>
          <w:p w14:paraId="11CB7E73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6BEB255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1CCC355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126B82C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257455F7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</w:pPr>
          </w:p>
          <w:p w14:paraId="7B12A05F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149F4CD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E5345A5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1BA3A29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FA20213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35369714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A4E9DA1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0501E848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538CDE0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5F3EDB4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96FD30C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:rsidRPr="00CC35B1" w14:paraId="18D676A3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798E608B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unad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, 2017/ Japa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dW5hZGE8L0F1dGhvcj48WWVhcj4yMDE4PC9ZZWFyPjxS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661AA3B0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706860F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4051AF3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8BC7D12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1216E113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2C55EF6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38D8BAA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D7DE78B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FFD966"/>
          </w:tcPr>
          <w:p w14:paraId="1228ACE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D7D882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275" w:type="dxa"/>
            <w:shd w:val="clear" w:color="auto" w:fill="BCDE8E"/>
          </w:tcPr>
          <w:p w14:paraId="13DD64D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F732F34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70E6AB37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C434834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1C35CA09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6947843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:rsidRPr="00CC35B1" w14:paraId="29E93652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76920BF3" w14:textId="77777777" w:rsidR="00BE7F1D" w:rsidRPr="00064074" w:rsidRDefault="00BE7F1D" w:rsidP="00416329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5FB02415">
              <w:rPr>
                <w:rFonts w:ascii="Arial" w:hAnsi="Arial" w:cs="Arial"/>
                <w:sz w:val="16"/>
                <w:szCs w:val="16"/>
              </w:rPr>
              <w:t>Gasperi et al., 2019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XNwZXJpPC9BdXRob3I+PFllYXI+MjAxOTwvWWVhcj48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2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FFD966"/>
          </w:tcPr>
          <w:p w14:paraId="5BE1671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13C6991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35AAD0D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519C68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78E30D40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9803E2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07DDE37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66B4E80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3DAF6648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CF3B39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7C3CB297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F9C40CB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686E81F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27DA35E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58F152E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D05FDDF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:rsidRPr="00CC35B1" w14:paraId="75D6F7C9" w14:textId="77777777" w:rsidTr="00416329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72D5A740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dmundsson et al., 2018/ Iceland, UK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WRtdW5kc3NvbjwvQXV0aG9yPjxZZWFyPjIwMTg8L1ll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9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097E3CB0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</w:pPr>
          </w:p>
          <w:p w14:paraId="4AEAD7EC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2E6A441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DC3DC0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1DDD146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5643956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30F87F7F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83FEA27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5706AAC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5D2F24E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78A67BE4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5EBC6B3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61329804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CFECD3B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06145356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4CDCA4E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</w:tr>
      <w:tr w:rsidR="00BE7F1D" w:rsidRPr="00CC35B1" w14:paraId="765465ED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52ECD7F9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ga et al., 2021/ Japa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dhPC9BdXRob3I+PFllYXI+MjAyMTwvWWVhcj48UmVj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9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FFD966"/>
          </w:tcPr>
          <w:p w14:paraId="6326525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0316FC7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139A0A86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792795E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6946D7F3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DD76615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2B74278B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21DD943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6E24AA0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F9C4583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79235A13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C43808A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24A70EDE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7F2213B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5EF1B251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952BE1D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:rsidRPr="00CC35B1" w14:paraId="3DC7CF1E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1ED73DFE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lfand et al., 2013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ZWxmYW5kPC9BdXRob3I+PFllYXI+MjAxMzwvWWVhcj48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50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42720DB8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C851A85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09572F8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</w:pPr>
          </w:p>
          <w:p w14:paraId="70C6B491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120A01CF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4F421AA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44BC4AD4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68F7937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DE4A10"/>
          </w:tcPr>
          <w:p w14:paraId="4929F06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8F936F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  <w:tc>
          <w:tcPr>
            <w:tcW w:w="1275" w:type="dxa"/>
            <w:shd w:val="clear" w:color="auto" w:fill="BCDE8E"/>
          </w:tcPr>
          <w:p w14:paraId="3BBEE33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51ECEDB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29F26B4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40AFDE0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E4A10"/>
          </w:tcPr>
          <w:p w14:paraId="44BA6E37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F2306C7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</w:tr>
      <w:tr w:rsidR="00BE7F1D" w:rsidRPr="00CC35B1" w14:paraId="091B347F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35618F09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llwege et al., 2019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ZWxsd2VnZTwvQXV0aG9yPjxZZWFyPjIwMTk8L1llYXI+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FFD966"/>
          </w:tcPr>
          <w:p w14:paraId="7AB91DA3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AB30076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3025674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5F8531B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429908C0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3F194B5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65E286E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E5DE04D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3272AD09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464FB8C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61131C6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536511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7FD1FB34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59EF2E7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2DD948E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3CDCC17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:rsidRPr="00CC35B1" w14:paraId="6BF521C2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73B9B111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sing et al., 2007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c2luZzwvQXV0aG9yPjxZZWFyPjIwMDc8L1llYXI+PFJl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7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FFD966"/>
          </w:tcPr>
          <w:p w14:paraId="35CADD93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2A328BE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085EE0C9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</w:pPr>
          </w:p>
          <w:p w14:paraId="3AE237BE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13813AC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FB7E9EF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2D965E47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CAB8535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5B224407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C98B176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18DCCB7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9758424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5C5B4DF7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5CAE45B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43A758E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60AEB64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:rsidRPr="00CC35B1" w14:paraId="63A90DAD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361D05CA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iao et al., 2013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aWFvPC9BdXRob3I+PFllYXI+MjAxMzwvWWVhcj48UmVj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2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1273E908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3BF98CC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6855891F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47A6140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55F198CF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0801EC2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3E28BEF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C33A077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239FC3AF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</w:pPr>
          </w:p>
          <w:p w14:paraId="4322CADE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28CD8CA1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098B821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2DDCBA4F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7E426F8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56B7A96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</w:pPr>
          </w:p>
          <w:p w14:paraId="5EEA7576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:rsidRPr="00CC35B1" w14:paraId="67C4F18F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677E8F92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 et al., 2021/ UK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TwvQXV0aG9yPjxZZWFyPjIwMjE8L1llYXI+PFJlY051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FFD966"/>
          </w:tcPr>
          <w:p w14:paraId="7D56B930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30B6EE3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68A9A519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F2F977C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6FD35400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94A69AE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56C4FE6B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E613047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5185F2B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ABDA8BB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FFD966"/>
          </w:tcPr>
          <w:p w14:paraId="78FEDBA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43CBD8D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0940B30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221B19F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31A7E79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16B9878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:rsidRPr="00CC35B1" w14:paraId="5D0C4A5C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0973DD1C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ikle et al., 1999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ZWlrbGU8L0F1dGhvcj48WWVhcj4xOTk5PC9ZZWFyPjxS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FFD966"/>
          </w:tcPr>
          <w:p w14:paraId="3CF62CB3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</w:pPr>
          </w:p>
          <w:p w14:paraId="4B1DAB57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4C42FA0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07FAF92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7D7F4EA0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7F8411F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29E6F271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BEFAB06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FFD966"/>
          </w:tcPr>
          <w:p w14:paraId="5480D414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D54E75E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275" w:type="dxa"/>
            <w:shd w:val="clear" w:color="auto" w:fill="BCDE8E"/>
          </w:tcPr>
          <w:p w14:paraId="6D3CF4C3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686C12B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0AAD70DB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ACF3A0E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3AF30347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7D18C9E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:rsidRPr="00CC35B1" w14:paraId="008B112A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3B8D97C5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 et al., 2017/ USA, China, Finland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YTwvQXV0aG9yPjxZZWFyPjIwMTc8L1llYXI+PFJlY051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FFD966"/>
          </w:tcPr>
          <w:p w14:paraId="42042D1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541D07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38E78FFE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68BDB8A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5E7215E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9BFE1F0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314BA0E9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D68D3A0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FFD966"/>
          </w:tcPr>
          <w:p w14:paraId="798B77D0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6806CD5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275" w:type="dxa"/>
            <w:shd w:val="clear" w:color="auto" w:fill="BCDE8E"/>
          </w:tcPr>
          <w:p w14:paraId="37DC1467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10771FC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65AC9DB9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A2B9F7F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6692841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DE1F545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:rsidRPr="00CC35B1" w14:paraId="4308E82E" w14:textId="77777777" w:rsidTr="00416329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721E3B77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dumaran et al., 2018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ZWR1bWFyYW48L0F1dGhvcj48WWVhcj4yMDE5PC9ZZWFy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5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DE4A10"/>
          </w:tcPr>
          <w:p w14:paraId="0CDC41D1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8D5980F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35376CF0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A5B05D6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00FBA3A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0C13CDE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2048E146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6F70A74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  <w:p w14:paraId="6E58DDAD" w14:textId="77777777" w:rsidR="00BE7F1D" w:rsidRPr="00F572A8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CDE8E"/>
          </w:tcPr>
          <w:p w14:paraId="623D385F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1A87E8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DE4A10"/>
          </w:tcPr>
          <w:p w14:paraId="180B286F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F1AFBEB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493F5F28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F3253E1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E4A10"/>
          </w:tcPr>
          <w:p w14:paraId="68C8AA1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</w:pPr>
          </w:p>
          <w:p w14:paraId="75331065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</w:tr>
      <w:tr w:rsidR="00BE7F1D" w:rsidRPr="00CC35B1" w14:paraId="6D9C033D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47BFFF5B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uyen et al., 2008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Z3V5ZW48L0F1dGhvcj48WWVhcj4yMDA4PC9ZZWFyPjxS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FFD966"/>
          </w:tcPr>
          <w:p w14:paraId="2BB42D50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A3B1514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07A470E4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A8B9F63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696E7A8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E5F2D30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  <w:r w:rsidRPr="005B45D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3455615B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A84AE8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  <w:p w14:paraId="5F2791E2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D966"/>
          </w:tcPr>
          <w:p w14:paraId="0C14711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742EE47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275" w:type="dxa"/>
            <w:shd w:val="clear" w:color="auto" w:fill="FFD966"/>
          </w:tcPr>
          <w:p w14:paraId="2DBBBD63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65D3D28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11FFF83B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3E2BAF7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4C2B4CC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42E41B8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:rsidRPr="00CC35B1" w14:paraId="18BB7E97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15351B5F" w14:textId="77777777" w:rsidR="00BE7F1D" w:rsidRPr="00AB6999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n et al., 1994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YXJ0aW48L0F1dGhvcj48WWVhcj4xOTk0PC9ZZWFyPjxS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>/ USA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DE4A10"/>
          </w:tcPr>
          <w:p w14:paraId="3167C7AE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5643294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1FF545D6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F84F624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4AE37CE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43C4C45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6846A11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89E1D9B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  <w:p w14:paraId="64E2BCFD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CDE8E"/>
          </w:tcPr>
          <w:p w14:paraId="69793583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A06C93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  <w:p w14:paraId="21632385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BCDE8E"/>
          </w:tcPr>
          <w:p w14:paraId="7356708B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6286C6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  <w:p w14:paraId="67D442AC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550EBFB6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1DD934B" w14:textId="77777777" w:rsidR="00BE7F1D" w:rsidRPr="00FE1673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E4A10"/>
          </w:tcPr>
          <w:p w14:paraId="1C68667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C306C66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</w:tr>
      <w:tr w:rsidR="00BE7F1D" w:rsidRPr="00CC35B1" w14:paraId="1FB588E9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6BF4324E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et al., 2003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ZWFyc29uPC9BdXRob3I+PFllYXI+MjAwMzwvWWVhcj48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52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FFD966"/>
          </w:tcPr>
          <w:p w14:paraId="123AD72B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65D57C5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75FD27E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BF00B1B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12E6C3FB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9F93E5D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29DA48E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62ACA70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22A4F757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DB1977A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110CF91E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9BDA68D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3BAB40F8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3E84A74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717D0E3E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5985303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:rsidRPr="00CC35B1" w14:paraId="7325AD90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12521EED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nney et al., 2020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ZW5uZXk8L0F1dGhvcj48WWVhcj4yMDIwPC9ZZWFyPjxS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6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73791A20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7EC2807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09C84553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3183E24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3414E5B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0BE4467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3E52D47F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AAEE501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FFD966"/>
          </w:tcPr>
          <w:p w14:paraId="72941B2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6E34F96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275" w:type="dxa"/>
            <w:shd w:val="clear" w:color="auto" w:fill="BCDE8E"/>
          </w:tcPr>
          <w:p w14:paraId="4970F6D9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DBAB601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4EE50FA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496DBA7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6A7568E9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546AB48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:rsidRPr="00CC35B1" w14:paraId="544364E1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0780674D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iu et al., 2019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RaXU8L0F1dGhvcj48WWVhcj4yMDE5PC9ZZWFyPjxSZWNO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5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64079D5B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32CA898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334C7E5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897FFD7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1A3E96F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E32AD50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292FD49E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AFC834C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FFD966"/>
          </w:tcPr>
          <w:p w14:paraId="3445C28B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345105B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</w:t>
            </w: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oderate</w:t>
            </w:r>
          </w:p>
        </w:tc>
        <w:tc>
          <w:tcPr>
            <w:tcW w:w="1275" w:type="dxa"/>
            <w:shd w:val="clear" w:color="auto" w:fill="BCDE8E"/>
          </w:tcPr>
          <w:p w14:paraId="3B91664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40E598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458DB423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844749C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</w:t>
            </w: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oderate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253A72F8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E5955F5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:rsidRPr="00CC35B1" w14:paraId="75BCF2A2" w14:textId="77777777" w:rsidTr="00416329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3881F384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ischer et al., 2020/ Austri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ZWlzY2hlcjwvQXV0aG9yPjxZZWFyPjIwMjA8L1llYXI+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2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6C67D861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6E501BD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7A809D47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31EA308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396135A9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154605F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7D01FD64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062E036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7C404D4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9E0CE6B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505BB90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</w:pPr>
          </w:p>
          <w:p w14:paraId="69D56F45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3C1A9956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37947F7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3ECAB2C3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138A920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</w:tr>
      <w:tr w:rsidR="00BE7F1D" w:rsidRPr="00CC35B1" w14:paraId="6B143B0E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6CB53207" w14:textId="77777777" w:rsidR="00BE7F1D" w:rsidRPr="00CC35B1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chter et al., 2015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WNodGVyPC9BdXRob3I+PFllYXI+MjAxNTwvWWVhcj48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0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FFD966"/>
          </w:tcPr>
          <w:p w14:paraId="7E4D219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00F739A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</w:t>
            </w: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oderate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1BD2C69F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01A75FE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122D358B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B6BC5AD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208B5E30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DA9297D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7DA94FE9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36BA3FD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337F14F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D547C2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1D2BF35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A23C852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09C8B89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45E9202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:rsidRPr="00CC35B1" w14:paraId="5E965A8C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022A6A52" w14:textId="77777777" w:rsidR="00BE7F1D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hr et al., 2004/ Denmark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hyPC9BdXRob3I+PFllYXI+MjAwNDwvWWVhcj48UmVj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DE4A10"/>
          </w:tcPr>
          <w:p w14:paraId="303D845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30B9C95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2F82E4D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B919E03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2C67C2BE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3A6AAD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4BF506A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20DC50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FFD966"/>
          </w:tcPr>
          <w:p w14:paraId="354CA7D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8D0889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275" w:type="dxa"/>
            <w:shd w:val="clear" w:color="auto" w:fill="BCDE8E"/>
          </w:tcPr>
          <w:p w14:paraId="53154214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194D3B4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758A8371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DE18B5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E4A10"/>
          </w:tcPr>
          <w:p w14:paraId="30ABB491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</w:pPr>
          </w:p>
          <w:p w14:paraId="463AF358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</w:tr>
      <w:tr w:rsidR="00BE7F1D" w:rsidRPr="00CC35B1" w14:paraId="72CDA6AE" w14:textId="77777777" w:rsidTr="00416329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491C960F" w14:textId="77777777" w:rsidR="00BE7F1D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hrmann et al., 2006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hybWFubjwvQXV0aG9yPjxZZWFyPjIwMDY8L1llYXI+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68B5982F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99C4201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1A9CEEA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17CC27B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7A3DB089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BAA7F64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46E5F07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E47474B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0F86F35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73159FE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4B5650DF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9694E8E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67F78BB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EB85F3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2229E2D4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BEF9FAE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</w:tr>
      <w:tr w:rsidR="00BE7F1D" w:rsidRPr="00CC35B1" w14:paraId="0EC8CB36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5680648F" w14:textId="77777777" w:rsidR="00BE7F1D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naka et al., 2010/ Japa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5ha2E8L0F1dGhvcj48WWVhcj4yMDEwPC9ZZWFyPjxS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5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DE4A10"/>
          </w:tcPr>
          <w:p w14:paraId="169EABD3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0328A61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0DF3851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24521F0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4133CD94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B6274FD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0B2F0008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520D89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FFD966"/>
          </w:tcPr>
          <w:p w14:paraId="78222711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141ADF0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275" w:type="dxa"/>
            <w:shd w:val="clear" w:color="auto" w:fill="BCDE8E"/>
          </w:tcPr>
          <w:p w14:paraId="5FBAA647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689E6AF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436388D6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C855B9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E4A10"/>
          </w:tcPr>
          <w:p w14:paraId="0317DEF8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5D1702A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</w:tr>
      <w:tr w:rsidR="00BE7F1D" w:rsidRPr="00CC35B1" w14:paraId="4DC32439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482899D4" w14:textId="77777777" w:rsidR="00BE7F1D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nnberg et al., 2011/ Swede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5uYmVyZzwvQXV0aG9yPjxZZWFyPjIwMTE8L1llYXI+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7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58A2313B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1478EC1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113C78A7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7ED5FC8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48804F93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D79A506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3EBCC33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A9A5F36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3F437DF9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B448DC1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2FFEE5D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0C4B3A3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752C4D14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F95E270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741CCB5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FB27F1D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  <w:tr w:rsidR="00BE7F1D" w:rsidRPr="00CC35B1" w14:paraId="5FC8E8AC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52516A62" w14:textId="77777777" w:rsidR="00BE7F1D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iao et al., 2015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YaWFvPC9BdXRob3I+PFllYXI+MjAxNTwvWWVhcj48UmVj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8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186B1CFA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0436175" w14:textId="77777777" w:rsidR="00BE7F1D" w:rsidRPr="009B5F40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DE4A10"/>
          </w:tcPr>
          <w:p w14:paraId="13FEC004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F190C42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6EF7F94B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A23B0BA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</w:tcBorders>
            <w:shd w:val="clear" w:color="auto" w:fill="BCDE8E"/>
          </w:tcPr>
          <w:p w14:paraId="063F9A6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1140CAE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shd w:val="clear" w:color="auto" w:fill="BCDE8E"/>
          </w:tcPr>
          <w:p w14:paraId="09375B30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BB1EA1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shd w:val="clear" w:color="auto" w:fill="BCDE8E"/>
          </w:tcPr>
          <w:p w14:paraId="636E9A9F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52EA1ED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0906C49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</w:pPr>
          </w:p>
          <w:p w14:paraId="63B16166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E4A10"/>
          </w:tcPr>
          <w:p w14:paraId="26F25FE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</w:pPr>
          </w:p>
          <w:p w14:paraId="3B55A5DD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</w:t>
            </w:r>
          </w:p>
        </w:tc>
      </w:tr>
      <w:tr w:rsidR="00BE7F1D" w:rsidRPr="00CC35B1" w14:paraId="36181B40" w14:textId="77777777" w:rsidTr="00BE7F1D">
        <w:tc>
          <w:tcPr>
            <w:tcW w:w="993" w:type="dxa"/>
            <w:tcBorders>
              <w:left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39930313" w14:textId="77777777" w:rsidR="00BE7F1D" w:rsidRDefault="00BE7F1D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Yue et al., 2019</w:t>
            </w:r>
            <w:r>
              <w:rPr>
                <w:rFonts w:ascii="Arial" w:hAnsi="Arial" w:cs="Arial"/>
                <w:sz w:val="16"/>
                <w:szCs w:val="16"/>
              </w:rPr>
              <w:t>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dWU8L0F1dGhvcj48WWVhcj4yMDE5PC9ZZWFyPjxSZWNO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6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  <w:bottom w:val="single" w:sz="12" w:space="0" w:color="262626" w:themeColor="text1" w:themeTint="D9"/>
            </w:tcBorders>
            <w:shd w:val="clear" w:color="auto" w:fill="FFD966"/>
          </w:tcPr>
          <w:p w14:paraId="57E9BBA7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CD0E802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3561759C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6E9B630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left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7EFF4B71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</w:pPr>
          </w:p>
          <w:p w14:paraId="22FE1F92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  <w:tc>
          <w:tcPr>
            <w:tcW w:w="1134" w:type="dxa"/>
            <w:tcBorders>
              <w:left w:val="single" w:sz="12" w:space="0" w:color="262626" w:themeColor="text1" w:themeTint="D9"/>
              <w:bottom w:val="single" w:sz="12" w:space="0" w:color="262626" w:themeColor="text1" w:themeTint="D9"/>
            </w:tcBorders>
            <w:shd w:val="clear" w:color="auto" w:fill="BCDE8E"/>
          </w:tcPr>
          <w:p w14:paraId="0A0DDEB6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125A835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bottom w:val="single" w:sz="12" w:space="0" w:color="262626" w:themeColor="text1" w:themeTint="D9"/>
            </w:tcBorders>
            <w:shd w:val="clear" w:color="auto" w:fill="BCDE8E"/>
          </w:tcPr>
          <w:p w14:paraId="2CB2ED05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73BA4A4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bottom w:val="single" w:sz="12" w:space="0" w:color="262626" w:themeColor="text1" w:themeTint="D9"/>
            </w:tcBorders>
            <w:shd w:val="clear" w:color="auto" w:fill="BCDE8E"/>
          </w:tcPr>
          <w:p w14:paraId="762820E2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C828139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35A4631D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E7B2FAA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left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56E08EAF" w14:textId="77777777" w:rsidR="00BE7F1D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FCEA836" w14:textId="77777777" w:rsidR="00BE7F1D" w:rsidRPr="005B45DF" w:rsidRDefault="00BE7F1D" w:rsidP="004163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</w:p>
        </w:tc>
      </w:tr>
    </w:tbl>
    <w:p w14:paraId="3650D88C" w14:textId="77777777" w:rsidR="00E263C5" w:rsidRDefault="00E263C5"/>
    <w:p w14:paraId="4A4D62BC" w14:textId="34555962" w:rsidR="00EA34D4" w:rsidRDefault="00EA34D4"/>
    <w:p w14:paraId="2469A25D" w14:textId="4952D3E0" w:rsidR="00EA34D4" w:rsidRDefault="008A762C">
      <w:r>
        <w:rPr>
          <w:rFonts w:ascii="Arial" w:hAnsi="Arial" w:cs="Arial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37D39B" wp14:editId="65AD7DD0">
                <wp:simplePos x="0" y="0"/>
                <wp:positionH relativeFrom="column">
                  <wp:posOffset>-139148</wp:posOffset>
                </wp:positionH>
                <wp:positionV relativeFrom="paragraph">
                  <wp:posOffset>186662</wp:posOffset>
                </wp:positionV>
                <wp:extent cx="5963478" cy="423333"/>
                <wp:effectExtent l="0" t="0" r="0" b="0"/>
                <wp:wrapNone/>
                <wp:docPr id="810616876" name="Text Box 8106168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3478" cy="4233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116A11" w14:textId="513C2FA1" w:rsidR="008A762C" w:rsidRPr="0012623B" w:rsidRDefault="008A762C" w:rsidP="008A762C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>Supplementary Table 5: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JBI Checkli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F37D39B" id="Text Box 810616876" o:spid="_x0000_s1030" type="#_x0000_t202" style="position:absolute;margin-left:-10.95pt;margin-top:14.7pt;width:469.55pt;height:33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" filled="f" stroked="f" strokeweight=".5pt">
                <v:textbox>
                  <w:txbxContent>
                    <w:p w14:paraId="3F116A11" w14:textId="513C2FA1" w:rsidR="008A762C" w:rsidRPr="0012623B" w:rsidRDefault="008A762C" w:rsidP="008A762C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>Supplementary Table 5:</w:t>
                      </w:r>
                      <w:r>
                        <w:rPr>
                          <w:rFonts w:ascii="Arial" w:hAnsi="Arial" w:cs="Arial"/>
                        </w:rPr>
                        <w:t xml:space="preserve"> JBI Checklist</w:t>
                      </w:r>
                    </w:p>
                  </w:txbxContent>
                </v:textbox>
              </v:shape>
            </w:pict>
          </mc:Fallback>
        </mc:AlternateContent>
      </w:r>
    </w:p>
    <w:p w14:paraId="24BD31BB" w14:textId="77777777" w:rsidR="008A762C" w:rsidRDefault="008A762C"/>
    <w:p w14:paraId="5ECA2819" w14:textId="77777777" w:rsidR="00EA34D4" w:rsidRDefault="00EA34D4"/>
    <w:tbl>
      <w:tblPr>
        <w:tblStyle w:val="TableGrid"/>
        <w:tblpPr w:leftFromText="180" w:rightFromText="180" w:vertAnchor="text" w:horzAnchor="margin" w:tblpXSpec="center" w:tblpY="141"/>
        <w:tblW w:w="9351" w:type="dxa"/>
        <w:tblLayout w:type="fixed"/>
        <w:tblLook w:val="04A0" w:firstRow="1" w:lastRow="0" w:firstColumn="1" w:lastColumn="0" w:noHBand="0" w:noVBand="1"/>
      </w:tblPr>
      <w:tblGrid>
        <w:gridCol w:w="1037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28"/>
        <w:gridCol w:w="709"/>
        <w:gridCol w:w="992"/>
      </w:tblGrid>
      <w:tr w:rsidR="00BE7742" w:rsidRPr="009750F5" w14:paraId="64255778" w14:textId="77777777" w:rsidTr="00BE7742">
        <w:trPr>
          <w:trHeight w:val="280"/>
        </w:trPr>
        <w:tc>
          <w:tcPr>
            <w:tcW w:w="1037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4C6E7"/>
          </w:tcPr>
          <w:p w14:paraId="5E847150" w14:textId="77777777" w:rsidR="00BE7742" w:rsidRPr="009750F5" w:rsidRDefault="00BE7742" w:rsidP="0041632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0F5">
              <w:rPr>
                <w:rFonts w:ascii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  <w:bottom w:val="single" w:sz="12" w:space="0" w:color="262626" w:themeColor="text1" w:themeTint="D9"/>
            </w:tcBorders>
            <w:shd w:val="clear" w:color="auto" w:fill="B4C6E7"/>
          </w:tcPr>
          <w:p w14:paraId="19FBE507" w14:textId="77777777" w:rsidR="00BE7742" w:rsidRPr="009750F5" w:rsidRDefault="00BE7742" w:rsidP="0041632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0F5">
              <w:rPr>
                <w:rFonts w:ascii="Arial" w:hAnsi="Arial" w:cs="Arial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</w:tcBorders>
            <w:shd w:val="clear" w:color="auto" w:fill="B4C6E7"/>
          </w:tcPr>
          <w:p w14:paraId="6F8E04A6" w14:textId="77777777" w:rsidR="00BE7742" w:rsidRPr="009750F5" w:rsidRDefault="00BE7742" w:rsidP="0041632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0F5">
              <w:rPr>
                <w:rFonts w:ascii="Arial" w:hAnsi="Arial" w:cs="Arial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</w:tcBorders>
            <w:shd w:val="clear" w:color="auto" w:fill="B4C6E7"/>
          </w:tcPr>
          <w:p w14:paraId="36553C9B" w14:textId="77777777" w:rsidR="00BE7742" w:rsidRPr="009750F5" w:rsidRDefault="00BE7742" w:rsidP="0041632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0F5">
              <w:rPr>
                <w:rFonts w:ascii="Arial" w:hAnsi="Arial" w:cs="Arial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</w:tcBorders>
            <w:shd w:val="clear" w:color="auto" w:fill="B4C6E7"/>
          </w:tcPr>
          <w:p w14:paraId="7F02DA26" w14:textId="77777777" w:rsidR="00BE7742" w:rsidRPr="009750F5" w:rsidRDefault="00BE7742" w:rsidP="0041632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0F5">
              <w:rPr>
                <w:rFonts w:ascii="Arial" w:hAnsi="Arial" w:cs="Arial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</w:tcBorders>
            <w:shd w:val="clear" w:color="auto" w:fill="B4C6E7"/>
          </w:tcPr>
          <w:p w14:paraId="2B77EDD3" w14:textId="77777777" w:rsidR="00BE7742" w:rsidRPr="009750F5" w:rsidRDefault="00BE7742" w:rsidP="0041632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0F5">
              <w:rPr>
                <w:rFonts w:ascii="Arial" w:hAnsi="Arial" w:cs="Arial"/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</w:tcBorders>
            <w:shd w:val="clear" w:color="auto" w:fill="B4C6E7"/>
          </w:tcPr>
          <w:p w14:paraId="32EB819C" w14:textId="77777777" w:rsidR="00BE7742" w:rsidRPr="009750F5" w:rsidRDefault="00BE7742" w:rsidP="0041632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0F5">
              <w:rPr>
                <w:rFonts w:ascii="Arial" w:hAnsi="Arial" w:cs="Arial"/>
                <w:b/>
                <w:bCs/>
                <w:sz w:val="18"/>
                <w:szCs w:val="18"/>
              </w:rPr>
              <w:t>Q6</w:t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</w:tcBorders>
            <w:shd w:val="clear" w:color="auto" w:fill="B4C6E7"/>
          </w:tcPr>
          <w:p w14:paraId="0FD7FBDE" w14:textId="77777777" w:rsidR="00BE7742" w:rsidRPr="009750F5" w:rsidRDefault="00BE7742" w:rsidP="0041632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0F5">
              <w:rPr>
                <w:rFonts w:ascii="Arial" w:hAnsi="Arial" w:cs="Arial"/>
                <w:b/>
                <w:bCs/>
                <w:sz w:val="18"/>
                <w:szCs w:val="18"/>
              </w:rPr>
              <w:t>Q7</w:t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</w:tcBorders>
            <w:shd w:val="clear" w:color="auto" w:fill="B4C6E7"/>
          </w:tcPr>
          <w:p w14:paraId="6BE61DFB" w14:textId="77777777" w:rsidR="00BE7742" w:rsidRPr="009750F5" w:rsidRDefault="00BE7742" w:rsidP="0041632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0F5">
              <w:rPr>
                <w:rFonts w:ascii="Arial" w:hAnsi="Arial" w:cs="Arial"/>
                <w:b/>
                <w:bCs/>
                <w:sz w:val="18"/>
                <w:szCs w:val="18"/>
              </w:rPr>
              <w:t>Q8</w:t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</w:tcBorders>
            <w:shd w:val="clear" w:color="auto" w:fill="B4C6E7"/>
          </w:tcPr>
          <w:p w14:paraId="76191812" w14:textId="77777777" w:rsidR="00BE7742" w:rsidRPr="009750F5" w:rsidRDefault="00BE7742" w:rsidP="0041632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0F5">
              <w:rPr>
                <w:rFonts w:ascii="Arial" w:hAnsi="Arial" w:cs="Arial"/>
                <w:b/>
                <w:bCs/>
                <w:sz w:val="18"/>
                <w:szCs w:val="18"/>
              </w:rPr>
              <w:t>Q9</w:t>
            </w:r>
          </w:p>
        </w:tc>
        <w:tc>
          <w:tcPr>
            <w:tcW w:w="628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</w:tcBorders>
            <w:shd w:val="clear" w:color="auto" w:fill="B4C6E7"/>
          </w:tcPr>
          <w:p w14:paraId="3BBD6E57" w14:textId="77777777" w:rsidR="00BE7742" w:rsidRPr="009750F5" w:rsidRDefault="00BE7742" w:rsidP="0041632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0F5">
              <w:rPr>
                <w:rFonts w:ascii="Arial" w:hAnsi="Arial" w:cs="Arial"/>
                <w:b/>
                <w:bCs/>
                <w:sz w:val="18"/>
                <w:szCs w:val="18"/>
              </w:rPr>
              <w:t>Q10</w:t>
            </w:r>
          </w:p>
        </w:tc>
        <w:tc>
          <w:tcPr>
            <w:tcW w:w="709" w:type="dxa"/>
            <w:tcBorders>
              <w:top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4C6E7"/>
          </w:tcPr>
          <w:p w14:paraId="6D3EC68F" w14:textId="77777777" w:rsidR="00BE7742" w:rsidRPr="009750F5" w:rsidRDefault="00BE7742" w:rsidP="0041632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0F5">
              <w:rPr>
                <w:rFonts w:ascii="Arial" w:hAnsi="Arial" w:cs="Arial"/>
                <w:b/>
                <w:bCs/>
                <w:sz w:val="18"/>
                <w:szCs w:val="18"/>
              </w:rPr>
              <w:t>% Yes</w:t>
            </w:r>
          </w:p>
        </w:tc>
        <w:tc>
          <w:tcPr>
            <w:tcW w:w="992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4C6E7"/>
          </w:tcPr>
          <w:p w14:paraId="1C545CAE" w14:textId="77777777" w:rsidR="00BE7742" w:rsidRDefault="00BE7742" w:rsidP="0041632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0F5">
              <w:rPr>
                <w:rFonts w:ascii="Arial" w:hAnsi="Arial" w:cs="Arial"/>
                <w:b/>
                <w:bCs/>
                <w:sz w:val="18"/>
                <w:szCs w:val="18"/>
              </w:rPr>
              <w:t>Risk score</w:t>
            </w:r>
          </w:p>
          <w:p w14:paraId="6B743515" w14:textId="77777777" w:rsidR="00BE7742" w:rsidRPr="009750F5" w:rsidRDefault="00BE7742" w:rsidP="0041632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E7742" w:rsidRPr="000B3E51" w14:paraId="727B0895" w14:textId="77777777" w:rsidTr="00BE7742">
        <w:trPr>
          <w:trHeight w:val="280"/>
        </w:trPr>
        <w:tc>
          <w:tcPr>
            <w:tcW w:w="1037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079985B7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Abdullah et al., 2018/ Iraq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YmR1bGxhaDwvQXV0aG9yPjxZZWFyPjIwMTg8L1llYXI+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6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</w:tcBorders>
          </w:tcPr>
          <w:p w14:paraId="27AB7F45" w14:textId="77777777" w:rsidR="00BE7742" w:rsidRPr="00BF3B9E" w:rsidRDefault="00BE7742" w:rsidP="0041632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</w:tcBorders>
          </w:tcPr>
          <w:p w14:paraId="793E3FF9" w14:textId="77777777" w:rsidR="00BE7742" w:rsidRPr="00BF3B9E" w:rsidRDefault="00BE7742" w:rsidP="0041632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</w:tcBorders>
          </w:tcPr>
          <w:p w14:paraId="64291F5A" w14:textId="77777777" w:rsidR="00BE7742" w:rsidRPr="00BF3B9E" w:rsidRDefault="00BE7742" w:rsidP="00416329">
            <w:pPr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</w:tcBorders>
          </w:tcPr>
          <w:p w14:paraId="18A4AF1E" w14:textId="77777777" w:rsidR="00BE7742" w:rsidRPr="00BF3B9E" w:rsidRDefault="00BE7742" w:rsidP="0041632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</w:tcBorders>
          </w:tcPr>
          <w:p w14:paraId="00DEC933" w14:textId="77777777" w:rsidR="00BE7742" w:rsidRPr="00BF3B9E" w:rsidRDefault="00BE7742" w:rsidP="0041632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</w:t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</w:tcBorders>
          </w:tcPr>
          <w:p w14:paraId="7DD95EF3" w14:textId="77777777" w:rsidR="00BE7742" w:rsidRPr="00BF3B9E" w:rsidRDefault="00BE7742" w:rsidP="0041632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</w:tcBorders>
          </w:tcPr>
          <w:p w14:paraId="171C7DAD" w14:textId="77777777" w:rsidR="00BE7742" w:rsidRPr="00BF3B9E" w:rsidRDefault="00BE7742" w:rsidP="0041632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</w:t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</w:tcBorders>
          </w:tcPr>
          <w:p w14:paraId="3B0E1C5B" w14:textId="77777777" w:rsidR="00BE7742" w:rsidRPr="00BF3B9E" w:rsidRDefault="00BE7742" w:rsidP="0041632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  <w:tcBorders>
              <w:top w:val="single" w:sz="12" w:space="0" w:color="262626" w:themeColor="text1" w:themeTint="D9"/>
            </w:tcBorders>
          </w:tcPr>
          <w:p w14:paraId="2762A5FA" w14:textId="77777777" w:rsidR="00BE7742" w:rsidRPr="00BF3B9E" w:rsidRDefault="00BE7742" w:rsidP="0041632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  <w:tcBorders>
              <w:top w:val="single" w:sz="12" w:space="0" w:color="262626" w:themeColor="text1" w:themeTint="D9"/>
            </w:tcBorders>
          </w:tcPr>
          <w:p w14:paraId="0E863646" w14:textId="77777777" w:rsidR="00BE7742" w:rsidRPr="00BF3B9E" w:rsidRDefault="00BE7742" w:rsidP="0041632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top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4DDCD5B9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00003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>
              <w:top w:val="single" w:sz="12" w:space="0" w:color="262626" w:themeColor="text1" w:themeTint="D9"/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1713ED1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2A968ADD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750520AE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 xml:space="preserve">Afari et al., 2016/ </w:t>
            </w:r>
            <w:r>
              <w:rPr>
                <w:rFonts w:ascii="Arial" w:hAnsi="Arial" w:cs="Arial"/>
                <w:sz w:val="16"/>
                <w:szCs w:val="16"/>
              </w:rPr>
              <w:t>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ZmFyaTwvQXV0aG9yPjxZZWFyPjIwMTY8L1llYXI+PFJl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60C3AA6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D6DCAC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808EA1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9095E3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770CA29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D0860B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573DDF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29174C7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DDDFF4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4896EC2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60EF9320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EC1A79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39C08AB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31AE909F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6C5A07D7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tman et al., 2008/ Swede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HRtYW48L0F1dGhvcj48WWVhcj4yMDA4PC9ZZWFyPjxS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54EBAED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09FC2D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C020C7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5A610B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EDC3F9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280F23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7D8870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58C05AE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66D11F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0156D85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7BB76B5B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9E80C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49BEA43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5ED04029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10EEF7E9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niuli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, 2021/ Lithuani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ml1bGlzPC9BdXRob3I+PFllYXI+MjAyMTwvWWVhcj48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7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3AA9587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DB2ED1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43EB03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3FA5F6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729F7B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00FE08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C262AE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F47F9A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740E4B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2F941089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5E4B247F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C3F5F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0FC0497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3C1FBACD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763A597B" w14:textId="77777777" w:rsidR="00BE7742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5FB02415">
              <w:rPr>
                <w:rFonts w:ascii="Arial" w:hAnsi="Arial" w:cs="Arial"/>
                <w:sz w:val="16"/>
                <w:szCs w:val="16"/>
              </w:rPr>
              <w:t>Berges et al., 2009/ Germany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nZXM8L0F1dGhvcj48WWVhcj4yMDExPC9ZZWFyPjxS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8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3787B5CD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C564586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4B60D88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731EAF5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10F7698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9458AE5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BEE5FC2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02DC9D53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48C38C4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726A9935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7E848D92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381C0A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09988B2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100DF78F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284E1D92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rtwright et al. 2021/ UK, Finland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0d3JpZ2h0PC9BdXRob3I+PFllYXI+MjAyMTwvWWVh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8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57D12E5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EECE58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12E3EE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6306CC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ACACD7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13A062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A0B0CE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4FA511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2056CB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6527A90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3D8C4C82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5FDE5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5AE14B2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5433BF3E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02DEE63F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rtwright et al., 2014/ UK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0d3JpZ2h0PC9BdXRob3I+PFllYXI+MjAxNDwvWWVh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8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3C33A25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23E7472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7AA0D34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6D6CC5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9694B2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775813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51EC127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688C80F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13C96F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3C7858A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6FEDA6C1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231AC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E4A10"/>
          </w:tcPr>
          <w:p w14:paraId="5CC6DDB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64A3C774" w14:textId="77777777" w:rsidTr="00CD56F7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603C9599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ng et al., 2020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VuZzwvQXV0aG9yPjxZZWFyPjIwMjA8L1llYXI+PFJl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0F43F3E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CF0151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1670EF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49B514B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2E93A5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86F6DA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35CF526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6D99EB7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4EC676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3C48262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36EC5513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88888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47E9851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6338FA64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7A278FE5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etz et al., 2005/ Australi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aWV0ejwvQXV0aG9yPjxZZWFyPjIwMDU8L1llYXI+PFJl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5AC82D7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C85100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7C41E8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9D3056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F83A97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908508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6F0559C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3B51026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DD4FEC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5F400E2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376D09C0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1BDB1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60B036F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40EAFF37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1BEAC0AC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unad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, 2017/ Japa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dW5hZGE8L0F1dGhvcj48WWVhcj4yMDE4PC9ZZWFyPjxS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17EE410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A4097E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B0F8EC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EE4007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BF2AF3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838D70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79DFFA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3365C14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1B3795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3D429DD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3FAE8438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1331E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6C6D874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5C2F86C1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124DADC9" w14:textId="77777777" w:rsidR="00BE7742" w:rsidRPr="00064074" w:rsidRDefault="00BE7742" w:rsidP="00416329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5FB02415">
              <w:rPr>
                <w:rFonts w:ascii="Arial" w:hAnsi="Arial" w:cs="Arial"/>
                <w:sz w:val="16"/>
                <w:szCs w:val="16"/>
              </w:rPr>
              <w:t>Gasperi et al., 2019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XNwZXJpPC9BdXRob3I+PFllYXI+MjAxOTwvWWVhcj48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2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4910B277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09B4CC9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0DD6E6D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9E1EFF0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BBEA7B2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C345757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5F079239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40818AF2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4BC3184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02C4795C" w14:textId="77777777" w:rsidR="00BE7742" w:rsidRPr="00BF3B9E" w:rsidRDefault="00BE7742" w:rsidP="00416329">
            <w:pPr>
              <w:jc w:val="center"/>
              <w:rPr>
                <w:rFonts w:ascii="Wingdings 2" w:hAnsi="Wingdings 2" w:cs="Arial"/>
                <w:color w:val="000000" w:themeColor="text1"/>
                <w:sz w:val="36"/>
                <w:szCs w:val="3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4670812F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18BBD8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00EB412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479FDEA7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2651712F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dmundsson et al., 2018/ Iceland, UK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WRtdW5kc3NvbjwvQXV0aG9yPjxZZWFyPjIwMTg8L1ll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9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1D6FD99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6FA39B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884D12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A57F34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B1C89D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0DFD20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589D5F9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73E2937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640062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713A1DB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5D925A0E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95B90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54E7471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6146CC8C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5B2D9292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ga et al., 2021/ Japa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dhPC9BdXRob3I+PFllYXI+MjAyMTwvWWVhcj48UmVj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9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7E5CC61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827BB5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74ADCE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E0A9EF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881DB1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8BE443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64BC36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1395178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59B42AD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6FDD99E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23654A05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D5704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3A40C15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63190D53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742206CD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lfand et al., 2013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ZWxmYW5kPC9BdXRob3I+PFllYXI+MjAxMzwvWWVhcj48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50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586BCE8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3ADFB63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335F12C9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1606D9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B58A85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33E3EA9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5F6B05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03D6BB8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5FE4713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59D963D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03D8F74C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93C23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DE4A10"/>
          </w:tcPr>
          <w:p w14:paraId="008E031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642C3612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53211B0B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llwege et al., 2019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ZWxsd2VnZTwvQXV0aG9yPjxZZWFyPjIwMTk8L1llYXI+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38175DE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379FF6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A4894E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D85EEB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6229E5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920751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D391A99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52BE233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35ADC2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2FBDEF09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2487FEB1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429EA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66CD11A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5B9087F9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0F234608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sing et al., 2007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c2luZzwvQXV0aG9yPjxZZWFyPjIwMDc8L1llYXI+PFJl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7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57424D3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259811B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5EB725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48D5E0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E5DDD4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1FEF4B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CFED72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37903EA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3C00D1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69C4152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226D8B63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890A3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275AA59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35F929A6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52BD32AC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iao et al., 2013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aWFvPC9BdXRob3I+PFllYXI+MjAxMzwvWWVhcj48UmVj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2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3F4DDAC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8D0076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FB7AEF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4C0F3D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956F6A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840B74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5C35C5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2B9FE4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45D862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02F01FC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5100A43C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A9647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1D7F414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7D4A9B11" w14:textId="77777777" w:rsidTr="00CD56F7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32BF96C1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 et al., 2021/ UK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TwvQXV0aG9yPjxZZWFyPjIwMjE8L1llYXI+PFJlY051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7B072E9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5D937E2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7E5C28A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091C57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3509AA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648E1C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509D66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7573CC3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66F4CA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26DC6C5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713474E8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75D07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36C9F86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7DECBE9A" w14:textId="77777777" w:rsidTr="00CD56F7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322BE8B7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ikle et al., 1999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ZWlrbGU8L0F1dGhvcj48WWVhcj4xOTk5PC9ZZWFyPjxS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598B92F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5A91E97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2AB57A7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F287FC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FBAA68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693231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5B717D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3C1A095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DE61D7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1005083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2C180EDA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FE8CE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0D6F326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79C65138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7E591473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 et al., 2017/ USA, China, Finland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YTwvQXV0aG9yPjxZZWFyPjIwMTc8L1llYXI+PFJlY051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3A727F6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58D92F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34BE8B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22ABBC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C725CD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A61848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A24D06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515CF31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5E5844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010F8A7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4C4054A5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FC0E1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BCDE8E"/>
          </w:tcPr>
          <w:p w14:paraId="12B6617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1A3D56BD" w14:textId="77777777" w:rsidTr="00CD56F7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4826D19F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dumaran et al., 2018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ZWR1bWFyYW48L0F1dGhvcj48WWVhcj4yMDE5PC9ZZWFy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5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left w:val="single" w:sz="12" w:space="0" w:color="262626" w:themeColor="text1" w:themeTint="D9"/>
            </w:tcBorders>
          </w:tcPr>
          <w:p w14:paraId="1444996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26BDD9B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5C550389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4758D5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CBD068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AAFFF1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3CD93EF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7551530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BEA664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7A631AB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right w:val="single" w:sz="12" w:space="0" w:color="262626" w:themeColor="text1" w:themeTint="D9"/>
            </w:tcBorders>
          </w:tcPr>
          <w:p w14:paraId="4705E083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82D43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left w:val="single" w:sz="12" w:space="0" w:color="262626" w:themeColor="text1" w:themeTint="D9"/>
              <w:right w:val="single" w:sz="12" w:space="0" w:color="262626" w:themeColor="text1" w:themeTint="D9"/>
            </w:tcBorders>
            <w:shd w:val="clear" w:color="auto" w:fill="FFD966"/>
          </w:tcPr>
          <w:p w14:paraId="0114E90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0B75B9BF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</w:tcBorders>
          </w:tcPr>
          <w:p w14:paraId="3E356149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guyen et al., 2008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Z3V5ZW48L0F1dGhvcj48WWVhcj4yMDA4PC9ZZWFyPjxS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</w:tcPr>
          <w:p w14:paraId="20E1FD9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8CA070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97BB55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9E792E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03FAB34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3BBA59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10CBAD8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0CCE59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F8FB72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4771438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</w:tcPr>
          <w:p w14:paraId="5F388A73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245A0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689DDEB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7ABCAF9E" w14:textId="77777777" w:rsidTr="00CD56F7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</w:tcBorders>
          </w:tcPr>
          <w:p w14:paraId="3E638EC2" w14:textId="77777777" w:rsidR="00BE7742" w:rsidRPr="00EB1D43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n et al., 1994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YXJ0aW48L0F1dGhvcj48WWVhcj4xOTk0PC9ZZWFyPjxS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>/ USA</w:t>
            </w:r>
          </w:p>
        </w:tc>
        <w:tc>
          <w:tcPr>
            <w:tcW w:w="665" w:type="dxa"/>
          </w:tcPr>
          <w:p w14:paraId="0C686F1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D79705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6D75D9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F2D8B1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13D13F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0F34EB0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7C29AA7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0C24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57D43D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0C24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19F5F6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0C24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2A1BA7E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709" w:type="dxa"/>
          </w:tcPr>
          <w:p w14:paraId="0205B060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4C09B9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131DD68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26402CD7" w14:textId="77777777" w:rsidTr="00CD56F7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</w:tcBorders>
          </w:tcPr>
          <w:p w14:paraId="33AA3CC8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rson et al., 2003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ZWFyc29uPC9BdXRob3I+PFllYXI+MjAwMzwvWWVhcj48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52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</w:tcPr>
          <w:p w14:paraId="24EA8C3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511DF5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9B2D44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4C861A9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FB78759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ED02F6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23B78CF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53A78D9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DEF93A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4AFF3CB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</w:tcPr>
          <w:p w14:paraId="3CC8046E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5EB74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2CAA8F1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1314E22D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</w:tcBorders>
          </w:tcPr>
          <w:p w14:paraId="0704F286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nney et al., 2020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ZW5uZXk8L0F1dGhvcj48WWVhcj4yMDIwPC9ZZWFyPjxS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6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</w:tcPr>
          <w:p w14:paraId="63D8BDE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CFAC5E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0B86E71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15D263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D8FEE4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5B54C5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73EC679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E510F7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6CBE7B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4785C92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</w:tcPr>
          <w:p w14:paraId="7281A272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41D6B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62D7FD1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16732211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</w:tcBorders>
          </w:tcPr>
          <w:p w14:paraId="2335A022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iu et al., 2019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RaXU8L0F1dGhvcj48WWVhcj4yMDE5PC9ZZWFyPjxSZWNO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5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</w:tcPr>
          <w:p w14:paraId="5B4CEC4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11134E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C27B5A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1A7157F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9482F2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145497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A1FA4A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AFC9FB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889064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0BC2ABD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</w:tcPr>
          <w:p w14:paraId="4647D723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1526B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3F7C165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30AC7D4B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</w:tcBorders>
          </w:tcPr>
          <w:p w14:paraId="59EE9AB3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ischer et al., 2020/ Austri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ZWlzY2hlcjwvQXV0aG9yPjxZZWFyPjIwMjA8L1llYXI+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2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</w:tcPr>
          <w:p w14:paraId="31B1AB8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80E467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6B216B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91DB83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430814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73DD3BB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948C60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7E1DFC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F52719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58DD873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</w:tcPr>
          <w:p w14:paraId="45989056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E600C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7AB9458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3848945F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</w:tcBorders>
          </w:tcPr>
          <w:p w14:paraId="644F83D4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chter et al., 2015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WNodGVyPC9BdXRob3I+PFllYXI+MjAxNTwvWWVhcj48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0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</w:tcPr>
          <w:p w14:paraId="5981573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1FB0AA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6D5962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AEECB1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5F2C2B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D23F21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70C3F5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0BE7C42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55CDF3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66EB182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</w:tcPr>
          <w:p w14:paraId="640AFA64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34C73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47CA55C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6892FE0C" w14:textId="77777777" w:rsidTr="00CD56F7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</w:tcBorders>
          </w:tcPr>
          <w:p w14:paraId="5370D062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hr et al., 2004/ Denmark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hyPC9BdXRob3I+PFllYXI+MjAwNDwvWWVhcj48UmVj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</w:tcPr>
          <w:p w14:paraId="29F7319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0B356C1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1B80246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E00E41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33B6FC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A3BA67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1D6F060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4746A3E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C0B276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52F309E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</w:tcPr>
          <w:p w14:paraId="50D0F129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C09BD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4A27812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44492C73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</w:tcBorders>
          </w:tcPr>
          <w:p w14:paraId="6A2911BC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hrmann et al., 2006/ US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hybWFubjwvQXV0aG9yPjxZZWFyPjIwMDY8L1llYXI+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</w:tcPr>
          <w:p w14:paraId="449A516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F31E32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7E3A62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36B254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081E43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21D007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DA9054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83BE8B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D5C1E6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020758C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</w:tcPr>
          <w:p w14:paraId="6EE54113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BFE68F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1A0EC93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56F2F210" w14:textId="77777777" w:rsidTr="00CD56F7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</w:tcBorders>
          </w:tcPr>
          <w:p w14:paraId="463B14D7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naka et al., 2010/ Japa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5ha2E8L0F1dGhvcj48WWVhcj4yMDEwPC9ZZWFyPjxS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5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</w:tcPr>
          <w:p w14:paraId="639B468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6ECD13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56237C6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A686F8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038C894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417A675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0FDA6D1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4996C219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37A1174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3A0671E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</w:tcPr>
          <w:p w14:paraId="244CA1D5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E925F9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4D6280C5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56E37EB2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</w:tcBorders>
          </w:tcPr>
          <w:p w14:paraId="413D2A40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nnberg et al., 2011/ Sweden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5uYmVyZzwvQXV0aG9yPjxZZWFyPjIwMTE8L1llYXI+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7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</w:tcPr>
          <w:p w14:paraId="628ABC4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F66DB1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7F1057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646C3BF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7463FD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4D0CCACA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7ECC887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079D0CD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2F023719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03088D4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</w:tcPr>
          <w:p w14:paraId="7A1FC1EA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5F1CE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6EE4B43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373F0334" w14:textId="77777777" w:rsidTr="00CD56F7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</w:tcBorders>
          </w:tcPr>
          <w:p w14:paraId="70805A4A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iao et al., 2015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YaWFvPC9BdXRob3I+PFllYXI+MjAxNTwvWWVhcj48UmVj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8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</w:tcPr>
          <w:p w14:paraId="0714AABE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3EE6F73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</w:tcPr>
          <w:p w14:paraId="3DA5E72C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20A24AB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D183BA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75B41C00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19A312A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Arial" w:hAnsi="Arial" w:cs="Arial"/>
                <w:color w:val="000000" w:themeColor="text1"/>
                <w:sz w:val="28"/>
                <w:szCs w:val="28"/>
              </w:rPr>
              <w:sym w:font="Symbol" w:char="F03F"/>
            </w:r>
          </w:p>
        </w:tc>
        <w:tc>
          <w:tcPr>
            <w:tcW w:w="665" w:type="dxa"/>
          </w:tcPr>
          <w:p w14:paraId="200F64D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</w:tcPr>
          <w:p w14:paraId="099B58B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</w:tcPr>
          <w:p w14:paraId="27A7B74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</w:tcPr>
          <w:p w14:paraId="682E10BA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44A0C9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right w:val="single" w:sz="12" w:space="0" w:color="262626" w:themeColor="text1" w:themeTint="D9"/>
            </w:tcBorders>
            <w:shd w:val="clear" w:color="auto" w:fill="FFD966"/>
          </w:tcPr>
          <w:p w14:paraId="45D92A77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5F4E2C87" w14:textId="77777777" w:rsidTr="00416329">
        <w:trPr>
          <w:trHeight w:val="280"/>
        </w:trPr>
        <w:tc>
          <w:tcPr>
            <w:tcW w:w="1037" w:type="dxa"/>
            <w:tcBorders>
              <w:left w:val="single" w:sz="12" w:space="0" w:color="262626" w:themeColor="text1" w:themeTint="D9"/>
              <w:bottom w:val="single" w:sz="12" w:space="0" w:color="262626" w:themeColor="text1" w:themeTint="D9"/>
            </w:tcBorders>
          </w:tcPr>
          <w:p w14:paraId="076AB1EB" w14:textId="77777777" w:rsidR="00BE7742" w:rsidRPr="000B3E51" w:rsidRDefault="00BE7742" w:rsidP="00416329">
            <w:pPr>
              <w:rPr>
                <w:rFonts w:ascii="Arial" w:hAnsi="Arial" w:cs="Arial"/>
                <w:sz w:val="16"/>
                <w:szCs w:val="16"/>
              </w:rPr>
            </w:pPr>
            <w:r w:rsidRPr="00304D61">
              <w:rPr>
                <w:rFonts w:ascii="Arial" w:hAnsi="Arial" w:cs="Arial"/>
                <w:sz w:val="16"/>
                <w:szCs w:val="16"/>
              </w:rPr>
              <w:t>Yue et al., 2019</w:t>
            </w:r>
            <w:r>
              <w:rPr>
                <w:rFonts w:ascii="Arial" w:hAnsi="Arial" w:cs="Arial"/>
                <w:sz w:val="16"/>
                <w:szCs w:val="16"/>
              </w:rPr>
              <w:t>/ Chin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dWU8L0F1dGhvcj48WWVhcj4yMDE5PC9ZZWFyPjxSZWNO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JS.CITE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6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65" w:type="dxa"/>
            <w:tcBorders>
              <w:bottom w:val="single" w:sz="12" w:space="0" w:color="262626" w:themeColor="text1" w:themeTint="D9"/>
            </w:tcBorders>
          </w:tcPr>
          <w:p w14:paraId="2338378D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  <w:tcBorders>
              <w:bottom w:val="single" w:sz="12" w:space="0" w:color="262626" w:themeColor="text1" w:themeTint="D9"/>
            </w:tcBorders>
          </w:tcPr>
          <w:p w14:paraId="3EB7D20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  <w:tcBorders>
              <w:bottom w:val="single" w:sz="12" w:space="0" w:color="262626" w:themeColor="text1" w:themeTint="D9"/>
            </w:tcBorders>
          </w:tcPr>
          <w:p w14:paraId="2D00F3B1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  <w:tcBorders>
              <w:bottom w:val="single" w:sz="12" w:space="0" w:color="262626" w:themeColor="text1" w:themeTint="D9"/>
            </w:tcBorders>
          </w:tcPr>
          <w:p w14:paraId="18919A08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  <w:tcBorders>
              <w:bottom w:val="single" w:sz="12" w:space="0" w:color="262626" w:themeColor="text1" w:themeTint="D9"/>
            </w:tcBorders>
          </w:tcPr>
          <w:p w14:paraId="24CED86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  <w:tcBorders>
              <w:bottom w:val="single" w:sz="12" w:space="0" w:color="262626" w:themeColor="text1" w:themeTint="D9"/>
            </w:tcBorders>
          </w:tcPr>
          <w:p w14:paraId="2E4FF946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65" w:type="dxa"/>
            <w:tcBorders>
              <w:bottom w:val="single" w:sz="12" w:space="0" w:color="262626" w:themeColor="text1" w:themeTint="D9"/>
            </w:tcBorders>
          </w:tcPr>
          <w:p w14:paraId="4D1ACBD2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  <w:tcBorders>
              <w:bottom w:val="single" w:sz="12" w:space="0" w:color="262626" w:themeColor="text1" w:themeTint="D9"/>
            </w:tcBorders>
          </w:tcPr>
          <w:p w14:paraId="180A058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2489">
              <w:rPr>
                <w:rFonts w:ascii="Wingdings 2" w:hAnsi="Wingdings 2" w:cs="Arial"/>
                <w:sz w:val="36"/>
                <w:szCs w:val="36"/>
              </w:rPr>
              <w:t></w:t>
            </w:r>
          </w:p>
        </w:tc>
        <w:tc>
          <w:tcPr>
            <w:tcW w:w="665" w:type="dxa"/>
            <w:tcBorders>
              <w:bottom w:val="single" w:sz="12" w:space="0" w:color="262626" w:themeColor="text1" w:themeTint="D9"/>
            </w:tcBorders>
          </w:tcPr>
          <w:p w14:paraId="538264B4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628" w:type="dxa"/>
            <w:tcBorders>
              <w:bottom w:val="single" w:sz="12" w:space="0" w:color="262626" w:themeColor="text1" w:themeTint="D9"/>
            </w:tcBorders>
          </w:tcPr>
          <w:p w14:paraId="4C5E3FBB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B9E">
              <w:rPr>
                <w:rFonts w:ascii="Wingdings 2" w:hAnsi="Wingdings 2" w:cs="Arial"/>
                <w:color w:val="000000" w:themeColor="text1"/>
                <w:sz w:val="36"/>
                <w:szCs w:val="36"/>
              </w:rPr>
              <w:t></w:t>
            </w:r>
          </w:p>
        </w:tc>
        <w:tc>
          <w:tcPr>
            <w:tcW w:w="709" w:type="dxa"/>
            <w:tcBorders>
              <w:bottom w:val="single" w:sz="12" w:space="0" w:color="262626" w:themeColor="text1" w:themeTint="D9"/>
            </w:tcBorders>
          </w:tcPr>
          <w:p w14:paraId="56BFC9D1" w14:textId="77777777" w:rsidR="00BE7742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6AE2B73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right w:val="single" w:sz="12" w:space="0" w:color="262626" w:themeColor="text1" w:themeTint="D9"/>
            </w:tcBorders>
            <w:shd w:val="clear" w:color="auto" w:fill="BCDE8E"/>
          </w:tcPr>
          <w:p w14:paraId="32C58A0F" w14:textId="77777777" w:rsidR="00BE7742" w:rsidRPr="000B3E51" w:rsidRDefault="00BE7742" w:rsidP="00416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7742" w:rsidRPr="000B3E51" w14:paraId="4D87C06B" w14:textId="77777777" w:rsidTr="00416329">
        <w:trPr>
          <w:trHeight w:val="280"/>
        </w:trPr>
        <w:tc>
          <w:tcPr>
            <w:tcW w:w="9351" w:type="dxa"/>
            <w:gridSpan w:val="13"/>
            <w:tcBorders>
              <w:top w:val="single" w:sz="12" w:space="0" w:color="262626" w:themeColor="text1" w:themeTint="D9"/>
              <w:left w:val="single" w:sz="12" w:space="0" w:color="262626" w:themeColor="text1" w:themeTint="D9"/>
              <w:bottom w:val="single" w:sz="12" w:space="0" w:color="262626" w:themeColor="text1" w:themeTint="D9"/>
              <w:right w:val="single" w:sz="12" w:space="0" w:color="262626" w:themeColor="text1" w:themeTint="D9"/>
            </w:tcBorders>
          </w:tcPr>
          <w:p w14:paraId="550F1108" w14:textId="77777777" w:rsidR="00BE7742" w:rsidRDefault="00BE7742" w:rsidP="0041632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971F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Q1</w:t>
            </w:r>
            <w:r>
              <w:rPr>
                <w:rFonts w:ascii="Arial" w:hAnsi="Arial" w:cs="Arial"/>
                <w:sz w:val="16"/>
                <w:szCs w:val="16"/>
              </w:rPr>
              <w:t xml:space="preserve">: Groups comparable other than presence of disease in cases or disease absence in controls? </w:t>
            </w:r>
            <w:r w:rsidRPr="009971F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Q2: </w:t>
            </w:r>
            <w:r>
              <w:rPr>
                <w:rFonts w:ascii="Arial" w:hAnsi="Arial" w:cs="Arial"/>
                <w:sz w:val="16"/>
                <w:szCs w:val="16"/>
              </w:rPr>
              <w:t xml:space="preserve">Cases and controls appropriately matched? </w:t>
            </w:r>
            <w:r w:rsidRPr="009971F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Q3:</w:t>
            </w:r>
            <w:r>
              <w:rPr>
                <w:rFonts w:ascii="Arial" w:hAnsi="Arial" w:cs="Arial"/>
                <w:sz w:val="16"/>
                <w:szCs w:val="16"/>
              </w:rPr>
              <w:t xml:space="preserve"> Same criteria used to identify cases and controls? </w:t>
            </w:r>
            <w:r w:rsidRPr="009971F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Q4:</w:t>
            </w:r>
            <w:r>
              <w:rPr>
                <w:rFonts w:ascii="Arial" w:hAnsi="Arial" w:cs="Arial"/>
                <w:sz w:val="16"/>
                <w:szCs w:val="16"/>
              </w:rPr>
              <w:t xml:space="preserve"> Standard, valid, and reliable way of measuring exposure? </w:t>
            </w:r>
            <w:r w:rsidRPr="009971F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Q5:</w:t>
            </w:r>
            <w:r>
              <w:rPr>
                <w:rFonts w:ascii="Arial" w:hAnsi="Arial" w:cs="Arial"/>
                <w:sz w:val="16"/>
                <w:szCs w:val="16"/>
              </w:rPr>
              <w:t xml:space="preserve"> Exposure measured in same way for cases and controls? </w:t>
            </w:r>
            <w:r w:rsidRPr="009971F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Q6:</w:t>
            </w:r>
            <w:r>
              <w:rPr>
                <w:rFonts w:ascii="Arial" w:hAnsi="Arial" w:cs="Arial"/>
                <w:sz w:val="16"/>
                <w:szCs w:val="16"/>
              </w:rPr>
              <w:t xml:space="preserve"> Identified confounding factors? </w:t>
            </w:r>
            <w:r w:rsidRPr="009971F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Q7:</w:t>
            </w:r>
            <w:r>
              <w:rPr>
                <w:rFonts w:ascii="Arial" w:hAnsi="Arial" w:cs="Arial"/>
                <w:sz w:val="16"/>
                <w:szCs w:val="16"/>
              </w:rPr>
              <w:t xml:space="preserve"> Stated strategies to deal with confounding factors? </w:t>
            </w:r>
            <w:r w:rsidRPr="009971F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Q8:</w:t>
            </w:r>
            <w:r>
              <w:rPr>
                <w:rFonts w:ascii="Arial" w:hAnsi="Arial" w:cs="Arial"/>
                <w:sz w:val="16"/>
                <w:szCs w:val="16"/>
              </w:rPr>
              <w:t xml:space="preserve"> Standard, valid, and reliable way of assessing control and cases outcomes? </w:t>
            </w:r>
            <w:r w:rsidRPr="009971F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Q9:</w:t>
            </w:r>
            <w:r>
              <w:rPr>
                <w:rFonts w:ascii="Arial" w:hAnsi="Arial" w:cs="Arial"/>
                <w:sz w:val="16"/>
                <w:szCs w:val="16"/>
              </w:rPr>
              <w:t xml:space="preserve"> Exposure period of interest long enough to be meaningful? </w:t>
            </w:r>
            <w:r w:rsidRPr="009971F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Q10:</w:t>
            </w:r>
            <w:r>
              <w:rPr>
                <w:rFonts w:ascii="Arial" w:hAnsi="Arial" w:cs="Arial"/>
                <w:sz w:val="16"/>
                <w:szCs w:val="16"/>
              </w:rPr>
              <w:t xml:space="preserve"> Appropriate statistical analysis method?</w:t>
            </w:r>
          </w:p>
          <w:p w14:paraId="3E0D3F84" w14:textId="77777777" w:rsidR="00BE7742" w:rsidRDefault="00BE7742" w:rsidP="00416329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  <w:p w14:paraId="1D4A7C1A" w14:textId="77777777" w:rsidR="00BE7742" w:rsidRPr="000B3E51" w:rsidRDefault="00BE7742" w:rsidP="00416329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resholds: 80-100 = </w:t>
            </w:r>
            <w:r>
              <w:rPr>
                <w:rFonts w:ascii="Arial" w:hAnsi="Arial" w:cs="Arial"/>
                <w:b/>
                <w:bCs/>
                <w:color w:val="275317" w:themeColor="accent6" w:themeShade="80"/>
                <w:sz w:val="16"/>
                <w:szCs w:val="16"/>
              </w:rPr>
              <w:t>low bias</w:t>
            </w:r>
            <w:r>
              <w:rPr>
                <w:rFonts w:ascii="Arial" w:hAnsi="Arial" w:cs="Arial"/>
                <w:sz w:val="16"/>
                <w:szCs w:val="16"/>
              </w:rPr>
              <w:t xml:space="preserve">, 60-70 = </w:t>
            </w:r>
            <w:r w:rsidRPr="00627518"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b/>
                <w:bCs/>
                <w:color w:val="916D13"/>
                <w:sz w:val="16"/>
                <w:szCs w:val="16"/>
              </w:rPr>
              <w:t xml:space="preserve"> bias</w:t>
            </w:r>
            <w:r>
              <w:rPr>
                <w:rFonts w:ascii="Arial" w:hAnsi="Arial" w:cs="Arial"/>
                <w:sz w:val="16"/>
                <w:szCs w:val="16"/>
              </w:rPr>
              <w:t xml:space="preserve">, &lt;60 = </w:t>
            </w:r>
            <w:r>
              <w:rPr>
                <w:rFonts w:ascii="Arial" w:hAnsi="Arial" w:cs="Arial"/>
                <w:b/>
                <w:bCs/>
                <w:color w:val="742610"/>
                <w:sz w:val="16"/>
                <w:szCs w:val="16"/>
              </w:rPr>
              <w:t>serious bia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33E11F8F" w14:textId="77777777" w:rsidR="00BE7742" w:rsidRDefault="00BE7742"/>
    <w:sectPr w:rsidR="00BE7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E34644"/>
    <w:multiLevelType w:val="hybridMultilevel"/>
    <w:tmpl w:val="AEE4CB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CC4854"/>
    <w:multiLevelType w:val="hybridMultilevel"/>
    <w:tmpl w:val="56F8CF2C"/>
    <w:lvl w:ilvl="0" w:tplc="F7087188">
      <w:start w:val="6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243"/>
    <w:rsid w:val="00017693"/>
    <w:rsid w:val="000261B9"/>
    <w:rsid w:val="00085B20"/>
    <w:rsid w:val="000931E7"/>
    <w:rsid w:val="00093D65"/>
    <w:rsid w:val="000A0669"/>
    <w:rsid w:val="000B097C"/>
    <w:rsid w:val="000B6DEB"/>
    <w:rsid w:val="00115C67"/>
    <w:rsid w:val="00127D43"/>
    <w:rsid w:val="001552D2"/>
    <w:rsid w:val="001C2E8C"/>
    <w:rsid w:val="001D355D"/>
    <w:rsid w:val="001F1C36"/>
    <w:rsid w:val="00251D20"/>
    <w:rsid w:val="002604F2"/>
    <w:rsid w:val="00277917"/>
    <w:rsid w:val="00283C75"/>
    <w:rsid w:val="002900CE"/>
    <w:rsid w:val="002A6511"/>
    <w:rsid w:val="002C3C16"/>
    <w:rsid w:val="002E125E"/>
    <w:rsid w:val="002F3AAA"/>
    <w:rsid w:val="00307539"/>
    <w:rsid w:val="00332AE5"/>
    <w:rsid w:val="00334338"/>
    <w:rsid w:val="00340971"/>
    <w:rsid w:val="00353532"/>
    <w:rsid w:val="00373187"/>
    <w:rsid w:val="00401983"/>
    <w:rsid w:val="00406428"/>
    <w:rsid w:val="00451D6E"/>
    <w:rsid w:val="00453F87"/>
    <w:rsid w:val="00481751"/>
    <w:rsid w:val="00485ECE"/>
    <w:rsid w:val="004C3629"/>
    <w:rsid w:val="00516C91"/>
    <w:rsid w:val="005B0057"/>
    <w:rsid w:val="005C051F"/>
    <w:rsid w:val="005E4FC3"/>
    <w:rsid w:val="00600D18"/>
    <w:rsid w:val="00601D7E"/>
    <w:rsid w:val="0061341B"/>
    <w:rsid w:val="006137C0"/>
    <w:rsid w:val="00632243"/>
    <w:rsid w:val="00636C5B"/>
    <w:rsid w:val="00690A7D"/>
    <w:rsid w:val="006C7C4D"/>
    <w:rsid w:val="006D20A8"/>
    <w:rsid w:val="006D6B85"/>
    <w:rsid w:val="006D7A8F"/>
    <w:rsid w:val="006E40C7"/>
    <w:rsid w:val="006F184C"/>
    <w:rsid w:val="00724CBA"/>
    <w:rsid w:val="007D2627"/>
    <w:rsid w:val="007D40EF"/>
    <w:rsid w:val="00806414"/>
    <w:rsid w:val="00807354"/>
    <w:rsid w:val="00812359"/>
    <w:rsid w:val="008A1EAB"/>
    <w:rsid w:val="008A762C"/>
    <w:rsid w:val="008D7DB8"/>
    <w:rsid w:val="008F14CF"/>
    <w:rsid w:val="00950079"/>
    <w:rsid w:val="009528D8"/>
    <w:rsid w:val="00953482"/>
    <w:rsid w:val="00966F15"/>
    <w:rsid w:val="00990AED"/>
    <w:rsid w:val="009D5C97"/>
    <w:rsid w:val="00A24640"/>
    <w:rsid w:val="00A34E61"/>
    <w:rsid w:val="00A37712"/>
    <w:rsid w:val="00A76EC9"/>
    <w:rsid w:val="00A81956"/>
    <w:rsid w:val="00AA3B9B"/>
    <w:rsid w:val="00AC01A7"/>
    <w:rsid w:val="00AC6DEE"/>
    <w:rsid w:val="00AE301B"/>
    <w:rsid w:val="00B2216A"/>
    <w:rsid w:val="00B4016F"/>
    <w:rsid w:val="00B92DB3"/>
    <w:rsid w:val="00BC6004"/>
    <w:rsid w:val="00BD45F9"/>
    <w:rsid w:val="00BE7742"/>
    <w:rsid w:val="00BE7F1D"/>
    <w:rsid w:val="00C03E15"/>
    <w:rsid w:val="00C04DAD"/>
    <w:rsid w:val="00C1114C"/>
    <w:rsid w:val="00C8415E"/>
    <w:rsid w:val="00C94707"/>
    <w:rsid w:val="00CD56F7"/>
    <w:rsid w:val="00CE3C3B"/>
    <w:rsid w:val="00D06738"/>
    <w:rsid w:val="00D329B9"/>
    <w:rsid w:val="00D763F6"/>
    <w:rsid w:val="00D91CF0"/>
    <w:rsid w:val="00DA28E4"/>
    <w:rsid w:val="00DA719E"/>
    <w:rsid w:val="00E150E8"/>
    <w:rsid w:val="00E263C5"/>
    <w:rsid w:val="00E369F4"/>
    <w:rsid w:val="00E37EE6"/>
    <w:rsid w:val="00E46918"/>
    <w:rsid w:val="00E82F60"/>
    <w:rsid w:val="00E85504"/>
    <w:rsid w:val="00E8657C"/>
    <w:rsid w:val="00E87A07"/>
    <w:rsid w:val="00EA34D4"/>
    <w:rsid w:val="00EB732D"/>
    <w:rsid w:val="00EC011A"/>
    <w:rsid w:val="00ED1FBC"/>
    <w:rsid w:val="00F0092D"/>
    <w:rsid w:val="00F35223"/>
    <w:rsid w:val="00F41FE0"/>
    <w:rsid w:val="00F50F79"/>
    <w:rsid w:val="00F65D27"/>
    <w:rsid w:val="00F907A8"/>
    <w:rsid w:val="00FC7312"/>
    <w:rsid w:val="00FF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BA3B6"/>
  <w15:chartTrackingRefBased/>
  <w15:docId w15:val="{A393B234-5ED8-7942-9E2F-CD2FB178D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016F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B4016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4215</Words>
  <Characters>24029</Characters>
  <Application>Microsoft Office Word</Application>
  <DocSecurity>0</DocSecurity>
  <Lines>200</Lines>
  <Paragraphs>56</Paragraphs>
  <ScaleCrop>false</ScaleCrop>
  <Company/>
  <LinksUpToDate>false</LinksUpToDate>
  <CharactersWithSpaces>28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can Moore</dc:creator>
  <cp:keywords/>
  <dc:description/>
  <cp:lastModifiedBy>Abirekha Vigneshwaran</cp:lastModifiedBy>
  <cp:revision>3</cp:revision>
  <dcterms:created xsi:type="dcterms:W3CDTF">2024-07-11T09:12:00Z</dcterms:created>
  <dcterms:modified xsi:type="dcterms:W3CDTF">2024-08-19T15:43:00Z</dcterms:modified>
</cp:coreProperties>
</file>